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C7498" w14:textId="19ADAA08" w:rsidR="002F5C34" w:rsidRDefault="002F5C34" w:rsidP="002F5C34">
      <w:pPr>
        <w:rPr>
          <w:rFonts w:ascii="Arial" w:hAnsi="Arial" w:cs="Arial"/>
          <w:b/>
          <w:bCs/>
          <w:u w:val="single"/>
        </w:rPr>
      </w:pPr>
      <w:r w:rsidRPr="00B1549B">
        <w:rPr>
          <w:rFonts w:ascii="Arial" w:hAnsi="Arial" w:cs="Arial"/>
          <w:b/>
          <w:bCs/>
          <w:u w:val="single"/>
        </w:rPr>
        <w:t>Supplementa</w:t>
      </w:r>
      <w:r w:rsidR="0024312C">
        <w:rPr>
          <w:rFonts w:ascii="Arial" w:hAnsi="Arial" w:cs="Arial"/>
          <w:b/>
          <w:bCs/>
          <w:u w:val="single"/>
        </w:rPr>
        <w:t>l</w:t>
      </w:r>
      <w:r w:rsidRPr="00B1549B">
        <w:rPr>
          <w:rFonts w:ascii="Arial" w:hAnsi="Arial" w:cs="Arial"/>
          <w:b/>
          <w:bCs/>
          <w:u w:val="single"/>
        </w:rPr>
        <w:t xml:space="preserve"> Material</w:t>
      </w:r>
    </w:p>
    <w:p w14:paraId="2BB1BAA5" w14:textId="77777777" w:rsidR="002F5C34" w:rsidRDefault="002F5C34" w:rsidP="002F5C34">
      <w:pPr>
        <w:rPr>
          <w:rFonts w:ascii="Arial" w:hAnsi="Arial" w:cs="Arial"/>
          <w:b/>
          <w:bCs/>
          <w:u w:val="single"/>
        </w:rPr>
      </w:pPr>
    </w:p>
    <w:p w14:paraId="5C521419" w14:textId="77777777" w:rsidR="002F5C34" w:rsidRPr="00430B38" w:rsidRDefault="002F5C34" w:rsidP="002F5C34">
      <w:pPr>
        <w:spacing w:line="276" w:lineRule="auto"/>
        <w:rPr>
          <w:rFonts w:ascii="Arial" w:hAnsi="Arial" w:cs="Arial"/>
          <w:sz w:val="21"/>
          <w:szCs w:val="21"/>
        </w:rPr>
      </w:pPr>
      <w:r w:rsidRPr="00B30700">
        <w:rPr>
          <w:rFonts w:ascii="Arial" w:hAnsi="Arial" w:cs="Arial"/>
          <w:b/>
          <w:bCs/>
          <w:sz w:val="21"/>
          <w:szCs w:val="21"/>
        </w:rPr>
        <w:t xml:space="preserve">Table </w:t>
      </w:r>
      <w:r>
        <w:rPr>
          <w:rFonts w:ascii="Arial" w:hAnsi="Arial" w:cs="Arial"/>
          <w:b/>
          <w:bCs/>
          <w:sz w:val="21"/>
          <w:szCs w:val="21"/>
        </w:rPr>
        <w:t>S</w:t>
      </w:r>
      <w:r w:rsidRPr="00B30700">
        <w:rPr>
          <w:rFonts w:ascii="Arial" w:hAnsi="Arial" w:cs="Arial"/>
          <w:b/>
          <w:bCs/>
          <w:sz w:val="21"/>
          <w:szCs w:val="21"/>
        </w:rPr>
        <w:t>1</w:t>
      </w:r>
      <w:r w:rsidRPr="00B30700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Main results on the associations between exposure to PM</w:t>
      </w:r>
      <w:r w:rsidRPr="008C19E5">
        <w:rPr>
          <w:rFonts w:ascii="Arial" w:hAnsi="Arial" w:cs="Arial"/>
          <w:sz w:val="21"/>
          <w:szCs w:val="21"/>
          <w:vertAlign w:val="subscript"/>
        </w:rPr>
        <w:t xml:space="preserve">2.5 </w:t>
      </w:r>
      <w:r>
        <w:rPr>
          <w:rFonts w:ascii="Arial" w:hAnsi="Arial" w:cs="Arial"/>
          <w:sz w:val="21"/>
          <w:szCs w:val="21"/>
        </w:rPr>
        <w:t xml:space="preserve">and concentrations of Alzheimer’s disease (AD) Cerebrospinal fluid (CSF) biomarkers </w:t>
      </w:r>
      <w:r w:rsidRPr="00B30700">
        <w:rPr>
          <w:rFonts w:ascii="Arial" w:hAnsi="Arial" w:cs="Arial"/>
          <w:sz w:val="21"/>
          <w:szCs w:val="21"/>
        </w:rPr>
        <w:t xml:space="preserve"> </w:t>
      </w:r>
    </w:p>
    <w:tbl>
      <w:tblPr>
        <w:tblW w:w="9833" w:type="dxa"/>
        <w:tblLayout w:type="fixed"/>
        <w:tblLook w:val="0400" w:firstRow="0" w:lastRow="0" w:firstColumn="0" w:lastColumn="0" w:noHBand="0" w:noVBand="1"/>
      </w:tblPr>
      <w:tblGrid>
        <w:gridCol w:w="1765"/>
        <w:gridCol w:w="2513"/>
        <w:gridCol w:w="1296"/>
        <w:gridCol w:w="1295"/>
        <w:gridCol w:w="1951"/>
        <w:gridCol w:w="1013"/>
      </w:tblGrid>
      <w:tr w:rsidR="002F5C34" w:rsidRPr="002F5C34" w14:paraId="7FE294F5" w14:textId="77777777" w:rsidTr="00570DE0">
        <w:trPr>
          <w:trHeight w:val="294"/>
        </w:trPr>
        <w:tc>
          <w:tcPr>
            <w:tcW w:w="1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53D9D9D9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2F5C34">
              <w:rPr>
                <w:rFonts w:ascii="Arial" w:eastAsia="Times New Roman" w:hAnsi="Arial" w:cs="Arial"/>
                <w:b/>
              </w:rPr>
              <w:t>Air Pollutant</w:t>
            </w:r>
          </w:p>
        </w:tc>
        <w:tc>
          <w:tcPr>
            <w:tcW w:w="2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678740B5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/>
              </w:rPr>
              <w:t>AD CSF Biomarker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4ACA48A7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/>
              </w:rPr>
              <w:t>N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4D5213E5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/>
              </w:rPr>
              <w:t>Beta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0D2213D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/>
              </w:rPr>
              <w:t>95% CI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78521452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/>
                <w:i/>
              </w:rPr>
              <w:t>P</w:t>
            </w:r>
            <w:r w:rsidRPr="002F5C34">
              <w:rPr>
                <w:rFonts w:ascii="Arial" w:eastAsia="Times New Roman" w:hAnsi="Arial" w:cs="Arial"/>
                <w:b/>
              </w:rPr>
              <w:t>-value</w:t>
            </w:r>
          </w:p>
        </w:tc>
      </w:tr>
      <w:tr w:rsidR="002F5C34" w:rsidRPr="00EF5EB8" w14:paraId="704E5471" w14:textId="77777777" w:rsidTr="00570DE0">
        <w:trPr>
          <w:trHeight w:val="294"/>
        </w:trPr>
        <w:tc>
          <w:tcPr>
            <w:tcW w:w="176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796EEB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/>
              </w:rPr>
              <w:t>1-year Ambient PM</w:t>
            </w:r>
            <w:r w:rsidRPr="002F5C3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25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A10735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79E7449" w14:textId="77777777" w:rsidR="002F5C34" w:rsidRPr="0064070A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070A">
              <w:rPr>
                <w:rFonts w:ascii="Arial" w:eastAsia="Times New Roman" w:hAnsi="Arial" w:cs="Arial"/>
                <w:b/>
                <w:bCs/>
              </w:rPr>
              <w:t>1113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4E0146D" w14:textId="397FDEDF" w:rsidR="002F5C34" w:rsidRPr="0064070A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070A">
              <w:rPr>
                <w:rFonts w:ascii="Arial" w:eastAsia="Times New Roman" w:hAnsi="Arial" w:cs="Arial"/>
                <w:b/>
                <w:bCs/>
              </w:rPr>
              <w:t>-0.0</w:t>
            </w:r>
            <w:r w:rsidR="00EC2C6E" w:rsidRPr="0064070A">
              <w:rPr>
                <w:rFonts w:ascii="Arial" w:eastAsia="Times New Roman" w:hAnsi="Arial" w:cs="Arial"/>
                <w:b/>
                <w:bCs/>
              </w:rPr>
              <w:t>9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37C4F78" w14:textId="77777777" w:rsidR="002F5C34" w:rsidRPr="0064070A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070A">
              <w:rPr>
                <w:rFonts w:ascii="Arial" w:eastAsia="Times New Roman" w:hAnsi="Arial" w:cs="Arial"/>
                <w:b/>
                <w:bCs/>
              </w:rPr>
              <w:t>(-0.15; -0.02)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3019F71" w14:textId="1C3EBAB3" w:rsidR="002F5C34" w:rsidRPr="0064070A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070A">
              <w:rPr>
                <w:rFonts w:ascii="Arial" w:eastAsia="Times New Roman" w:hAnsi="Arial" w:cs="Arial"/>
                <w:b/>
                <w:bCs/>
              </w:rPr>
              <w:t>0.01</w:t>
            </w:r>
          </w:p>
        </w:tc>
      </w:tr>
      <w:tr w:rsidR="002F5C34" w:rsidRPr="00EF5EB8" w14:paraId="6545A732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0A5B35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1059B6E1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296" w:type="dxa"/>
            <w:hideMark/>
          </w:tcPr>
          <w:p w14:paraId="5CC9992C" w14:textId="77777777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3D06191B" w14:textId="7995EE38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-0.05</w:t>
            </w:r>
          </w:p>
        </w:tc>
        <w:tc>
          <w:tcPr>
            <w:tcW w:w="1951" w:type="dxa"/>
            <w:hideMark/>
          </w:tcPr>
          <w:p w14:paraId="2DFDFEC5" w14:textId="77777777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(-0.12; 0.01)</w:t>
            </w:r>
          </w:p>
        </w:tc>
        <w:tc>
          <w:tcPr>
            <w:tcW w:w="1013" w:type="dxa"/>
            <w:hideMark/>
          </w:tcPr>
          <w:p w14:paraId="04239CDE" w14:textId="0FED05FE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0.1</w:t>
            </w:r>
            <w:r w:rsidR="002449EF" w:rsidRPr="00EF5EB8">
              <w:rPr>
                <w:rFonts w:ascii="Arial" w:eastAsia="Times New Roman" w:hAnsi="Arial" w:cs="Arial"/>
              </w:rPr>
              <w:t>1</w:t>
            </w:r>
          </w:p>
        </w:tc>
      </w:tr>
      <w:tr w:rsidR="002F5C34" w:rsidRPr="00EF5EB8" w14:paraId="7427134E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2C0BFF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00D4FF85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296" w:type="dxa"/>
            <w:hideMark/>
          </w:tcPr>
          <w:p w14:paraId="065B488B" w14:textId="77777777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76FAAAF3" w14:textId="07E0D90D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-0.05</w:t>
            </w:r>
          </w:p>
        </w:tc>
        <w:tc>
          <w:tcPr>
            <w:tcW w:w="1951" w:type="dxa"/>
            <w:hideMark/>
          </w:tcPr>
          <w:p w14:paraId="097D294B" w14:textId="77777777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(-0.12; 0.01)</w:t>
            </w:r>
          </w:p>
        </w:tc>
        <w:tc>
          <w:tcPr>
            <w:tcW w:w="1013" w:type="dxa"/>
            <w:hideMark/>
          </w:tcPr>
          <w:p w14:paraId="21A5E3F6" w14:textId="433DF4B8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0.1</w:t>
            </w:r>
            <w:r w:rsidR="002449EF" w:rsidRPr="00EF5EB8">
              <w:rPr>
                <w:rFonts w:ascii="Arial" w:eastAsia="Times New Roman" w:hAnsi="Arial" w:cs="Arial"/>
              </w:rPr>
              <w:t>1</w:t>
            </w:r>
          </w:p>
        </w:tc>
      </w:tr>
      <w:tr w:rsidR="002F5C34" w:rsidRPr="00EF5EB8" w14:paraId="15541645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1C875B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538176D0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hideMark/>
          </w:tcPr>
          <w:p w14:paraId="28B7F1B7" w14:textId="77777777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33C0BF64" w14:textId="0603062C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0.0</w:t>
            </w:r>
            <w:r w:rsidR="00EC2C6E" w:rsidRPr="00EF5EB8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951" w:type="dxa"/>
            <w:hideMark/>
          </w:tcPr>
          <w:p w14:paraId="047B24DE" w14:textId="77777777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(-0.02; 0.11)</w:t>
            </w:r>
          </w:p>
        </w:tc>
        <w:tc>
          <w:tcPr>
            <w:tcW w:w="1013" w:type="dxa"/>
            <w:hideMark/>
          </w:tcPr>
          <w:p w14:paraId="0341FB58" w14:textId="06D30DB2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0.1</w:t>
            </w:r>
            <w:r w:rsidR="002449EF" w:rsidRPr="00EF5EB8">
              <w:rPr>
                <w:rFonts w:ascii="Arial" w:eastAsia="Times New Roman" w:hAnsi="Arial" w:cs="Arial"/>
              </w:rPr>
              <w:t>8</w:t>
            </w:r>
          </w:p>
        </w:tc>
      </w:tr>
      <w:tr w:rsidR="002F5C34" w:rsidRPr="00EF5EB8" w14:paraId="4D488E1D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E70A7E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1B8A61D0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hideMark/>
          </w:tcPr>
          <w:p w14:paraId="26D71A77" w14:textId="77777777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251F2006" w14:textId="67DD5FBC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0.0</w:t>
            </w:r>
            <w:r w:rsidR="00EC2C6E" w:rsidRPr="00EF5EB8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951" w:type="dxa"/>
            <w:hideMark/>
          </w:tcPr>
          <w:p w14:paraId="361C4306" w14:textId="77777777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(-0.02; 0.11)</w:t>
            </w:r>
          </w:p>
        </w:tc>
        <w:tc>
          <w:tcPr>
            <w:tcW w:w="1013" w:type="dxa"/>
            <w:hideMark/>
          </w:tcPr>
          <w:p w14:paraId="75440389" w14:textId="30F45732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0.1</w:t>
            </w:r>
            <w:r w:rsidR="002449EF" w:rsidRPr="00EF5EB8">
              <w:rPr>
                <w:rFonts w:ascii="Arial" w:eastAsia="Times New Roman" w:hAnsi="Arial" w:cs="Arial"/>
              </w:rPr>
              <w:t>6</w:t>
            </w:r>
          </w:p>
        </w:tc>
      </w:tr>
      <w:tr w:rsidR="002F5C34" w:rsidRPr="00EF5EB8" w14:paraId="0218422F" w14:textId="77777777" w:rsidTr="00570DE0">
        <w:trPr>
          <w:trHeight w:val="294"/>
        </w:trPr>
        <w:tc>
          <w:tcPr>
            <w:tcW w:w="176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80C560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/>
              </w:rPr>
              <w:t>3-year Ambient PM</w:t>
            </w:r>
            <w:r w:rsidRPr="002F5C3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25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20E1B9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E8034C6" w14:textId="77777777" w:rsidR="002F5C34" w:rsidRPr="0064070A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070A">
              <w:rPr>
                <w:rFonts w:ascii="Arial" w:eastAsia="Times New Roman" w:hAnsi="Arial" w:cs="Arial"/>
                <w:b/>
                <w:bCs/>
              </w:rPr>
              <w:t>1113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7755D1B" w14:textId="52CB13C7" w:rsidR="002F5C34" w:rsidRPr="0064070A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070A">
              <w:rPr>
                <w:rFonts w:ascii="Arial" w:eastAsia="Times New Roman" w:hAnsi="Arial" w:cs="Arial"/>
                <w:b/>
                <w:bCs/>
              </w:rPr>
              <w:t>-0.0</w:t>
            </w:r>
            <w:r w:rsidR="004768C8" w:rsidRPr="0064070A">
              <w:rPr>
                <w:rFonts w:ascii="Arial" w:eastAsia="Times New Roman" w:hAnsi="Arial" w:cs="Arial"/>
                <w:b/>
                <w:bCs/>
              </w:rPr>
              <w:t>7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C81B218" w14:textId="5188E330" w:rsidR="002F5C34" w:rsidRPr="0064070A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070A">
              <w:rPr>
                <w:rFonts w:ascii="Arial" w:eastAsia="Times New Roman" w:hAnsi="Arial" w:cs="Arial"/>
                <w:b/>
                <w:bCs/>
              </w:rPr>
              <w:t>(-0.13; -0.0</w:t>
            </w:r>
            <w:r w:rsidR="004768C8" w:rsidRPr="0064070A">
              <w:rPr>
                <w:rFonts w:ascii="Arial" w:eastAsia="Times New Roman" w:hAnsi="Arial" w:cs="Arial"/>
                <w:b/>
                <w:bCs/>
              </w:rPr>
              <w:t>1</w:t>
            </w:r>
            <w:r w:rsidRPr="0064070A">
              <w:rPr>
                <w:rFonts w:ascii="Arial" w:eastAsia="Times New Roman" w:hAnsi="Arial" w:cs="Arial"/>
                <w:b/>
                <w:bCs/>
              </w:rPr>
              <w:t>)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69A2208" w14:textId="28C1F9AC" w:rsidR="002F5C34" w:rsidRPr="0064070A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4070A">
              <w:rPr>
                <w:rFonts w:ascii="Arial" w:eastAsia="Times New Roman" w:hAnsi="Arial" w:cs="Arial"/>
                <w:b/>
                <w:bCs/>
              </w:rPr>
              <w:t>0.03</w:t>
            </w:r>
          </w:p>
        </w:tc>
      </w:tr>
      <w:tr w:rsidR="002F5C34" w:rsidRPr="00EF5EB8" w14:paraId="61262FE1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AFBE2B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2C1F6133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296" w:type="dxa"/>
            <w:hideMark/>
          </w:tcPr>
          <w:p w14:paraId="4AE0A962" w14:textId="77777777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27CEF5DC" w14:textId="03D53D46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-0.0</w:t>
            </w:r>
            <w:r w:rsidR="00120570" w:rsidRPr="00EF5EB8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951" w:type="dxa"/>
            <w:hideMark/>
          </w:tcPr>
          <w:p w14:paraId="49BAC9EB" w14:textId="77777777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(-0.11; 0.003)</w:t>
            </w:r>
          </w:p>
        </w:tc>
        <w:tc>
          <w:tcPr>
            <w:tcW w:w="1013" w:type="dxa"/>
            <w:hideMark/>
          </w:tcPr>
          <w:p w14:paraId="1DE123C6" w14:textId="34941387" w:rsidR="002F5C34" w:rsidRPr="00EF5EB8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EF5EB8">
              <w:rPr>
                <w:rFonts w:ascii="Arial" w:eastAsia="Times New Roman" w:hAnsi="Arial" w:cs="Arial"/>
              </w:rPr>
              <w:t>0.06</w:t>
            </w:r>
          </w:p>
        </w:tc>
      </w:tr>
      <w:tr w:rsidR="002F5C34" w:rsidRPr="00EF5EB8" w14:paraId="1FCBC5CB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07B97C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70638F5A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296" w:type="dxa"/>
            <w:hideMark/>
          </w:tcPr>
          <w:p w14:paraId="367F7093" w14:textId="77777777" w:rsidR="002F5C34" w:rsidRPr="007F0A1D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F0A1D">
              <w:rPr>
                <w:rFonts w:ascii="Arial" w:eastAsia="Times New Roman" w:hAnsi="Arial" w:cs="Arial"/>
                <w:b/>
                <w:bCs/>
              </w:rPr>
              <w:t>1113</w:t>
            </w:r>
          </w:p>
        </w:tc>
        <w:tc>
          <w:tcPr>
            <w:tcW w:w="1295" w:type="dxa"/>
            <w:hideMark/>
          </w:tcPr>
          <w:p w14:paraId="520E7B10" w14:textId="16C8CCF2" w:rsidR="002F5C34" w:rsidRPr="007F0A1D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F0A1D">
              <w:rPr>
                <w:rFonts w:ascii="Arial" w:eastAsia="Times New Roman" w:hAnsi="Arial" w:cs="Arial"/>
                <w:b/>
                <w:bCs/>
              </w:rPr>
              <w:t>-0.0</w:t>
            </w:r>
            <w:r w:rsidR="00120570" w:rsidRPr="007F0A1D">
              <w:rPr>
                <w:rFonts w:ascii="Arial" w:eastAsia="Times New Roman" w:hAnsi="Arial" w:cs="Arial"/>
                <w:b/>
                <w:bCs/>
              </w:rPr>
              <w:t>6</w:t>
            </w:r>
          </w:p>
        </w:tc>
        <w:tc>
          <w:tcPr>
            <w:tcW w:w="1951" w:type="dxa"/>
            <w:hideMark/>
          </w:tcPr>
          <w:p w14:paraId="1093EF7B" w14:textId="77777777" w:rsidR="002F5C34" w:rsidRPr="007F0A1D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F0A1D">
              <w:rPr>
                <w:rFonts w:ascii="Arial" w:eastAsia="Times New Roman" w:hAnsi="Arial" w:cs="Arial"/>
                <w:b/>
                <w:bCs/>
              </w:rPr>
              <w:t>(-0.12; 0.001)</w:t>
            </w:r>
          </w:p>
        </w:tc>
        <w:tc>
          <w:tcPr>
            <w:tcW w:w="1013" w:type="dxa"/>
            <w:hideMark/>
          </w:tcPr>
          <w:p w14:paraId="1656ECEC" w14:textId="59398311" w:rsidR="002F5C34" w:rsidRPr="007F0A1D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F0A1D">
              <w:rPr>
                <w:rFonts w:ascii="Arial" w:eastAsia="Times New Roman" w:hAnsi="Arial" w:cs="Arial"/>
                <w:b/>
                <w:bCs/>
              </w:rPr>
              <w:t>0.0</w:t>
            </w:r>
            <w:r w:rsidR="00F57C3A">
              <w:rPr>
                <w:rFonts w:ascii="Arial" w:eastAsia="Times New Roman" w:hAnsi="Arial" w:cs="Arial"/>
                <w:b/>
                <w:bCs/>
              </w:rPr>
              <w:t>47</w:t>
            </w:r>
          </w:p>
        </w:tc>
      </w:tr>
      <w:tr w:rsidR="002F5C34" w:rsidRPr="002F5C34" w14:paraId="13EBCD74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6FCF17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47689719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hideMark/>
          </w:tcPr>
          <w:p w14:paraId="12796996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56D44841" w14:textId="54A1B55B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0.0</w:t>
            </w:r>
            <w:r w:rsidR="0012057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951" w:type="dxa"/>
            <w:hideMark/>
          </w:tcPr>
          <w:p w14:paraId="28E4B843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(-0.05; 0.08)</w:t>
            </w:r>
          </w:p>
        </w:tc>
        <w:tc>
          <w:tcPr>
            <w:tcW w:w="1013" w:type="dxa"/>
            <w:hideMark/>
          </w:tcPr>
          <w:p w14:paraId="697DA33A" w14:textId="1E99EB9B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0.62</w:t>
            </w:r>
          </w:p>
        </w:tc>
      </w:tr>
      <w:tr w:rsidR="002F5C34" w:rsidRPr="002F5C34" w14:paraId="2A0C02C1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358566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184B84FB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hideMark/>
          </w:tcPr>
          <w:p w14:paraId="24394C61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2F5C34">
              <w:rPr>
                <w:rFonts w:ascii="Arial" w:eastAsia="Times New Roman" w:hAnsi="Arial" w:cs="Arial"/>
                <w:bCs/>
              </w:rPr>
              <w:t>1113</w:t>
            </w:r>
          </w:p>
        </w:tc>
        <w:tc>
          <w:tcPr>
            <w:tcW w:w="1295" w:type="dxa"/>
            <w:hideMark/>
          </w:tcPr>
          <w:p w14:paraId="4533EBBF" w14:textId="7F0E0E0D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0.0</w:t>
            </w:r>
            <w:r w:rsidR="0012057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951" w:type="dxa"/>
            <w:hideMark/>
          </w:tcPr>
          <w:p w14:paraId="73E7D54D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(-0.04; 0.08)</w:t>
            </w:r>
          </w:p>
        </w:tc>
        <w:tc>
          <w:tcPr>
            <w:tcW w:w="1013" w:type="dxa"/>
            <w:hideMark/>
          </w:tcPr>
          <w:p w14:paraId="1FEEDFCA" w14:textId="47B2540F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0.5</w:t>
            </w:r>
            <w:r w:rsidR="002449EF">
              <w:rPr>
                <w:rFonts w:ascii="Arial" w:eastAsia="Times New Roman" w:hAnsi="Arial" w:cs="Arial"/>
              </w:rPr>
              <w:t>9</w:t>
            </w:r>
          </w:p>
        </w:tc>
      </w:tr>
      <w:tr w:rsidR="002F5C34" w:rsidRPr="002F5C34" w14:paraId="2346DF61" w14:textId="77777777" w:rsidTr="00570DE0">
        <w:trPr>
          <w:trHeight w:val="294"/>
        </w:trPr>
        <w:tc>
          <w:tcPr>
            <w:tcW w:w="176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D26CB3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/>
              </w:rPr>
              <w:t>5-year Ambient PM</w:t>
            </w:r>
            <w:r w:rsidRPr="002F5C3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25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A0C68E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AEDD98E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31BFD742" w14:textId="00B0269F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-0.0</w:t>
            </w:r>
            <w:r w:rsidR="00D51A0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27B1BB12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13; 0.004)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68626EF0" w14:textId="2C5696BF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0</w:t>
            </w:r>
            <w:r w:rsidR="003C07CB">
              <w:rPr>
                <w:rFonts w:ascii="Arial" w:eastAsia="Times New Roman" w:hAnsi="Arial" w:cs="Arial"/>
              </w:rPr>
              <w:t>7</w:t>
            </w:r>
          </w:p>
        </w:tc>
      </w:tr>
      <w:tr w:rsidR="002F5C34" w:rsidRPr="002F5C34" w14:paraId="10D1E0BB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F45F2E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69F46AD5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296" w:type="dxa"/>
            <w:hideMark/>
          </w:tcPr>
          <w:p w14:paraId="60B368C9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vAlign w:val="bottom"/>
            <w:hideMark/>
          </w:tcPr>
          <w:p w14:paraId="5DC7C713" w14:textId="00C64E6C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-0.05</w:t>
            </w:r>
          </w:p>
        </w:tc>
        <w:tc>
          <w:tcPr>
            <w:tcW w:w="1951" w:type="dxa"/>
            <w:vAlign w:val="bottom"/>
            <w:hideMark/>
          </w:tcPr>
          <w:p w14:paraId="542D1EDC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12; 0.02)</w:t>
            </w:r>
          </w:p>
        </w:tc>
        <w:tc>
          <w:tcPr>
            <w:tcW w:w="1013" w:type="dxa"/>
            <w:vAlign w:val="bottom"/>
            <w:hideMark/>
          </w:tcPr>
          <w:p w14:paraId="6205BA88" w14:textId="6B841D2C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1</w:t>
            </w:r>
            <w:r w:rsidR="003C07CB">
              <w:rPr>
                <w:rFonts w:ascii="Arial" w:eastAsia="Times New Roman" w:hAnsi="Arial" w:cs="Arial"/>
              </w:rPr>
              <w:t>4</w:t>
            </w:r>
          </w:p>
        </w:tc>
      </w:tr>
      <w:tr w:rsidR="002F5C34" w:rsidRPr="002F5C34" w14:paraId="6BE81494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A719EF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4B9AC1E9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296" w:type="dxa"/>
            <w:hideMark/>
          </w:tcPr>
          <w:p w14:paraId="0B0DEA8E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vAlign w:val="bottom"/>
            <w:hideMark/>
          </w:tcPr>
          <w:p w14:paraId="2FEBF412" w14:textId="3F843086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-0.0</w:t>
            </w:r>
            <w:r w:rsidR="00D51A0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951" w:type="dxa"/>
            <w:vAlign w:val="bottom"/>
            <w:hideMark/>
          </w:tcPr>
          <w:p w14:paraId="09FF3002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12; 0.01)</w:t>
            </w:r>
          </w:p>
        </w:tc>
        <w:tc>
          <w:tcPr>
            <w:tcW w:w="1013" w:type="dxa"/>
            <w:vAlign w:val="bottom"/>
            <w:hideMark/>
          </w:tcPr>
          <w:p w14:paraId="1DE16B8F" w14:textId="10B7B5D4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</w:t>
            </w:r>
            <w:r w:rsidR="003C07CB">
              <w:rPr>
                <w:rFonts w:ascii="Arial" w:eastAsia="Times New Roman" w:hAnsi="Arial" w:cs="Arial"/>
              </w:rPr>
              <w:t>10</w:t>
            </w:r>
          </w:p>
        </w:tc>
      </w:tr>
      <w:tr w:rsidR="002F5C34" w:rsidRPr="002F5C34" w14:paraId="1F78D092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6A647B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299DA01F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hideMark/>
          </w:tcPr>
          <w:p w14:paraId="1F148C25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vAlign w:val="bottom"/>
            <w:hideMark/>
          </w:tcPr>
          <w:p w14:paraId="72513AD5" w14:textId="4D4657ED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951" w:type="dxa"/>
            <w:vAlign w:val="bottom"/>
            <w:hideMark/>
          </w:tcPr>
          <w:p w14:paraId="314B03F4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(-0.05; 0.09)</w:t>
            </w:r>
          </w:p>
        </w:tc>
        <w:tc>
          <w:tcPr>
            <w:tcW w:w="1013" w:type="dxa"/>
            <w:vAlign w:val="bottom"/>
            <w:hideMark/>
          </w:tcPr>
          <w:p w14:paraId="25E363CF" w14:textId="69A5B2A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0.</w:t>
            </w:r>
            <w:r w:rsidR="00F97FE6">
              <w:rPr>
                <w:rFonts w:ascii="Arial" w:eastAsia="Times New Roman" w:hAnsi="Arial" w:cs="Arial"/>
              </w:rPr>
              <w:t>57</w:t>
            </w:r>
          </w:p>
        </w:tc>
      </w:tr>
      <w:tr w:rsidR="002F5C34" w:rsidRPr="002F5C34" w14:paraId="706E82D6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8E638BE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331BCAB5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hideMark/>
          </w:tcPr>
          <w:p w14:paraId="4C3C5AFE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2F5C34">
              <w:rPr>
                <w:rFonts w:ascii="Arial" w:eastAsia="Times New Roman" w:hAnsi="Arial" w:cs="Arial"/>
                <w:bCs/>
              </w:rPr>
              <w:t>1113</w:t>
            </w:r>
          </w:p>
        </w:tc>
        <w:tc>
          <w:tcPr>
            <w:tcW w:w="1295" w:type="dxa"/>
            <w:vAlign w:val="bottom"/>
            <w:hideMark/>
          </w:tcPr>
          <w:p w14:paraId="427BA8ED" w14:textId="1EA7F15F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951" w:type="dxa"/>
            <w:vAlign w:val="bottom"/>
            <w:hideMark/>
          </w:tcPr>
          <w:p w14:paraId="1D0C6018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(-0.05; 0.09)</w:t>
            </w:r>
          </w:p>
        </w:tc>
        <w:tc>
          <w:tcPr>
            <w:tcW w:w="1013" w:type="dxa"/>
            <w:vAlign w:val="bottom"/>
            <w:hideMark/>
          </w:tcPr>
          <w:p w14:paraId="7ECF43F1" w14:textId="14C3A629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0.55</w:t>
            </w:r>
          </w:p>
        </w:tc>
      </w:tr>
      <w:tr w:rsidR="002F5C34" w:rsidRPr="002F5C34" w14:paraId="43CBBABC" w14:textId="77777777" w:rsidTr="00570DE0">
        <w:trPr>
          <w:trHeight w:val="294"/>
        </w:trPr>
        <w:tc>
          <w:tcPr>
            <w:tcW w:w="176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9E498C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/>
              </w:rPr>
              <w:t>1-year Traffic-related PM</w:t>
            </w:r>
            <w:r w:rsidRPr="002F5C3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25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7858CE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4F37B40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BCC2ABB" w14:textId="2BE38DEC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-0.03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29011BD" w14:textId="02A3A2B4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10;</w:t>
            </w:r>
            <w:r w:rsidR="006C4D81">
              <w:rPr>
                <w:rFonts w:ascii="Arial" w:eastAsia="Times New Roman" w:hAnsi="Arial" w:cs="Arial"/>
              </w:rPr>
              <w:t xml:space="preserve"> </w:t>
            </w:r>
            <w:r w:rsidRPr="002F5C34">
              <w:rPr>
                <w:rFonts w:ascii="Arial" w:eastAsia="Times New Roman" w:hAnsi="Arial" w:cs="Arial"/>
              </w:rPr>
              <w:t>0.03)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C055648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33</w:t>
            </w:r>
          </w:p>
        </w:tc>
      </w:tr>
      <w:tr w:rsidR="002F5C34" w:rsidRPr="002F5C34" w14:paraId="10BE9C44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C78912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76E28261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296" w:type="dxa"/>
            <w:hideMark/>
          </w:tcPr>
          <w:p w14:paraId="6AB0B367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17DF737A" w14:textId="53C86A5A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1951" w:type="dxa"/>
            <w:hideMark/>
          </w:tcPr>
          <w:p w14:paraId="725DC8DD" w14:textId="5AA5963A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(-0.06;</w:t>
            </w:r>
            <w:r w:rsidR="006C4D81">
              <w:rPr>
                <w:rFonts w:ascii="Arial" w:eastAsia="Times New Roman" w:hAnsi="Arial" w:cs="Arial"/>
                <w:bCs/>
              </w:rPr>
              <w:t xml:space="preserve"> </w:t>
            </w:r>
            <w:r w:rsidRPr="00865819">
              <w:rPr>
                <w:rFonts w:ascii="Arial" w:eastAsia="Times New Roman" w:hAnsi="Arial" w:cs="Arial"/>
                <w:bCs/>
              </w:rPr>
              <w:t>0.8)</w:t>
            </w:r>
          </w:p>
        </w:tc>
        <w:tc>
          <w:tcPr>
            <w:tcW w:w="1013" w:type="dxa"/>
            <w:hideMark/>
          </w:tcPr>
          <w:p w14:paraId="12EFB34F" w14:textId="30CA1F2E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0.77</w:t>
            </w:r>
          </w:p>
        </w:tc>
      </w:tr>
      <w:tr w:rsidR="002F5C34" w:rsidRPr="002F5C34" w14:paraId="3F8FC916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7DA9E0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1EEAFA07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296" w:type="dxa"/>
            <w:hideMark/>
          </w:tcPr>
          <w:p w14:paraId="37869790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417151EB" w14:textId="2C7545A5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0</w:t>
            </w:r>
            <w:r w:rsidR="00D51A03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951" w:type="dxa"/>
            <w:hideMark/>
          </w:tcPr>
          <w:p w14:paraId="33607FB6" w14:textId="1D8109D0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06;</w:t>
            </w:r>
            <w:r w:rsidR="006C4D81">
              <w:rPr>
                <w:rFonts w:ascii="Arial" w:eastAsia="Times New Roman" w:hAnsi="Arial" w:cs="Arial"/>
              </w:rPr>
              <w:t xml:space="preserve"> </w:t>
            </w:r>
            <w:r w:rsidRPr="002F5C34">
              <w:rPr>
                <w:rFonts w:ascii="Arial" w:eastAsia="Times New Roman" w:hAnsi="Arial" w:cs="Arial"/>
              </w:rPr>
              <w:t>0.07)</w:t>
            </w:r>
          </w:p>
        </w:tc>
        <w:tc>
          <w:tcPr>
            <w:tcW w:w="1013" w:type="dxa"/>
            <w:hideMark/>
          </w:tcPr>
          <w:p w14:paraId="18102CB5" w14:textId="551AE899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86</w:t>
            </w:r>
          </w:p>
        </w:tc>
      </w:tr>
      <w:tr w:rsidR="002F5C34" w:rsidRPr="002F5C34" w14:paraId="65706871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2226B7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5B33E62A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hideMark/>
          </w:tcPr>
          <w:p w14:paraId="7111AF1F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4E783E9C" w14:textId="29FD8816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1951" w:type="dxa"/>
            <w:hideMark/>
          </w:tcPr>
          <w:p w14:paraId="7606B45F" w14:textId="7A6239C4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03;</w:t>
            </w:r>
            <w:r w:rsidR="006C4D81">
              <w:rPr>
                <w:rFonts w:ascii="Arial" w:eastAsia="Times New Roman" w:hAnsi="Arial" w:cs="Arial"/>
              </w:rPr>
              <w:t xml:space="preserve"> </w:t>
            </w:r>
            <w:r w:rsidRPr="002F5C34">
              <w:rPr>
                <w:rFonts w:ascii="Arial" w:eastAsia="Times New Roman" w:hAnsi="Arial" w:cs="Arial"/>
              </w:rPr>
              <w:t>0.11)</w:t>
            </w:r>
          </w:p>
        </w:tc>
        <w:tc>
          <w:tcPr>
            <w:tcW w:w="1013" w:type="dxa"/>
            <w:hideMark/>
          </w:tcPr>
          <w:p w14:paraId="7A428836" w14:textId="31DD17D6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2</w:t>
            </w:r>
            <w:r w:rsidR="00F97FE6">
              <w:rPr>
                <w:rFonts w:ascii="Arial" w:eastAsia="Times New Roman" w:hAnsi="Arial" w:cs="Arial"/>
              </w:rPr>
              <w:t>5</w:t>
            </w:r>
          </w:p>
        </w:tc>
      </w:tr>
      <w:tr w:rsidR="002F5C34" w:rsidRPr="002F5C34" w14:paraId="6E9677C7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639563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1B66C4BE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hideMark/>
          </w:tcPr>
          <w:p w14:paraId="50967554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2F5C34">
              <w:rPr>
                <w:rFonts w:ascii="Arial" w:eastAsia="Times New Roman" w:hAnsi="Arial" w:cs="Arial"/>
                <w:bCs/>
              </w:rPr>
              <w:t>1080</w:t>
            </w:r>
          </w:p>
        </w:tc>
        <w:tc>
          <w:tcPr>
            <w:tcW w:w="1295" w:type="dxa"/>
            <w:hideMark/>
          </w:tcPr>
          <w:p w14:paraId="371FFC38" w14:textId="1289B600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2F5C34">
              <w:rPr>
                <w:rFonts w:ascii="Arial" w:eastAsia="Times New Roman" w:hAnsi="Arial" w:cs="Arial"/>
                <w:bCs/>
              </w:rPr>
              <w:t>0.0</w:t>
            </w:r>
            <w:r w:rsidR="00D51A03">
              <w:rPr>
                <w:rFonts w:ascii="Arial" w:eastAsia="Times New Roman" w:hAnsi="Arial" w:cs="Arial"/>
                <w:bCs/>
              </w:rPr>
              <w:t>5</w:t>
            </w:r>
          </w:p>
        </w:tc>
        <w:tc>
          <w:tcPr>
            <w:tcW w:w="1951" w:type="dxa"/>
            <w:hideMark/>
          </w:tcPr>
          <w:p w14:paraId="611BCEFA" w14:textId="254EFFCD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2F5C34">
              <w:rPr>
                <w:rFonts w:ascii="Arial" w:eastAsia="Times New Roman" w:hAnsi="Arial" w:cs="Arial"/>
                <w:bCs/>
              </w:rPr>
              <w:t>(-0.02;</w:t>
            </w:r>
            <w:r w:rsidR="006C4D81">
              <w:rPr>
                <w:rFonts w:ascii="Arial" w:eastAsia="Times New Roman" w:hAnsi="Arial" w:cs="Arial"/>
                <w:bCs/>
              </w:rPr>
              <w:t xml:space="preserve"> </w:t>
            </w:r>
            <w:r w:rsidRPr="002F5C34">
              <w:rPr>
                <w:rFonts w:ascii="Arial" w:eastAsia="Times New Roman" w:hAnsi="Arial" w:cs="Arial"/>
                <w:bCs/>
              </w:rPr>
              <w:t>0.11)</w:t>
            </w:r>
          </w:p>
        </w:tc>
        <w:tc>
          <w:tcPr>
            <w:tcW w:w="1013" w:type="dxa"/>
            <w:hideMark/>
          </w:tcPr>
          <w:p w14:paraId="02E03679" w14:textId="2983CB80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2F5C34">
              <w:rPr>
                <w:rFonts w:ascii="Arial" w:eastAsia="Times New Roman" w:hAnsi="Arial" w:cs="Arial"/>
                <w:bCs/>
              </w:rPr>
              <w:t>0.</w:t>
            </w:r>
            <w:r w:rsidR="00F97FE6">
              <w:rPr>
                <w:rFonts w:ascii="Arial" w:eastAsia="Times New Roman" w:hAnsi="Arial" w:cs="Arial"/>
                <w:bCs/>
              </w:rPr>
              <w:t>20</w:t>
            </w:r>
          </w:p>
        </w:tc>
      </w:tr>
      <w:tr w:rsidR="002F5C34" w:rsidRPr="002F5C34" w14:paraId="74FC933B" w14:textId="77777777" w:rsidTr="00570DE0">
        <w:trPr>
          <w:trHeight w:val="294"/>
        </w:trPr>
        <w:tc>
          <w:tcPr>
            <w:tcW w:w="176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7DF380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/>
              </w:rPr>
              <w:t>3-year Traffic-related PM</w:t>
            </w:r>
            <w:r w:rsidRPr="002F5C3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25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F336C4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488B8B3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C22670C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-0.06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ED7FDCB" w14:textId="62B82F04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13;</w:t>
            </w:r>
            <w:r w:rsidR="006C4D81">
              <w:rPr>
                <w:rFonts w:ascii="Arial" w:eastAsia="Times New Roman" w:hAnsi="Arial" w:cs="Arial"/>
              </w:rPr>
              <w:t xml:space="preserve"> </w:t>
            </w:r>
            <w:r w:rsidRPr="002F5C34">
              <w:rPr>
                <w:rFonts w:ascii="Arial" w:eastAsia="Times New Roman" w:hAnsi="Arial" w:cs="Arial"/>
              </w:rPr>
              <w:t>0.01)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F3024B1" w14:textId="1686FD49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1</w:t>
            </w:r>
            <w:r w:rsidR="00F97FE6">
              <w:rPr>
                <w:rFonts w:ascii="Arial" w:eastAsia="Times New Roman" w:hAnsi="Arial" w:cs="Arial"/>
              </w:rPr>
              <w:t>2</w:t>
            </w:r>
          </w:p>
        </w:tc>
      </w:tr>
      <w:tr w:rsidR="002F5C34" w:rsidRPr="002F5C34" w14:paraId="0BBC508E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A9453B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30D1B995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296" w:type="dxa"/>
            <w:hideMark/>
          </w:tcPr>
          <w:p w14:paraId="78C9581A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5F45C884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1951" w:type="dxa"/>
            <w:hideMark/>
          </w:tcPr>
          <w:p w14:paraId="132A5F86" w14:textId="4EF09A99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07;</w:t>
            </w:r>
            <w:r w:rsidR="006C4D81">
              <w:rPr>
                <w:rFonts w:ascii="Arial" w:eastAsia="Times New Roman" w:hAnsi="Arial" w:cs="Arial"/>
              </w:rPr>
              <w:t xml:space="preserve"> </w:t>
            </w:r>
            <w:r w:rsidRPr="002F5C34">
              <w:rPr>
                <w:rFonts w:ascii="Arial" w:eastAsia="Times New Roman" w:hAnsi="Arial" w:cs="Arial"/>
              </w:rPr>
              <w:t>0.07)</w:t>
            </w:r>
          </w:p>
        </w:tc>
        <w:tc>
          <w:tcPr>
            <w:tcW w:w="1013" w:type="dxa"/>
            <w:hideMark/>
          </w:tcPr>
          <w:p w14:paraId="5B9F5CE9" w14:textId="53AF9430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96</w:t>
            </w:r>
          </w:p>
        </w:tc>
      </w:tr>
      <w:tr w:rsidR="002F5C34" w:rsidRPr="002F5C34" w14:paraId="7B914667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26B1F5E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729F336F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296" w:type="dxa"/>
            <w:hideMark/>
          </w:tcPr>
          <w:p w14:paraId="608524CE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6EE1D9DC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-0.004</w:t>
            </w:r>
          </w:p>
        </w:tc>
        <w:tc>
          <w:tcPr>
            <w:tcW w:w="1951" w:type="dxa"/>
            <w:hideMark/>
          </w:tcPr>
          <w:p w14:paraId="696FC3C2" w14:textId="7F67B9DE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07;</w:t>
            </w:r>
            <w:r w:rsidR="006C4D81">
              <w:rPr>
                <w:rFonts w:ascii="Arial" w:eastAsia="Times New Roman" w:hAnsi="Arial" w:cs="Arial"/>
              </w:rPr>
              <w:t xml:space="preserve"> </w:t>
            </w:r>
            <w:r w:rsidRPr="002F5C34">
              <w:rPr>
                <w:rFonts w:ascii="Arial" w:eastAsia="Times New Roman" w:hAnsi="Arial" w:cs="Arial"/>
              </w:rPr>
              <w:t>0.06)</w:t>
            </w:r>
          </w:p>
        </w:tc>
        <w:tc>
          <w:tcPr>
            <w:tcW w:w="1013" w:type="dxa"/>
            <w:hideMark/>
          </w:tcPr>
          <w:p w14:paraId="7FB5C69C" w14:textId="11D4D7E5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91</w:t>
            </w:r>
          </w:p>
        </w:tc>
      </w:tr>
      <w:tr w:rsidR="002F5C34" w:rsidRPr="002F5C34" w14:paraId="40D734B0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46E7D0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2E37DCEC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hideMark/>
          </w:tcPr>
          <w:p w14:paraId="302312B7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4C91CD2C" w14:textId="532BD8A5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0.05</w:t>
            </w:r>
          </w:p>
        </w:tc>
        <w:tc>
          <w:tcPr>
            <w:tcW w:w="1951" w:type="dxa"/>
            <w:hideMark/>
          </w:tcPr>
          <w:p w14:paraId="1078F0E5" w14:textId="49527521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(-0.02;</w:t>
            </w:r>
            <w:r w:rsidR="006C4D81">
              <w:rPr>
                <w:rFonts w:ascii="Arial" w:eastAsia="Times New Roman" w:hAnsi="Arial" w:cs="Arial"/>
                <w:bCs/>
              </w:rPr>
              <w:t xml:space="preserve"> </w:t>
            </w:r>
            <w:r w:rsidRPr="00865819">
              <w:rPr>
                <w:rFonts w:ascii="Arial" w:eastAsia="Times New Roman" w:hAnsi="Arial" w:cs="Arial"/>
                <w:bCs/>
              </w:rPr>
              <w:t>0.12)</w:t>
            </w:r>
          </w:p>
        </w:tc>
        <w:tc>
          <w:tcPr>
            <w:tcW w:w="1013" w:type="dxa"/>
            <w:hideMark/>
          </w:tcPr>
          <w:p w14:paraId="0ABE47DA" w14:textId="3C75ACB8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0.1</w:t>
            </w:r>
            <w:r w:rsidR="001616C9">
              <w:rPr>
                <w:rFonts w:ascii="Arial" w:eastAsia="Times New Roman" w:hAnsi="Arial" w:cs="Arial"/>
                <w:bCs/>
              </w:rPr>
              <w:t>4</w:t>
            </w:r>
          </w:p>
        </w:tc>
      </w:tr>
      <w:tr w:rsidR="002F5C34" w:rsidRPr="002F5C34" w14:paraId="0F2C3467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B0D0A26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5E4B0ED9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hideMark/>
          </w:tcPr>
          <w:p w14:paraId="008579C5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Cs/>
              </w:rPr>
              <w:t>1080</w:t>
            </w:r>
          </w:p>
        </w:tc>
        <w:tc>
          <w:tcPr>
            <w:tcW w:w="1295" w:type="dxa"/>
            <w:hideMark/>
          </w:tcPr>
          <w:p w14:paraId="1B9D335D" w14:textId="08DDEDE9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0.0</w:t>
            </w:r>
            <w:r w:rsidR="00477806">
              <w:rPr>
                <w:rFonts w:ascii="Arial" w:eastAsia="Times New Roman" w:hAnsi="Arial" w:cs="Arial"/>
                <w:bCs/>
              </w:rPr>
              <w:t>6</w:t>
            </w:r>
          </w:p>
        </w:tc>
        <w:tc>
          <w:tcPr>
            <w:tcW w:w="1951" w:type="dxa"/>
            <w:hideMark/>
          </w:tcPr>
          <w:p w14:paraId="78C8447C" w14:textId="7B645A03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(-0.01;</w:t>
            </w:r>
            <w:r w:rsidR="006C4D81">
              <w:rPr>
                <w:rFonts w:ascii="Arial" w:eastAsia="Times New Roman" w:hAnsi="Arial" w:cs="Arial"/>
                <w:bCs/>
              </w:rPr>
              <w:t xml:space="preserve"> </w:t>
            </w:r>
            <w:r w:rsidRPr="00865819">
              <w:rPr>
                <w:rFonts w:ascii="Arial" w:eastAsia="Times New Roman" w:hAnsi="Arial" w:cs="Arial"/>
                <w:bCs/>
              </w:rPr>
              <w:t>0.13)</w:t>
            </w:r>
          </w:p>
        </w:tc>
        <w:tc>
          <w:tcPr>
            <w:tcW w:w="1013" w:type="dxa"/>
            <w:hideMark/>
          </w:tcPr>
          <w:p w14:paraId="35F83C40" w14:textId="7AF72800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0.1</w:t>
            </w:r>
            <w:r w:rsidR="001616C9">
              <w:rPr>
                <w:rFonts w:ascii="Arial" w:eastAsia="Times New Roman" w:hAnsi="Arial" w:cs="Arial"/>
                <w:bCs/>
              </w:rPr>
              <w:t>1</w:t>
            </w:r>
          </w:p>
        </w:tc>
      </w:tr>
      <w:tr w:rsidR="002F5C34" w:rsidRPr="002F5C34" w14:paraId="76D0EE49" w14:textId="77777777" w:rsidTr="00570DE0">
        <w:trPr>
          <w:trHeight w:val="294"/>
        </w:trPr>
        <w:tc>
          <w:tcPr>
            <w:tcW w:w="176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E2FC08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/>
              </w:rPr>
              <w:t>5-year Traffic-related PM</w:t>
            </w:r>
            <w:r w:rsidRPr="002F5C3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25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EB839D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1250D88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2584D8AC" w14:textId="44FCC37C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-0.06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74791626" w14:textId="53DE1BED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14;</w:t>
            </w:r>
            <w:r w:rsidR="006C4D81">
              <w:rPr>
                <w:rFonts w:ascii="Arial" w:eastAsia="Times New Roman" w:hAnsi="Arial" w:cs="Arial"/>
              </w:rPr>
              <w:t xml:space="preserve"> </w:t>
            </w:r>
            <w:r w:rsidRPr="002F5C34">
              <w:rPr>
                <w:rFonts w:ascii="Arial" w:eastAsia="Times New Roman" w:hAnsi="Arial" w:cs="Arial"/>
              </w:rPr>
              <w:t>0.01)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64539D93" w14:textId="1CA0A59F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</w:t>
            </w:r>
            <w:r w:rsidR="001616C9">
              <w:rPr>
                <w:rFonts w:ascii="Arial" w:eastAsia="Times New Roman" w:hAnsi="Arial" w:cs="Arial"/>
              </w:rPr>
              <w:t>10</w:t>
            </w:r>
          </w:p>
        </w:tc>
      </w:tr>
      <w:tr w:rsidR="002F5C34" w:rsidRPr="002F5C34" w14:paraId="73AB0057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525736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19E893A7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296" w:type="dxa"/>
            <w:hideMark/>
          </w:tcPr>
          <w:p w14:paraId="0A7529C4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vAlign w:val="bottom"/>
            <w:hideMark/>
          </w:tcPr>
          <w:p w14:paraId="4BCFEB3E" w14:textId="20E9B8AA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0</w:t>
            </w:r>
            <w:r w:rsidR="0047780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951" w:type="dxa"/>
            <w:vAlign w:val="bottom"/>
            <w:hideMark/>
          </w:tcPr>
          <w:p w14:paraId="0280755B" w14:textId="0AE2303D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07;</w:t>
            </w:r>
            <w:r w:rsidR="006C4D81">
              <w:rPr>
                <w:rFonts w:ascii="Arial" w:eastAsia="Times New Roman" w:hAnsi="Arial" w:cs="Arial"/>
              </w:rPr>
              <w:t xml:space="preserve"> </w:t>
            </w:r>
            <w:r w:rsidRPr="002F5C34">
              <w:rPr>
                <w:rFonts w:ascii="Arial" w:eastAsia="Times New Roman" w:hAnsi="Arial" w:cs="Arial"/>
              </w:rPr>
              <w:t>0.08)</w:t>
            </w:r>
          </w:p>
        </w:tc>
        <w:tc>
          <w:tcPr>
            <w:tcW w:w="1013" w:type="dxa"/>
            <w:vAlign w:val="bottom"/>
            <w:hideMark/>
          </w:tcPr>
          <w:p w14:paraId="1522D0A5" w14:textId="59FE92FC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90</w:t>
            </w:r>
          </w:p>
        </w:tc>
      </w:tr>
      <w:tr w:rsidR="002F5C34" w:rsidRPr="002F5C34" w14:paraId="7174F200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38F582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5E2F1EEB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296" w:type="dxa"/>
            <w:hideMark/>
          </w:tcPr>
          <w:p w14:paraId="50C1FB08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vAlign w:val="bottom"/>
            <w:hideMark/>
          </w:tcPr>
          <w:p w14:paraId="3CC854B2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-0.0003</w:t>
            </w:r>
          </w:p>
        </w:tc>
        <w:tc>
          <w:tcPr>
            <w:tcW w:w="1951" w:type="dxa"/>
            <w:vAlign w:val="bottom"/>
            <w:hideMark/>
          </w:tcPr>
          <w:p w14:paraId="6C6614FE" w14:textId="22613F2C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(-0.07;</w:t>
            </w:r>
            <w:r w:rsidR="006C4D81">
              <w:rPr>
                <w:rFonts w:ascii="Arial" w:eastAsia="Times New Roman" w:hAnsi="Arial" w:cs="Arial"/>
              </w:rPr>
              <w:t xml:space="preserve"> </w:t>
            </w:r>
            <w:r w:rsidRPr="002F5C34">
              <w:rPr>
                <w:rFonts w:ascii="Arial" w:eastAsia="Times New Roman" w:hAnsi="Arial" w:cs="Arial"/>
              </w:rPr>
              <w:t>0.07)</w:t>
            </w:r>
          </w:p>
        </w:tc>
        <w:tc>
          <w:tcPr>
            <w:tcW w:w="1013" w:type="dxa"/>
            <w:vAlign w:val="bottom"/>
            <w:hideMark/>
          </w:tcPr>
          <w:p w14:paraId="2340366E" w14:textId="1659BFAA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>0.99</w:t>
            </w:r>
          </w:p>
        </w:tc>
      </w:tr>
      <w:tr w:rsidR="002F5C34" w:rsidRPr="002F5C34" w14:paraId="0298BFE2" w14:textId="77777777" w:rsidTr="00570DE0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74D440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52FF649B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hideMark/>
          </w:tcPr>
          <w:p w14:paraId="2AC3617B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vAlign w:val="bottom"/>
            <w:hideMark/>
          </w:tcPr>
          <w:p w14:paraId="247F76FD" w14:textId="237DF142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0.06</w:t>
            </w:r>
          </w:p>
        </w:tc>
        <w:tc>
          <w:tcPr>
            <w:tcW w:w="1951" w:type="dxa"/>
            <w:vAlign w:val="bottom"/>
            <w:hideMark/>
          </w:tcPr>
          <w:p w14:paraId="49049071" w14:textId="07C13881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(-0.01;</w:t>
            </w:r>
            <w:r w:rsidR="006C4D81">
              <w:rPr>
                <w:rFonts w:ascii="Arial" w:eastAsia="Times New Roman" w:hAnsi="Arial" w:cs="Arial"/>
                <w:bCs/>
              </w:rPr>
              <w:t xml:space="preserve"> </w:t>
            </w:r>
            <w:r w:rsidRPr="00865819">
              <w:rPr>
                <w:rFonts w:ascii="Arial" w:eastAsia="Times New Roman" w:hAnsi="Arial" w:cs="Arial"/>
                <w:bCs/>
              </w:rPr>
              <w:t>0.14)</w:t>
            </w:r>
          </w:p>
        </w:tc>
        <w:tc>
          <w:tcPr>
            <w:tcW w:w="1013" w:type="dxa"/>
            <w:vAlign w:val="bottom"/>
            <w:hideMark/>
          </w:tcPr>
          <w:p w14:paraId="4F26124C" w14:textId="0C1AA8BD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0.09</w:t>
            </w:r>
          </w:p>
        </w:tc>
      </w:tr>
      <w:tr w:rsidR="002F5C34" w:rsidRPr="002F5C34" w14:paraId="303813E4" w14:textId="77777777" w:rsidTr="00776432">
        <w:trPr>
          <w:trHeight w:val="294"/>
        </w:trPr>
        <w:tc>
          <w:tcPr>
            <w:tcW w:w="1765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39060583" w14:textId="77777777" w:rsidR="002F5C34" w:rsidRPr="002F5C3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2513" w:type="dxa"/>
            <w:vAlign w:val="center"/>
            <w:hideMark/>
          </w:tcPr>
          <w:p w14:paraId="370E4637" w14:textId="77777777" w:rsidR="002F5C34" w:rsidRPr="002F5C3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2F5C3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2F5C34">
              <w:rPr>
                <w:rFonts w:ascii="Arial" w:eastAsia="Times New Roman" w:hAnsi="Arial" w:cs="Arial"/>
                <w:b/>
              </w:rPr>
              <w:t>/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2F5C3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296" w:type="dxa"/>
            <w:shd w:val="clear" w:color="auto" w:fill="auto"/>
            <w:hideMark/>
          </w:tcPr>
          <w:p w14:paraId="39A86B5F" w14:textId="77777777" w:rsidR="002F5C34" w:rsidRPr="002F5C3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F5C34">
              <w:rPr>
                <w:rFonts w:ascii="Arial" w:eastAsia="Times New Roman" w:hAnsi="Arial" w:cs="Arial"/>
                <w:bCs/>
              </w:rPr>
              <w:t>1080</w:t>
            </w:r>
          </w:p>
        </w:tc>
        <w:tc>
          <w:tcPr>
            <w:tcW w:w="1295" w:type="dxa"/>
            <w:shd w:val="clear" w:color="auto" w:fill="FFFFFF" w:themeFill="background1"/>
            <w:vAlign w:val="bottom"/>
            <w:hideMark/>
          </w:tcPr>
          <w:p w14:paraId="0D2BE89E" w14:textId="26CE32D2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0.0</w:t>
            </w:r>
            <w:r w:rsidR="00C72A22">
              <w:rPr>
                <w:rFonts w:ascii="Arial" w:eastAsia="Times New Roman" w:hAnsi="Arial" w:cs="Arial"/>
                <w:bCs/>
              </w:rPr>
              <w:t>7</w:t>
            </w:r>
          </w:p>
        </w:tc>
        <w:tc>
          <w:tcPr>
            <w:tcW w:w="1951" w:type="dxa"/>
            <w:shd w:val="clear" w:color="auto" w:fill="FFFFFF" w:themeFill="background1"/>
            <w:vAlign w:val="bottom"/>
            <w:hideMark/>
          </w:tcPr>
          <w:p w14:paraId="6887A55A" w14:textId="1AA16536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(-0.01;</w:t>
            </w:r>
            <w:r w:rsidR="006C4D81">
              <w:rPr>
                <w:rFonts w:ascii="Arial" w:eastAsia="Times New Roman" w:hAnsi="Arial" w:cs="Arial"/>
                <w:bCs/>
              </w:rPr>
              <w:t xml:space="preserve"> </w:t>
            </w:r>
            <w:r w:rsidRPr="00865819">
              <w:rPr>
                <w:rFonts w:ascii="Arial" w:eastAsia="Times New Roman" w:hAnsi="Arial" w:cs="Arial"/>
                <w:bCs/>
              </w:rPr>
              <w:t>0.14)</w:t>
            </w:r>
          </w:p>
        </w:tc>
        <w:tc>
          <w:tcPr>
            <w:tcW w:w="1013" w:type="dxa"/>
            <w:shd w:val="clear" w:color="auto" w:fill="FFFFFF" w:themeFill="background1"/>
            <w:vAlign w:val="bottom"/>
            <w:hideMark/>
          </w:tcPr>
          <w:p w14:paraId="36DF5120" w14:textId="75C8152D" w:rsidR="002F5C34" w:rsidRPr="00865819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65819">
              <w:rPr>
                <w:rFonts w:ascii="Arial" w:eastAsia="Times New Roman" w:hAnsi="Arial" w:cs="Arial"/>
                <w:bCs/>
              </w:rPr>
              <w:t>0.07</w:t>
            </w:r>
          </w:p>
        </w:tc>
      </w:tr>
      <w:tr w:rsidR="002F5C34" w:rsidRPr="002F5C34" w14:paraId="607FC33A" w14:textId="77777777" w:rsidTr="00570DE0">
        <w:trPr>
          <w:trHeight w:val="294"/>
        </w:trPr>
        <w:tc>
          <w:tcPr>
            <w:tcW w:w="9833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5FCE71" w14:textId="0226E58D" w:rsidR="002F5C34" w:rsidRPr="002F5C34" w:rsidRDefault="002F5C34" w:rsidP="00570DE0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  <w:r w:rsidRPr="002F5C34">
              <w:rPr>
                <w:rFonts w:ascii="Arial" w:eastAsia="Times New Roman" w:hAnsi="Arial" w:cs="Arial"/>
              </w:rPr>
              <w:t xml:space="preserve">Associations were adjusted by </w:t>
            </w:r>
            <w:r w:rsidR="00E23BBB">
              <w:rPr>
                <w:rFonts w:ascii="Arial" w:eastAsia="Times New Roman" w:hAnsi="Arial" w:cs="Arial"/>
              </w:rPr>
              <w:t>gender</w:t>
            </w:r>
            <w:r w:rsidRPr="002F5C34">
              <w:rPr>
                <w:rFonts w:ascii="Arial" w:eastAsia="Times New Roman" w:hAnsi="Arial" w:cs="Arial"/>
              </w:rPr>
              <w:t xml:space="preserve">, age, educational attainment, ethnic group, BMI, and neighborhood SES. Standardized coefficients are reported. Significant associations (p&lt;0.05) are indicated in bold. </w:t>
            </w:r>
          </w:p>
        </w:tc>
      </w:tr>
    </w:tbl>
    <w:p w14:paraId="207183C7" w14:textId="77777777" w:rsidR="002F5C34" w:rsidRPr="00B1549B" w:rsidRDefault="002F5C34" w:rsidP="002F5C34">
      <w:pPr>
        <w:rPr>
          <w:rFonts w:ascii="Arial" w:hAnsi="Arial" w:cs="Arial"/>
          <w:b/>
          <w:bCs/>
          <w:u w:val="single"/>
        </w:rPr>
      </w:pPr>
    </w:p>
    <w:p w14:paraId="61494D27" w14:textId="77777777" w:rsidR="002F6258" w:rsidRDefault="002F6258" w:rsidP="002F5C34">
      <w:pPr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2CA146C5" w14:textId="77777777" w:rsidR="002F6258" w:rsidRDefault="002F6258" w:rsidP="002F5C34">
      <w:pPr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143FF620" w14:textId="77777777" w:rsidR="002F6258" w:rsidRDefault="002F6258" w:rsidP="002F5C34">
      <w:pPr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35607A7C" w14:textId="77777777" w:rsidR="002F6258" w:rsidRDefault="002F6258" w:rsidP="002F5C34">
      <w:pPr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4732E7FC" w14:textId="77777777" w:rsidR="002F6258" w:rsidRDefault="002F6258" w:rsidP="002F5C34">
      <w:pPr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3DD93EDD" w14:textId="5147B68C" w:rsidR="002F5C34" w:rsidRPr="00430B38" w:rsidRDefault="002F5C34" w:rsidP="002F5C34">
      <w:pPr>
        <w:spacing w:line="276" w:lineRule="auto"/>
        <w:rPr>
          <w:rFonts w:ascii="Arial" w:hAnsi="Arial" w:cs="Arial"/>
          <w:sz w:val="21"/>
          <w:szCs w:val="21"/>
        </w:rPr>
      </w:pPr>
      <w:r w:rsidRPr="00B30700">
        <w:rPr>
          <w:rFonts w:ascii="Arial" w:hAnsi="Arial" w:cs="Arial"/>
          <w:b/>
          <w:bCs/>
          <w:sz w:val="21"/>
          <w:szCs w:val="21"/>
        </w:rPr>
        <w:lastRenderedPageBreak/>
        <w:t xml:space="preserve">Table </w:t>
      </w:r>
      <w:r>
        <w:rPr>
          <w:rFonts w:ascii="Arial" w:hAnsi="Arial" w:cs="Arial"/>
          <w:b/>
          <w:bCs/>
          <w:sz w:val="21"/>
          <w:szCs w:val="21"/>
        </w:rPr>
        <w:t>S2</w:t>
      </w:r>
      <w:r w:rsidRPr="00B30700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Main results on the associations between exposure to PM</w:t>
      </w:r>
      <w:r w:rsidRPr="008C19E5">
        <w:rPr>
          <w:rFonts w:ascii="Arial" w:hAnsi="Arial" w:cs="Arial"/>
          <w:sz w:val="21"/>
          <w:szCs w:val="21"/>
          <w:vertAlign w:val="subscript"/>
        </w:rPr>
        <w:t xml:space="preserve">2.5 </w:t>
      </w:r>
      <w:r>
        <w:rPr>
          <w:rFonts w:ascii="Arial" w:hAnsi="Arial" w:cs="Arial"/>
          <w:sz w:val="21"/>
          <w:szCs w:val="21"/>
        </w:rPr>
        <w:t xml:space="preserve">and AD positive (+) cut-offs for AD CSF biomarkers </w:t>
      </w:r>
      <w:r w:rsidRPr="00B30700">
        <w:rPr>
          <w:rFonts w:ascii="Arial" w:hAnsi="Arial" w:cs="Arial"/>
          <w:sz w:val="21"/>
          <w:szCs w:val="21"/>
        </w:rPr>
        <w:t xml:space="preserve"> </w:t>
      </w:r>
    </w:p>
    <w:tbl>
      <w:tblPr>
        <w:tblW w:w="10069" w:type="dxa"/>
        <w:tblLook w:val="0400" w:firstRow="0" w:lastRow="0" w:firstColumn="0" w:lastColumn="0" w:noHBand="0" w:noVBand="1"/>
      </w:tblPr>
      <w:tblGrid>
        <w:gridCol w:w="2001"/>
        <w:gridCol w:w="1959"/>
        <w:gridCol w:w="1850"/>
        <w:gridCol w:w="1295"/>
        <w:gridCol w:w="1671"/>
        <w:gridCol w:w="1293"/>
      </w:tblGrid>
      <w:tr w:rsidR="00A07A84" w:rsidRPr="00A07A84" w14:paraId="368F66AC" w14:textId="77777777" w:rsidTr="00D9505E">
        <w:trPr>
          <w:trHeight w:val="294"/>
        </w:trPr>
        <w:tc>
          <w:tcPr>
            <w:tcW w:w="2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524D6865" w14:textId="77777777" w:rsidR="002F5C34" w:rsidRPr="00A07A8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  <w:lang w:eastAsia="es-ES"/>
              </w:rPr>
            </w:pPr>
            <w:r w:rsidRPr="00A07A84">
              <w:rPr>
                <w:rFonts w:ascii="Arial" w:eastAsia="Times New Roman" w:hAnsi="Arial" w:cs="Arial"/>
                <w:b/>
              </w:rPr>
              <w:t>Air Pollutant</w:t>
            </w: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7EAAC8CC" w14:textId="77777777" w:rsidR="002F5C34" w:rsidRPr="00A07A8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eastAsia="Times New Roman" w:hAnsi="Arial" w:cs="Arial"/>
                <w:b/>
              </w:rPr>
              <w:t>AD CSF (+) cut-offs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78E63FB4" w14:textId="77777777" w:rsidR="002F5C34" w:rsidRPr="00A07A8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eastAsia="Times New Roman" w:hAnsi="Arial" w:cs="Arial"/>
                <w:b/>
              </w:rPr>
              <w:t>N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3426D780" w14:textId="77777777" w:rsidR="002F5C34" w:rsidRPr="00A07A8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eastAsia="Times New Roman" w:hAnsi="Arial" w:cs="Arial"/>
                <w:b/>
              </w:rPr>
              <w:t>Odds Ratio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51260DC2" w14:textId="77777777" w:rsidR="002F5C34" w:rsidRPr="00A07A8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eastAsia="Times New Roman" w:hAnsi="Arial" w:cs="Arial"/>
                <w:b/>
              </w:rPr>
              <w:t>95% CI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3BEAB786" w14:textId="77777777" w:rsidR="002F5C34" w:rsidRPr="00A07A8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eastAsia="Times New Roman" w:hAnsi="Arial" w:cs="Arial"/>
                <w:b/>
                <w:i/>
              </w:rPr>
              <w:t>P</w:t>
            </w:r>
            <w:r w:rsidRPr="00A07A84">
              <w:rPr>
                <w:rFonts w:ascii="Arial" w:eastAsia="Times New Roman" w:hAnsi="Arial" w:cs="Arial"/>
                <w:b/>
              </w:rPr>
              <w:t>-value</w:t>
            </w:r>
          </w:p>
        </w:tc>
      </w:tr>
      <w:tr w:rsidR="00A07A84" w:rsidRPr="00A07A84" w14:paraId="3EE131D2" w14:textId="77777777" w:rsidTr="00D9505E">
        <w:trPr>
          <w:trHeight w:val="294"/>
        </w:trPr>
        <w:tc>
          <w:tcPr>
            <w:tcW w:w="20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62A9E7" w14:textId="77777777" w:rsidR="002F5C34" w:rsidRPr="00A07A84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eastAsia="Times New Roman" w:hAnsi="Arial" w:cs="Arial"/>
                <w:b/>
              </w:rPr>
              <w:t>1-year Ambient PM</w:t>
            </w:r>
            <w:r w:rsidRPr="00A07A8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1CDF75" w14:textId="77777777" w:rsidR="002F5C34" w:rsidRPr="00A07A8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8B54B7F" w14:textId="77777777" w:rsidR="002F5C34" w:rsidRPr="008F5F10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1113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E1DFF43" w14:textId="7B677F10" w:rsidR="002F5C34" w:rsidRPr="008F5F10" w:rsidRDefault="00AA067C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1.23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FD679B0" w14:textId="4A07347E" w:rsidR="002F5C34" w:rsidRPr="008F5F10" w:rsidRDefault="00AA067C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(1.07</w:t>
            </w:r>
            <w:r w:rsidR="005B5FE2" w:rsidRPr="008F5F10">
              <w:rPr>
                <w:rFonts w:ascii="Arial" w:eastAsia="Times New Roman" w:hAnsi="Arial" w:cs="Arial"/>
                <w:b/>
                <w:bCs/>
              </w:rPr>
              <w:t xml:space="preserve">; </w:t>
            </w:r>
            <w:r w:rsidRPr="008F5F10">
              <w:rPr>
                <w:rFonts w:ascii="Arial" w:eastAsia="Times New Roman" w:hAnsi="Arial" w:cs="Arial"/>
                <w:b/>
                <w:bCs/>
              </w:rPr>
              <w:t>1.42)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20758AA" w14:textId="5D76F022" w:rsidR="002F5C34" w:rsidRPr="008F5F10" w:rsidRDefault="00AA067C" w:rsidP="00570DE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0.004</w:t>
            </w:r>
          </w:p>
        </w:tc>
      </w:tr>
      <w:tr w:rsidR="00A07A84" w:rsidRPr="00A07A84" w14:paraId="792F3A7B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412ABE" w14:textId="77777777" w:rsidR="002F5C34" w:rsidRPr="00A07A84" w:rsidRDefault="002F5C34" w:rsidP="00570DE0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3F11929D" w14:textId="77777777" w:rsidR="002F5C34" w:rsidRPr="00A07A84" w:rsidRDefault="002F5C34" w:rsidP="00570DE0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850" w:type="dxa"/>
            <w:hideMark/>
          </w:tcPr>
          <w:p w14:paraId="203277D7" w14:textId="77777777" w:rsidR="002F5C34" w:rsidRPr="008F5F10" w:rsidRDefault="002F5C34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4B2C2EAC" w14:textId="7BACA692" w:rsidR="002F5C34" w:rsidRPr="008F5F10" w:rsidRDefault="001D2F09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</w:t>
            </w:r>
            <w:r w:rsidR="00D41C51" w:rsidRPr="008F5F10">
              <w:rPr>
                <w:rFonts w:ascii="Arial" w:eastAsia="Times New Roman" w:hAnsi="Arial" w:cs="Arial"/>
              </w:rPr>
              <w:t>1</w:t>
            </w:r>
            <w:r w:rsidR="00D8060F" w:rsidRPr="008F5F1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671" w:type="dxa"/>
            <w:hideMark/>
          </w:tcPr>
          <w:p w14:paraId="790765D5" w14:textId="07ED41E3" w:rsidR="002F5C34" w:rsidRPr="008F5F10" w:rsidRDefault="00B962FE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</w:t>
            </w:r>
            <w:r w:rsidR="00E7251D" w:rsidRPr="008F5F10">
              <w:rPr>
                <w:rFonts w:ascii="Arial" w:eastAsia="Times New Roman" w:hAnsi="Arial" w:cs="Arial"/>
              </w:rPr>
              <w:t>0.</w:t>
            </w:r>
            <w:r w:rsidR="0049714B" w:rsidRPr="008F5F10">
              <w:rPr>
                <w:rFonts w:ascii="Arial" w:eastAsia="Times New Roman" w:hAnsi="Arial" w:cs="Arial"/>
              </w:rPr>
              <w:t>82</w:t>
            </w:r>
            <w:r w:rsidR="00DE45B9" w:rsidRPr="008F5F10">
              <w:rPr>
                <w:rFonts w:ascii="Arial" w:eastAsia="Times New Roman" w:hAnsi="Arial" w:cs="Arial"/>
              </w:rPr>
              <w:t xml:space="preserve">; </w:t>
            </w:r>
            <w:r w:rsidR="000D2C88" w:rsidRPr="008F5F10">
              <w:rPr>
                <w:rFonts w:ascii="Arial" w:eastAsia="Times New Roman" w:hAnsi="Arial" w:cs="Arial"/>
              </w:rPr>
              <w:t>1.</w:t>
            </w:r>
            <w:r w:rsidR="002833CD" w:rsidRPr="008F5F10">
              <w:rPr>
                <w:rFonts w:ascii="Arial" w:eastAsia="Times New Roman" w:hAnsi="Arial" w:cs="Arial"/>
              </w:rPr>
              <w:t>42</w:t>
            </w:r>
            <w:r w:rsidR="00DE45B9" w:rsidRPr="008F5F10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93" w:type="dxa"/>
            <w:hideMark/>
          </w:tcPr>
          <w:p w14:paraId="2BDA850E" w14:textId="57167DCD" w:rsidR="002F5C34" w:rsidRPr="008F5F10" w:rsidRDefault="002833CD" w:rsidP="00570DE0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5</w:t>
            </w:r>
            <w:r w:rsidR="009376EA" w:rsidRPr="008F5F10">
              <w:rPr>
                <w:rFonts w:ascii="Arial" w:eastAsia="Times New Roman" w:hAnsi="Arial" w:cs="Arial"/>
              </w:rPr>
              <w:t>9</w:t>
            </w:r>
          </w:p>
        </w:tc>
      </w:tr>
      <w:tr w:rsidR="00DE45B9" w:rsidRPr="00A07A84" w14:paraId="5A8FC69C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E37D11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6941BCBB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850" w:type="dxa"/>
            <w:hideMark/>
          </w:tcPr>
          <w:p w14:paraId="19F23DAF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7D351DB0" w14:textId="591502FF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9</w:t>
            </w:r>
            <w:r w:rsidR="00D8060F" w:rsidRPr="008F5F1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671" w:type="dxa"/>
            <w:hideMark/>
          </w:tcPr>
          <w:p w14:paraId="79C0F533" w14:textId="5DE299FE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70; 1.20)</w:t>
            </w:r>
          </w:p>
        </w:tc>
        <w:tc>
          <w:tcPr>
            <w:tcW w:w="1293" w:type="dxa"/>
            <w:hideMark/>
          </w:tcPr>
          <w:p w14:paraId="7A8BA6ED" w14:textId="14E4FF70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52</w:t>
            </w:r>
          </w:p>
        </w:tc>
      </w:tr>
      <w:tr w:rsidR="00DE45B9" w:rsidRPr="00A07A84" w14:paraId="62A990DF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C339E5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5490DD42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hideMark/>
          </w:tcPr>
          <w:p w14:paraId="5485095D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0EC50D34" w14:textId="0395F7E5" w:rsidR="00DE45B9" w:rsidRPr="008F5F10" w:rsidRDefault="004319F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15</w:t>
            </w:r>
          </w:p>
        </w:tc>
        <w:tc>
          <w:tcPr>
            <w:tcW w:w="1671" w:type="dxa"/>
            <w:hideMark/>
          </w:tcPr>
          <w:p w14:paraId="38984441" w14:textId="7BB69660" w:rsidR="00DE45B9" w:rsidRPr="008F5F10" w:rsidRDefault="004319F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 xml:space="preserve">(0.93; 1.43) </w:t>
            </w:r>
          </w:p>
        </w:tc>
        <w:tc>
          <w:tcPr>
            <w:tcW w:w="1293" w:type="dxa"/>
            <w:hideMark/>
          </w:tcPr>
          <w:p w14:paraId="447F4C94" w14:textId="16AB6D3E" w:rsidR="00DE45B9" w:rsidRPr="008F5F10" w:rsidRDefault="004319F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20</w:t>
            </w:r>
          </w:p>
        </w:tc>
      </w:tr>
      <w:tr w:rsidR="00DE45B9" w:rsidRPr="00A07A84" w14:paraId="25212FC1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27A350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71B107E8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hideMark/>
          </w:tcPr>
          <w:p w14:paraId="2F8932F0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3D73EB24" w14:textId="27ADCB93" w:rsidR="00DE45B9" w:rsidRPr="008F5F10" w:rsidRDefault="00CB12E6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20</w:t>
            </w:r>
          </w:p>
        </w:tc>
        <w:tc>
          <w:tcPr>
            <w:tcW w:w="1671" w:type="dxa"/>
            <w:hideMark/>
          </w:tcPr>
          <w:p w14:paraId="2310A8A2" w14:textId="067C0447" w:rsidR="00DE45B9" w:rsidRPr="008F5F10" w:rsidRDefault="00421C7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94; 1.55)</w:t>
            </w:r>
          </w:p>
        </w:tc>
        <w:tc>
          <w:tcPr>
            <w:tcW w:w="1293" w:type="dxa"/>
            <w:hideMark/>
          </w:tcPr>
          <w:p w14:paraId="51221F8C" w14:textId="385AE081" w:rsidR="00DE45B9" w:rsidRPr="008F5F10" w:rsidRDefault="00421C7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13</w:t>
            </w:r>
          </w:p>
        </w:tc>
      </w:tr>
      <w:tr w:rsidR="00DE45B9" w:rsidRPr="00A07A84" w14:paraId="3F1F3068" w14:textId="77777777" w:rsidTr="00D9505E">
        <w:trPr>
          <w:trHeight w:val="294"/>
        </w:trPr>
        <w:tc>
          <w:tcPr>
            <w:tcW w:w="20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31B631" w14:textId="77777777" w:rsidR="00DE45B9" w:rsidRPr="00A07A84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eastAsia="Times New Roman" w:hAnsi="Arial" w:cs="Arial"/>
                <w:b/>
              </w:rPr>
              <w:t>3-year Ambient PM</w:t>
            </w:r>
            <w:r w:rsidRPr="00A07A8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271651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9901B2E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1113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86FBA49" w14:textId="7DA1CD93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1.20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14A3EAF" w14:textId="1175A456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(1.04; 1.37)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853BA4E" w14:textId="6ADF83FE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0.009</w:t>
            </w:r>
          </w:p>
        </w:tc>
      </w:tr>
      <w:tr w:rsidR="00DE45B9" w:rsidRPr="00A07A84" w14:paraId="124C987F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90D92E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11E8738F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850" w:type="dxa"/>
            <w:hideMark/>
          </w:tcPr>
          <w:p w14:paraId="1DA5F11E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021FE046" w14:textId="13674857" w:rsidR="00DE45B9" w:rsidRPr="008F5F10" w:rsidRDefault="0026053E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01</w:t>
            </w:r>
          </w:p>
        </w:tc>
        <w:tc>
          <w:tcPr>
            <w:tcW w:w="1671" w:type="dxa"/>
            <w:hideMark/>
          </w:tcPr>
          <w:p w14:paraId="1BEB7EC6" w14:textId="65225685" w:rsidR="00DE45B9" w:rsidRPr="008F5F10" w:rsidRDefault="00C40386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7</w:t>
            </w:r>
            <w:r w:rsidR="00DA5578" w:rsidRPr="008F5F10">
              <w:rPr>
                <w:rFonts w:ascii="Arial" w:eastAsia="Times New Roman" w:hAnsi="Arial" w:cs="Arial"/>
              </w:rPr>
              <w:t>8</w:t>
            </w:r>
            <w:r w:rsidRPr="008F5F10">
              <w:rPr>
                <w:rFonts w:ascii="Arial" w:eastAsia="Times New Roman" w:hAnsi="Arial" w:cs="Arial"/>
              </w:rPr>
              <w:t>;1.</w:t>
            </w:r>
            <w:r w:rsidR="00DA5578" w:rsidRPr="008F5F10">
              <w:rPr>
                <w:rFonts w:ascii="Arial" w:eastAsia="Times New Roman" w:hAnsi="Arial" w:cs="Arial"/>
              </w:rPr>
              <w:t>39)</w:t>
            </w:r>
          </w:p>
        </w:tc>
        <w:tc>
          <w:tcPr>
            <w:tcW w:w="1293" w:type="dxa"/>
            <w:hideMark/>
          </w:tcPr>
          <w:p w14:paraId="346B4541" w14:textId="415B498B" w:rsidR="00DE45B9" w:rsidRPr="008F5F10" w:rsidRDefault="009376EA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65</w:t>
            </w:r>
          </w:p>
        </w:tc>
      </w:tr>
      <w:tr w:rsidR="00DE45B9" w:rsidRPr="00A07A84" w14:paraId="5F773A80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82F75C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7E58593D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850" w:type="dxa"/>
            <w:hideMark/>
          </w:tcPr>
          <w:p w14:paraId="1E646AAE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0D5D4FE2" w14:textId="30A383B3" w:rsidR="00DE45B9" w:rsidRPr="008F5F10" w:rsidRDefault="00A86DD6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</w:t>
            </w:r>
            <w:r w:rsidR="002E167F" w:rsidRPr="008F5F10">
              <w:rPr>
                <w:rFonts w:ascii="Arial" w:eastAsia="Times New Roman" w:hAnsi="Arial" w:cs="Arial"/>
              </w:rPr>
              <w:t>9</w:t>
            </w:r>
            <w:r w:rsidR="00D8060F" w:rsidRPr="008F5F10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671" w:type="dxa"/>
            <w:hideMark/>
          </w:tcPr>
          <w:p w14:paraId="4FCE4D32" w14:textId="54E645FF" w:rsidR="00DE45B9" w:rsidRPr="008F5F10" w:rsidRDefault="002E167F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71; 1.17)</w:t>
            </w:r>
          </w:p>
        </w:tc>
        <w:tc>
          <w:tcPr>
            <w:tcW w:w="1293" w:type="dxa"/>
            <w:hideMark/>
          </w:tcPr>
          <w:p w14:paraId="38744491" w14:textId="66212F70" w:rsidR="00DE45B9" w:rsidRPr="008F5F10" w:rsidRDefault="002E167F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48</w:t>
            </w:r>
          </w:p>
        </w:tc>
      </w:tr>
      <w:tr w:rsidR="00DE45B9" w:rsidRPr="00A07A84" w14:paraId="0E7AF473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0C39CE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7C1296F5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hideMark/>
          </w:tcPr>
          <w:p w14:paraId="70363068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69EC0C46" w14:textId="0B1C5FCD" w:rsidR="00DE45B9" w:rsidRPr="008F5F10" w:rsidRDefault="006A1F9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09</w:t>
            </w:r>
          </w:p>
        </w:tc>
        <w:tc>
          <w:tcPr>
            <w:tcW w:w="1671" w:type="dxa"/>
            <w:hideMark/>
          </w:tcPr>
          <w:p w14:paraId="1F9FDB6F" w14:textId="11403328" w:rsidR="00DE45B9" w:rsidRPr="008F5F10" w:rsidRDefault="006A1F9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 xml:space="preserve">(0.89; 1.33) </w:t>
            </w:r>
          </w:p>
        </w:tc>
        <w:tc>
          <w:tcPr>
            <w:tcW w:w="1293" w:type="dxa"/>
            <w:hideMark/>
          </w:tcPr>
          <w:p w14:paraId="52B1EA6B" w14:textId="437E6304" w:rsidR="00DE45B9" w:rsidRPr="008F5F10" w:rsidRDefault="006A1F9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43</w:t>
            </w:r>
          </w:p>
        </w:tc>
      </w:tr>
      <w:tr w:rsidR="00DE45B9" w:rsidRPr="00A07A84" w14:paraId="0A74F431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0090A2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16B95AD0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hideMark/>
          </w:tcPr>
          <w:p w14:paraId="5FDDADBC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hideMark/>
          </w:tcPr>
          <w:p w14:paraId="565EECC6" w14:textId="33FB58EA" w:rsidR="00DE45B9" w:rsidRPr="008F5F10" w:rsidRDefault="00421C7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13</w:t>
            </w:r>
          </w:p>
        </w:tc>
        <w:tc>
          <w:tcPr>
            <w:tcW w:w="1671" w:type="dxa"/>
            <w:hideMark/>
          </w:tcPr>
          <w:p w14:paraId="12AE3BDA" w14:textId="6ECA8F35" w:rsidR="00DE45B9" w:rsidRPr="008F5F10" w:rsidRDefault="00421C7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89; 1.42)</w:t>
            </w:r>
          </w:p>
        </w:tc>
        <w:tc>
          <w:tcPr>
            <w:tcW w:w="1293" w:type="dxa"/>
            <w:hideMark/>
          </w:tcPr>
          <w:p w14:paraId="413ADE75" w14:textId="38E31F98" w:rsidR="00DE45B9" w:rsidRPr="008F5F10" w:rsidRDefault="00421C7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31</w:t>
            </w:r>
          </w:p>
        </w:tc>
      </w:tr>
      <w:tr w:rsidR="00DE45B9" w:rsidRPr="00A07A84" w14:paraId="3B16C8AF" w14:textId="77777777" w:rsidTr="00D9505E">
        <w:trPr>
          <w:trHeight w:val="197"/>
        </w:trPr>
        <w:tc>
          <w:tcPr>
            <w:tcW w:w="20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C8AC6E" w14:textId="77777777" w:rsidR="00DE45B9" w:rsidRPr="00A07A84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eastAsia="Times New Roman" w:hAnsi="Arial" w:cs="Arial"/>
                <w:b/>
              </w:rPr>
              <w:t>5-year Ambient PM</w:t>
            </w:r>
            <w:r w:rsidRPr="00A07A8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8BCD62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252DEC7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1113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0393848" w14:textId="15997EBB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1.21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6E3100A4" w14:textId="3BF4A1F2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(1.04; 1.40)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68F2864B" w14:textId="2225C2A4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0.01</w:t>
            </w:r>
          </w:p>
        </w:tc>
      </w:tr>
      <w:tr w:rsidR="00DE45B9" w:rsidRPr="00A07A84" w14:paraId="64317CE4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1DA874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30D463E6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850" w:type="dxa"/>
            <w:hideMark/>
          </w:tcPr>
          <w:p w14:paraId="5F094ED6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vAlign w:val="bottom"/>
            <w:hideMark/>
          </w:tcPr>
          <w:p w14:paraId="0322513F" w14:textId="45F1743C" w:rsidR="00DE45B9" w:rsidRPr="008F5F10" w:rsidRDefault="00566E34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07</w:t>
            </w:r>
          </w:p>
        </w:tc>
        <w:tc>
          <w:tcPr>
            <w:tcW w:w="1671" w:type="dxa"/>
            <w:vAlign w:val="bottom"/>
            <w:hideMark/>
          </w:tcPr>
          <w:p w14:paraId="569387C5" w14:textId="794ADF16" w:rsidR="00DE45B9" w:rsidRPr="008F5F10" w:rsidRDefault="009376EA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80,1.43)</w:t>
            </w:r>
          </w:p>
        </w:tc>
        <w:tc>
          <w:tcPr>
            <w:tcW w:w="1293" w:type="dxa"/>
            <w:vAlign w:val="bottom"/>
            <w:hideMark/>
          </w:tcPr>
          <w:p w14:paraId="74CC7F03" w14:textId="6511B847" w:rsidR="00DE45B9" w:rsidRPr="008F5F10" w:rsidRDefault="009376EA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65</w:t>
            </w:r>
          </w:p>
        </w:tc>
      </w:tr>
      <w:tr w:rsidR="00DE45B9" w:rsidRPr="00A07A84" w14:paraId="2220A9A1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9118C2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2E6FB3D4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850" w:type="dxa"/>
            <w:hideMark/>
          </w:tcPr>
          <w:p w14:paraId="0E528E55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vAlign w:val="bottom"/>
            <w:hideMark/>
          </w:tcPr>
          <w:p w14:paraId="102AFCD8" w14:textId="38166E47" w:rsidR="00DE45B9" w:rsidRPr="008F5F10" w:rsidRDefault="00161A75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9</w:t>
            </w:r>
            <w:r w:rsidR="00D8060F" w:rsidRPr="008F5F10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671" w:type="dxa"/>
            <w:vAlign w:val="bottom"/>
            <w:hideMark/>
          </w:tcPr>
          <w:p w14:paraId="5C329327" w14:textId="6C779683" w:rsidR="00DE45B9" w:rsidRPr="008F5F10" w:rsidRDefault="00161A75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</w:t>
            </w:r>
            <w:r w:rsidR="00A67B09" w:rsidRPr="008F5F10">
              <w:rPr>
                <w:rFonts w:ascii="Arial" w:eastAsia="Times New Roman" w:hAnsi="Arial" w:cs="Arial"/>
              </w:rPr>
              <w:t>0.71; 1.26)</w:t>
            </w:r>
          </w:p>
        </w:tc>
        <w:tc>
          <w:tcPr>
            <w:tcW w:w="1293" w:type="dxa"/>
            <w:vAlign w:val="bottom"/>
            <w:hideMark/>
          </w:tcPr>
          <w:p w14:paraId="1B443136" w14:textId="2A2B12B9" w:rsidR="00DE45B9" w:rsidRPr="008F5F10" w:rsidRDefault="004C58BC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</w:t>
            </w:r>
            <w:r w:rsidR="003B0A53" w:rsidRPr="008F5F10">
              <w:rPr>
                <w:rFonts w:ascii="Arial" w:eastAsia="Times New Roman" w:hAnsi="Arial" w:cs="Arial"/>
              </w:rPr>
              <w:t>7</w:t>
            </w:r>
            <w:r w:rsidR="009376EA" w:rsidRPr="008F5F10">
              <w:rPr>
                <w:rFonts w:ascii="Arial" w:eastAsia="Times New Roman" w:hAnsi="Arial" w:cs="Arial"/>
              </w:rPr>
              <w:t>1</w:t>
            </w:r>
          </w:p>
        </w:tc>
      </w:tr>
      <w:tr w:rsidR="00DE45B9" w:rsidRPr="00A07A84" w14:paraId="2AC2098D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184421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6FFA7A21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hideMark/>
          </w:tcPr>
          <w:p w14:paraId="772C4383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vAlign w:val="bottom"/>
            <w:hideMark/>
          </w:tcPr>
          <w:p w14:paraId="7826FEC9" w14:textId="319BA580" w:rsidR="00DE45B9" w:rsidRPr="008F5F10" w:rsidRDefault="006A1F9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11</w:t>
            </w:r>
          </w:p>
        </w:tc>
        <w:tc>
          <w:tcPr>
            <w:tcW w:w="1671" w:type="dxa"/>
            <w:vAlign w:val="bottom"/>
            <w:hideMark/>
          </w:tcPr>
          <w:p w14:paraId="0B094B26" w14:textId="2D2EA197" w:rsidR="00DE45B9" w:rsidRPr="008F5F10" w:rsidRDefault="006A1F9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89; 1.40)</w:t>
            </w:r>
          </w:p>
        </w:tc>
        <w:tc>
          <w:tcPr>
            <w:tcW w:w="1293" w:type="dxa"/>
            <w:vAlign w:val="bottom"/>
            <w:hideMark/>
          </w:tcPr>
          <w:p w14:paraId="7E94BA75" w14:textId="40AF3944" w:rsidR="00DE45B9" w:rsidRPr="008F5F10" w:rsidRDefault="006A1F9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36</w:t>
            </w:r>
          </w:p>
        </w:tc>
      </w:tr>
      <w:tr w:rsidR="00DE45B9" w:rsidRPr="00A07A84" w14:paraId="77FFB8E8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F52130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07072CC5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hideMark/>
          </w:tcPr>
          <w:p w14:paraId="394D3EA2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113</w:t>
            </w:r>
          </w:p>
        </w:tc>
        <w:tc>
          <w:tcPr>
            <w:tcW w:w="1295" w:type="dxa"/>
            <w:vAlign w:val="bottom"/>
            <w:hideMark/>
          </w:tcPr>
          <w:p w14:paraId="6368A81D" w14:textId="47570266" w:rsidR="00DE45B9" w:rsidRPr="008F5F10" w:rsidRDefault="00FC33F8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21</w:t>
            </w:r>
          </w:p>
        </w:tc>
        <w:tc>
          <w:tcPr>
            <w:tcW w:w="1671" w:type="dxa"/>
            <w:vAlign w:val="bottom"/>
            <w:hideMark/>
          </w:tcPr>
          <w:p w14:paraId="41064384" w14:textId="12F67A77" w:rsidR="00DE45B9" w:rsidRPr="008F5F10" w:rsidRDefault="00FC33F8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93; 1.58)</w:t>
            </w:r>
          </w:p>
        </w:tc>
        <w:tc>
          <w:tcPr>
            <w:tcW w:w="1293" w:type="dxa"/>
            <w:vAlign w:val="bottom"/>
            <w:hideMark/>
          </w:tcPr>
          <w:p w14:paraId="2858F6C5" w14:textId="4FEAF95B" w:rsidR="00DE45B9" w:rsidRPr="008F5F10" w:rsidRDefault="00FC33F8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16</w:t>
            </w:r>
          </w:p>
        </w:tc>
      </w:tr>
      <w:tr w:rsidR="00DE45B9" w:rsidRPr="00A07A84" w14:paraId="727DCD70" w14:textId="77777777" w:rsidTr="00D9505E">
        <w:trPr>
          <w:trHeight w:val="294"/>
        </w:trPr>
        <w:tc>
          <w:tcPr>
            <w:tcW w:w="20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659837" w14:textId="77777777" w:rsidR="00DE45B9" w:rsidRPr="00A07A84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eastAsia="Times New Roman" w:hAnsi="Arial" w:cs="Arial"/>
                <w:b/>
              </w:rPr>
              <w:t>1-year Traffic-related PM</w:t>
            </w:r>
            <w:r w:rsidRPr="00A07A8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8D3A3D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1002235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D2D223E" w14:textId="21E4C794" w:rsidR="00DE45B9" w:rsidRPr="008F5F10" w:rsidRDefault="0001096E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10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787A04D" w14:textId="4A396F4B" w:rsidR="00DE45B9" w:rsidRPr="008F5F10" w:rsidRDefault="0001096E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95; 1.27)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91DACE0" w14:textId="675297E9" w:rsidR="00DE45B9" w:rsidRPr="008F5F10" w:rsidRDefault="0001096E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22</w:t>
            </w:r>
          </w:p>
        </w:tc>
      </w:tr>
      <w:tr w:rsidR="00DE45B9" w:rsidRPr="00A07A84" w14:paraId="36DA462F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3F2724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14CD67D2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850" w:type="dxa"/>
            <w:hideMark/>
          </w:tcPr>
          <w:p w14:paraId="2714B1AA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5FF0A072" w14:textId="610443D0" w:rsidR="00DE45B9" w:rsidRPr="008F5F10" w:rsidRDefault="00485E80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97</w:t>
            </w:r>
          </w:p>
        </w:tc>
        <w:tc>
          <w:tcPr>
            <w:tcW w:w="1671" w:type="dxa"/>
            <w:hideMark/>
          </w:tcPr>
          <w:p w14:paraId="2D481F84" w14:textId="53182CCC" w:rsidR="00DE45B9" w:rsidRPr="008F5F10" w:rsidRDefault="00485E80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58; 1.60)</w:t>
            </w:r>
          </w:p>
        </w:tc>
        <w:tc>
          <w:tcPr>
            <w:tcW w:w="1293" w:type="dxa"/>
            <w:hideMark/>
          </w:tcPr>
          <w:p w14:paraId="42EDC639" w14:textId="709B6E09" w:rsidR="00DE45B9" w:rsidRPr="008F5F10" w:rsidRDefault="00485E80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89</w:t>
            </w:r>
          </w:p>
        </w:tc>
      </w:tr>
      <w:tr w:rsidR="00DE45B9" w:rsidRPr="00A07A84" w14:paraId="66C48682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C34BDE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554278D6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850" w:type="dxa"/>
            <w:hideMark/>
          </w:tcPr>
          <w:p w14:paraId="722286E0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319D371D" w14:textId="62672502" w:rsidR="00DE45B9" w:rsidRPr="008F5F10" w:rsidRDefault="005910A0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02</w:t>
            </w:r>
          </w:p>
        </w:tc>
        <w:tc>
          <w:tcPr>
            <w:tcW w:w="1671" w:type="dxa"/>
            <w:hideMark/>
          </w:tcPr>
          <w:p w14:paraId="77581133" w14:textId="3EDBE9AE" w:rsidR="00DE45B9" w:rsidRPr="008F5F10" w:rsidRDefault="005910A0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75; 1.38)</w:t>
            </w:r>
          </w:p>
        </w:tc>
        <w:tc>
          <w:tcPr>
            <w:tcW w:w="1293" w:type="dxa"/>
            <w:hideMark/>
          </w:tcPr>
          <w:p w14:paraId="0898BE2D" w14:textId="686720BA" w:rsidR="00DE45B9" w:rsidRPr="008F5F10" w:rsidRDefault="005910A0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89</w:t>
            </w:r>
          </w:p>
        </w:tc>
      </w:tr>
      <w:tr w:rsidR="00DE45B9" w:rsidRPr="00A07A84" w14:paraId="18FAFBF1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6911FB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05E37B1E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hideMark/>
          </w:tcPr>
          <w:p w14:paraId="02F6D278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51F4EB48" w14:textId="66D7FAF8" w:rsidR="00DE45B9" w:rsidRPr="008F5F10" w:rsidRDefault="00A25CF1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35</w:t>
            </w:r>
          </w:p>
        </w:tc>
        <w:tc>
          <w:tcPr>
            <w:tcW w:w="1671" w:type="dxa"/>
            <w:hideMark/>
          </w:tcPr>
          <w:p w14:paraId="3BF31103" w14:textId="70876942" w:rsidR="00DE45B9" w:rsidRPr="008F5F10" w:rsidRDefault="00A25CF1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 xml:space="preserve">(0.94; </w:t>
            </w:r>
            <w:r w:rsidR="00DC5525" w:rsidRPr="008F5F10">
              <w:rPr>
                <w:rFonts w:ascii="Arial" w:eastAsia="Times New Roman" w:hAnsi="Arial" w:cs="Arial"/>
              </w:rPr>
              <w:t>1.94)</w:t>
            </w:r>
          </w:p>
        </w:tc>
        <w:tc>
          <w:tcPr>
            <w:tcW w:w="1293" w:type="dxa"/>
            <w:hideMark/>
          </w:tcPr>
          <w:p w14:paraId="76E06120" w14:textId="019EE054" w:rsidR="00DE45B9" w:rsidRPr="008F5F10" w:rsidRDefault="00DC5525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10</w:t>
            </w:r>
          </w:p>
        </w:tc>
      </w:tr>
      <w:tr w:rsidR="00DE45B9" w:rsidRPr="00A07A84" w14:paraId="5961A2EF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A01501" w14:textId="77777777" w:rsidR="00DE45B9" w:rsidRPr="00A07A84" w:rsidRDefault="00DE45B9" w:rsidP="00DE45B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6B52BA00" w14:textId="77777777" w:rsidR="00DE45B9" w:rsidRPr="00A07A84" w:rsidRDefault="00DE45B9" w:rsidP="00DE45B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hideMark/>
          </w:tcPr>
          <w:p w14:paraId="5FB68EE7" w14:textId="77777777" w:rsidR="00DE45B9" w:rsidRPr="008F5F10" w:rsidRDefault="00DE45B9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79952C53" w14:textId="7211E5D9" w:rsidR="00DE45B9" w:rsidRPr="008F5F10" w:rsidRDefault="00F8015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26</w:t>
            </w:r>
          </w:p>
        </w:tc>
        <w:tc>
          <w:tcPr>
            <w:tcW w:w="1671" w:type="dxa"/>
            <w:hideMark/>
          </w:tcPr>
          <w:p w14:paraId="6AD26862" w14:textId="311C739A" w:rsidR="00DE45B9" w:rsidRPr="008F5F10" w:rsidRDefault="00F8015D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</w:t>
            </w:r>
            <w:r w:rsidR="00555B22" w:rsidRPr="008F5F10">
              <w:rPr>
                <w:rFonts w:ascii="Arial" w:eastAsia="Times New Roman" w:hAnsi="Arial" w:cs="Arial"/>
              </w:rPr>
              <w:t>0.</w:t>
            </w:r>
            <w:r w:rsidR="00A56A7F" w:rsidRPr="008F5F10">
              <w:rPr>
                <w:rFonts w:ascii="Arial" w:eastAsia="Times New Roman" w:hAnsi="Arial" w:cs="Arial"/>
              </w:rPr>
              <w:t>84; 1.90)</w:t>
            </w:r>
          </w:p>
        </w:tc>
        <w:tc>
          <w:tcPr>
            <w:tcW w:w="1293" w:type="dxa"/>
            <w:hideMark/>
          </w:tcPr>
          <w:p w14:paraId="24FB57BD" w14:textId="1EDECAA0" w:rsidR="00DE45B9" w:rsidRPr="008F5F10" w:rsidRDefault="00A56A7F" w:rsidP="00DE45B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27</w:t>
            </w:r>
          </w:p>
        </w:tc>
      </w:tr>
      <w:tr w:rsidR="003367E6" w:rsidRPr="00A07A84" w14:paraId="05AA282E" w14:textId="77777777" w:rsidTr="00D9505E">
        <w:trPr>
          <w:trHeight w:val="294"/>
        </w:trPr>
        <w:tc>
          <w:tcPr>
            <w:tcW w:w="20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B48A49" w14:textId="77777777" w:rsidR="003367E6" w:rsidRPr="00A07A84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eastAsia="Times New Roman" w:hAnsi="Arial" w:cs="Arial"/>
                <w:b/>
              </w:rPr>
              <w:t>3-year Traffic-related PM</w:t>
            </w:r>
            <w:r w:rsidRPr="00A07A8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29D5BB" w14:textId="77777777" w:rsidR="003367E6" w:rsidRPr="00A07A84" w:rsidRDefault="003367E6" w:rsidP="003367E6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DF93E27" w14:textId="77777777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DD22220" w14:textId="360F537F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14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1741C2A" w14:textId="0503115F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98; 1.32)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E693885" w14:textId="61BE2202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10</w:t>
            </w:r>
          </w:p>
        </w:tc>
      </w:tr>
      <w:tr w:rsidR="003367E6" w:rsidRPr="00A07A84" w14:paraId="42661E76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D40DD4" w14:textId="77777777" w:rsidR="003367E6" w:rsidRPr="00A07A84" w:rsidRDefault="003367E6" w:rsidP="003367E6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412362CB" w14:textId="77777777" w:rsidR="003367E6" w:rsidRPr="00A07A84" w:rsidRDefault="003367E6" w:rsidP="003367E6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850" w:type="dxa"/>
            <w:hideMark/>
          </w:tcPr>
          <w:p w14:paraId="0591EB6D" w14:textId="77777777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4A017ABB" w14:textId="6312B5CA" w:rsidR="003367E6" w:rsidRPr="008F5F10" w:rsidRDefault="006714D1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671" w:type="dxa"/>
            <w:hideMark/>
          </w:tcPr>
          <w:p w14:paraId="35CE325F" w14:textId="732B1842" w:rsidR="003367E6" w:rsidRPr="008F5F10" w:rsidRDefault="006714D1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56; 1.62)</w:t>
            </w:r>
          </w:p>
        </w:tc>
        <w:tc>
          <w:tcPr>
            <w:tcW w:w="1293" w:type="dxa"/>
            <w:hideMark/>
          </w:tcPr>
          <w:p w14:paraId="426F4991" w14:textId="300B8A05" w:rsidR="003367E6" w:rsidRPr="008F5F10" w:rsidRDefault="006714D1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85</w:t>
            </w:r>
          </w:p>
        </w:tc>
      </w:tr>
      <w:tr w:rsidR="003367E6" w:rsidRPr="00A07A84" w14:paraId="7C83DFEB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AB6616" w14:textId="77777777" w:rsidR="003367E6" w:rsidRPr="00A07A84" w:rsidRDefault="003367E6" w:rsidP="003367E6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6478564C" w14:textId="77777777" w:rsidR="003367E6" w:rsidRPr="00A07A84" w:rsidRDefault="003367E6" w:rsidP="003367E6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850" w:type="dxa"/>
            <w:hideMark/>
          </w:tcPr>
          <w:p w14:paraId="7793888F" w14:textId="77777777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71EAC5D0" w14:textId="3EEF6253" w:rsidR="003367E6" w:rsidRPr="008F5F10" w:rsidRDefault="005910A0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</w:t>
            </w:r>
            <w:r w:rsidR="00306138" w:rsidRPr="008F5F10">
              <w:rPr>
                <w:rFonts w:ascii="Arial" w:eastAsia="Times New Roman" w:hAnsi="Arial" w:cs="Arial"/>
              </w:rPr>
              <w:t>98</w:t>
            </w:r>
          </w:p>
        </w:tc>
        <w:tc>
          <w:tcPr>
            <w:tcW w:w="1671" w:type="dxa"/>
            <w:hideMark/>
          </w:tcPr>
          <w:p w14:paraId="56B3C41B" w14:textId="2A3EF45F" w:rsidR="003367E6" w:rsidRPr="008F5F10" w:rsidRDefault="00306138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71; 1.34)</w:t>
            </w:r>
          </w:p>
        </w:tc>
        <w:tc>
          <w:tcPr>
            <w:tcW w:w="1293" w:type="dxa"/>
            <w:hideMark/>
          </w:tcPr>
          <w:p w14:paraId="49773047" w14:textId="658A375B" w:rsidR="003367E6" w:rsidRPr="008F5F10" w:rsidRDefault="00306138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88</w:t>
            </w:r>
          </w:p>
        </w:tc>
      </w:tr>
      <w:tr w:rsidR="003367E6" w:rsidRPr="00A07A84" w14:paraId="188FB991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322930" w14:textId="77777777" w:rsidR="003367E6" w:rsidRPr="00A07A84" w:rsidRDefault="003367E6" w:rsidP="003367E6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21630928" w14:textId="77777777" w:rsidR="003367E6" w:rsidRPr="00A07A84" w:rsidRDefault="003367E6" w:rsidP="003367E6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hideMark/>
          </w:tcPr>
          <w:p w14:paraId="6F62FA87" w14:textId="77777777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1080</w:t>
            </w:r>
          </w:p>
        </w:tc>
        <w:tc>
          <w:tcPr>
            <w:tcW w:w="1295" w:type="dxa"/>
            <w:hideMark/>
          </w:tcPr>
          <w:p w14:paraId="4331F352" w14:textId="714CBCCB" w:rsidR="003367E6" w:rsidRPr="008F5F10" w:rsidRDefault="00DC5525" w:rsidP="003367E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1.52</w:t>
            </w:r>
          </w:p>
        </w:tc>
        <w:tc>
          <w:tcPr>
            <w:tcW w:w="1671" w:type="dxa"/>
            <w:hideMark/>
          </w:tcPr>
          <w:p w14:paraId="6E506861" w14:textId="1BDBF516" w:rsidR="003367E6" w:rsidRPr="008F5F10" w:rsidRDefault="007800F6" w:rsidP="003367E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(1.05; 2.20)</w:t>
            </w:r>
          </w:p>
        </w:tc>
        <w:tc>
          <w:tcPr>
            <w:tcW w:w="1293" w:type="dxa"/>
            <w:hideMark/>
          </w:tcPr>
          <w:p w14:paraId="1DC1380B" w14:textId="3E338391" w:rsidR="003367E6" w:rsidRPr="008F5F10" w:rsidRDefault="007800F6" w:rsidP="003367E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0.0</w:t>
            </w:r>
            <w:r w:rsidR="00B827DB" w:rsidRPr="008F5F10">
              <w:rPr>
                <w:rFonts w:ascii="Arial" w:eastAsia="Times New Roman" w:hAnsi="Arial" w:cs="Arial"/>
                <w:b/>
                <w:bCs/>
              </w:rPr>
              <w:t>3</w:t>
            </w:r>
          </w:p>
        </w:tc>
      </w:tr>
      <w:tr w:rsidR="003367E6" w:rsidRPr="00A07A84" w14:paraId="65B0504C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EB2A9" w14:textId="77777777" w:rsidR="003367E6" w:rsidRPr="00A07A84" w:rsidRDefault="003367E6" w:rsidP="003367E6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00A8E613" w14:textId="77777777" w:rsidR="003367E6" w:rsidRPr="00A07A84" w:rsidRDefault="003367E6" w:rsidP="003367E6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hideMark/>
          </w:tcPr>
          <w:p w14:paraId="6A8F10DC" w14:textId="77777777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hideMark/>
          </w:tcPr>
          <w:p w14:paraId="0D86BD57" w14:textId="413B26A0" w:rsidR="003367E6" w:rsidRPr="008F5F10" w:rsidRDefault="00702141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4</w:t>
            </w:r>
            <w:r w:rsidR="001C6BA9" w:rsidRPr="008F5F10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671" w:type="dxa"/>
            <w:hideMark/>
          </w:tcPr>
          <w:p w14:paraId="051A6363" w14:textId="25687CF7" w:rsidR="003367E6" w:rsidRPr="008F5F10" w:rsidRDefault="00251A2C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93; 2.</w:t>
            </w:r>
            <w:r w:rsidR="001C6BA9" w:rsidRPr="008F5F10">
              <w:rPr>
                <w:rFonts w:ascii="Arial" w:eastAsia="Times New Roman" w:hAnsi="Arial" w:cs="Arial"/>
              </w:rPr>
              <w:t>15</w:t>
            </w:r>
            <w:r w:rsidRPr="008F5F10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93" w:type="dxa"/>
            <w:hideMark/>
          </w:tcPr>
          <w:p w14:paraId="606389F4" w14:textId="672DD408" w:rsidR="003367E6" w:rsidRPr="008F5F10" w:rsidRDefault="00251A2C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1</w:t>
            </w:r>
            <w:r w:rsidR="001C6BA9" w:rsidRPr="008F5F10">
              <w:rPr>
                <w:rFonts w:ascii="Arial" w:eastAsia="Times New Roman" w:hAnsi="Arial" w:cs="Arial"/>
              </w:rPr>
              <w:t>1</w:t>
            </w:r>
          </w:p>
        </w:tc>
      </w:tr>
      <w:tr w:rsidR="003367E6" w:rsidRPr="00A07A84" w14:paraId="70CF5C1C" w14:textId="77777777" w:rsidTr="00D9505E">
        <w:trPr>
          <w:trHeight w:val="294"/>
        </w:trPr>
        <w:tc>
          <w:tcPr>
            <w:tcW w:w="2001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55AB6" w14:textId="77777777" w:rsidR="003367E6" w:rsidRPr="00A07A84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</w:rPr>
            </w:pPr>
            <w:bookmarkStart w:id="0" w:name="_Hlk132912216"/>
            <w:r w:rsidRPr="00A07A84">
              <w:rPr>
                <w:rFonts w:ascii="Arial" w:eastAsia="Times New Roman" w:hAnsi="Arial" w:cs="Arial"/>
                <w:b/>
              </w:rPr>
              <w:t>5-year Traffic-related PM</w:t>
            </w:r>
            <w:r w:rsidRPr="00A07A84">
              <w:rPr>
                <w:rFonts w:ascii="Arial" w:eastAsia="Times New Roman" w:hAnsi="Arial" w:cs="Arial"/>
                <w:b/>
                <w:vertAlign w:val="subscript"/>
              </w:rPr>
              <w:t>2.5</w:t>
            </w: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75CF8F" w14:textId="77777777" w:rsidR="003367E6" w:rsidRPr="00A07A84" w:rsidRDefault="003367E6" w:rsidP="003367E6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2A879D1" w14:textId="77777777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4560ABD" w14:textId="3C20BE1C" w:rsidR="003367E6" w:rsidRPr="008F5F10" w:rsidRDefault="00877B79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15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3E6B6E6" w14:textId="4EB13778" w:rsidR="003367E6" w:rsidRPr="008F5F10" w:rsidRDefault="00877B79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98; 1.35)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050375EB" w14:textId="5AE531AC" w:rsidR="003367E6" w:rsidRPr="008F5F10" w:rsidRDefault="0083235B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08</w:t>
            </w:r>
          </w:p>
        </w:tc>
      </w:tr>
      <w:bookmarkEnd w:id="0"/>
      <w:tr w:rsidR="003367E6" w:rsidRPr="00A07A84" w14:paraId="26296D1E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D90A9" w14:textId="77777777" w:rsidR="003367E6" w:rsidRPr="00A07A84" w:rsidRDefault="003367E6" w:rsidP="003367E6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49739237" w14:textId="77777777" w:rsidR="003367E6" w:rsidRPr="00A07A84" w:rsidRDefault="003367E6" w:rsidP="003367E6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</w:p>
        </w:tc>
        <w:tc>
          <w:tcPr>
            <w:tcW w:w="1850" w:type="dxa"/>
            <w:hideMark/>
          </w:tcPr>
          <w:p w14:paraId="71BD1441" w14:textId="77777777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vAlign w:val="bottom"/>
            <w:hideMark/>
          </w:tcPr>
          <w:p w14:paraId="7DBEFE5E" w14:textId="478BCB02" w:rsidR="003367E6" w:rsidRPr="008F5F10" w:rsidRDefault="002832A3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671" w:type="dxa"/>
            <w:vAlign w:val="bottom"/>
            <w:hideMark/>
          </w:tcPr>
          <w:p w14:paraId="233146A0" w14:textId="5173E70C" w:rsidR="003367E6" w:rsidRPr="008F5F10" w:rsidRDefault="002832A3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56; 1.70)</w:t>
            </w:r>
          </w:p>
        </w:tc>
        <w:tc>
          <w:tcPr>
            <w:tcW w:w="1293" w:type="dxa"/>
            <w:vAlign w:val="bottom"/>
            <w:hideMark/>
          </w:tcPr>
          <w:p w14:paraId="346F1FF3" w14:textId="7E788D64" w:rsidR="003367E6" w:rsidRPr="008F5F10" w:rsidRDefault="002832A3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95</w:t>
            </w:r>
          </w:p>
        </w:tc>
      </w:tr>
      <w:tr w:rsidR="003367E6" w:rsidRPr="00A07A84" w14:paraId="6ACB208D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BE873" w14:textId="77777777" w:rsidR="003367E6" w:rsidRPr="00A07A84" w:rsidRDefault="003367E6" w:rsidP="003367E6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6121415E" w14:textId="77777777" w:rsidR="003367E6" w:rsidRPr="00A07A84" w:rsidRDefault="003367E6" w:rsidP="003367E6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850" w:type="dxa"/>
            <w:hideMark/>
          </w:tcPr>
          <w:p w14:paraId="53D598D3" w14:textId="77777777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vAlign w:val="bottom"/>
            <w:hideMark/>
          </w:tcPr>
          <w:p w14:paraId="4454C326" w14:textId="09AFBAF3" w:rsidR="003367E6" w:rsidRPr="008F5F10" w:rsidRDefault="00AA48F2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10</w:t>
            </w:r>
          </w:p>
        </w:tc>
        <w:tc>
          <w:tcPr>
            <w:tcW w:w="1671" w:type="dxa"/>
            <w:vAlign w:val="bottom"/>
            <w:hideMark/>
          </w:tcPr>
          <w:p w14:paraId="02CF633F" w14:textId="22EF7D25" w:rsidR="003367E6" w:rsidRPr="008F5F10" w:rsidRDefault="00934D5C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 xml:space="preserve">(0.71; 1.40) </w:t>
            </w:r>
          </w:p>
        </w:tc>
        <w:tc>
          <w:tcPr>
            <w:tcW w:w="1293" w:type="dxa"/>
            <w:vAlign w:val="bottom"/>
            <w:hideMark/>
          </w:tcPr>
          <w:p w14:paraId="691F2494" w14:textId="3D3AD723" w:rsidR="003367E6" w:rsidRPr="008F5F10" w:rsidRDefault="00934D5C" w:rsidP="003367E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10</w:t>
            </w:r>
          </w:p>
        </w:tc>
      </w:tr>
      <w:tr w:rsidR="003367E6" w:rsidRPr="00A07A84" w14:paraId="26F18D5F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CA974" w14:textId="77777777" w:rsidR="003367E6" w:rsidRPr="00A07A84" w:rsidRDefault="003367E6" w:rsidP="003367E6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vAlign w:val="center"/>
            <w:hideMark/>
          </w:tcPr>
          <w:p w14:paraId="33ED6DBB" w14:textId="77777777" w:rsidR="003367E6" w:rsidRPr="00A07A84" w:rsidRDefault="003367E6" w:rsidP="003367E6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p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hideMark/>
          </w:tcPr>
          <w:p w14:paraId="36976751" w14:textId="77777777" w:rsidR="003367E6" w:rsidRPr="008F5F10" w:rsidRDefault="003367E6" w:rsidP="003367E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1080</w:t>
            </w:r>
          </w:p>
        </w:tc>
        <w:tc>
          <w:tcPr>
            <w:tcW w:w="1295" w:type="dxa"/>
            <w:vAlign w:val="bottom"/>
            <w:hideMark/>
          </w:tcPr>
          <w:p w14:paraId="696353BB" w14:textId="44EBEBC5" w:rsidR="003367E6" w:rsidRPr="008F5F10" w:rsidRDefault="00B827DB" w:rsidP="003367E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1.56</w:t>
            </w:r>
          </w:p>
        </w:tc>
        <w:tc>
          <w:tcPr>
            <w:tcW w:w="1671" w:type="dxa"/>
            <w:vAlign w:val="bottom"/>
            <w:hideMark/>
          </w:tcPr>
          <w:p w14:paraId="22902DD0" w14:textId="065348CF" w:rsidR="003367E6" w:rsidRPr="008F5F10" w:rsidRDefault="00B827DB" w:rsidP="003367E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(1.06; 2.</w:t>
            </w:r>
            <w:r w:rsidR="0083235B" w:rsidRPr="008F5F10">
              <w:rPr>
                <w:rFonts w:ascii="Arial" w:eastAsia="Times New Roman" w:hAnsi="Arial" w:cs="Arial"/>
                <w:b/>
                <w:bCs/>
              </w:rPr>
              <w:t>28)</w:t>
            </w:r>
          </w:p>
        </w:tc>
        <w:tc>
          <w:tcPr>
            <w:tcW w:w="1293" w:type="dxa"/>
            <w:vAlign w:val="bottom"/>
            <w:hideMark/>
          </w:tcPr>
          <w:p w14:paraId="103A483A" w14:textId="560F2C3B" w:rsidR="003367E6" w:rsidRPr="008F5F10" w:rsidRDefault="0083235B" w:rsidP="003367E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F5F10">
              <w:rPr>
                <w:rFonts w:ascii="Arial" w:eastAsia="Times New Roman" w:hAnsi="Arial" w:cs="Arial"/>
                <w:b/>
                <w:bCs/>
              </w:rPr>
              <w:t>0.02</w:t>
            </w:r>
          </w:p>
        </w:tc>
      </w:tr>
      <w:tr w:rsidR="001C6BA9" w:rsidRPr="00A07A84" w14:paraId="01CC570C" w14:textId="77777777" w:rsidTr="00D9505E">
        <w:trPr>
          <w:trHeight w:val="294"/>
        </w:trPr>
        <w:tc>
          <w:tcPr>
            <w:tcW w:w="200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9471C" w14:textId="77777777" w:rsidR="001C6BA9" w:rsidRPr="00A07A84" w:rsidRDefault="001C6BA9" w:rsidP="001C6BA9">
            <w:pPr>
              <w:rPr>
                <w:rFonts w:ascii="Arial" w:eastAsia="Times New Roman" w:hAnsi="Arial" w:cs="Arial"/>
                <w:b/>
                <w:lang w:val="en-GB" w:eastAsia="es-ES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  <w:hideMark/>
          </w:tcPr>
          <w:p w14:paraId="13B9CF99" w14:textId="77777777" w:rsidR="001C6BA9" w:rsidRPr="00A07A84" w:rsidRDefault="001C6BA9" w:rsidP="001C6BA9">
            <w:pPr>
              <w:spacing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07A84">
              <w:rPr>
                <w:rFonts w:ascii="Arial" w:eastAsia="Times New Roman" w:hAnsi="Arial" w:cs="Arial"/>
                <w:b/>
              </w:rPr>
              <w:t>tTau</w:t>
            </w:r>
            <w:proofErr w:type="spellEnd"/>
            <w:r w:rsidRPr="00A07A84">
              <w:rPr>
                <w:rFonts w:ascii="Arial" w:eastAsia="Times New Roman" w:hAnsi="Arial" w:cs="Arial"/>
                <w:b/>
              </w:rPr>
              <w:t>/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</w:rPr>
              <w:t>Aβ</w:t>
            </w:r>
            <w:r w:rsidRPr="00A07A84">
              <w:rPr>
                <w:rFonts w:ascii="Arial" w:hAnsi="Arial" w:cs="Arial"/>
                <w:b/>
                <w:bCs/>
                <w:sz w:val="21"/>
                <w:szCs w:val="21"/>
                <w:vertAlign w:val="subscript"/>
              </w:rPr>
              <w:t>42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5A5DCC90" w14:textId="77777777" w:rsidR="001C6BA9" w:rsidRPr="008F5F10" w:rsidRDefault="001C6BA9" w:rsidP="001C6BA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08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hideMark/>
          </w:tcPr>
          <w:p w14:paraId="5B7DA20D" w14:textId="598DB7B2" w:rsidR="001C6BA9" w:rsidRPr="008F5F10" w:rsidRDefault="001C6BA9" w:rsidP="001C6BA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1.44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hideMark/>
          </w:tcPr>
          <w:p w14:paraId="7DBEC295" w14:textId="2CCD1CB4" w:rsidR="001C6BA9" w:rsidRPr="008F5F10" w:rsidRDefault="001C6BA9" w:rsidP="001C6BA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(0.93; 2.22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hideMark/>
          </w:tcPr>
          <w:p w14:paraId="1A3BC39E" w14:textId="53D2F497" w:rsidR="001C6BA9" w:rsidRPr="008F5F10" w:rsidRDefault="001C6BA9" w:rsidP="001C6BA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>0.10</w:t>
            </w:r>
          </w:p>
        </w:tc>
      </w:tr>
      <w:tr w:rsidR="001C6BA9" w:rsidRPr="00A07A84" w14:paraId="5FBC39D3" w14:textId="77777777" w:rsidTr="00554DCC">
        <w:trPr>
          <w:trHeight w:val="56"/>
        </w:trPr>
        <w:tc>
          <w:tcPr>
            <w:tcW w:w="10069" w:type="dxa"/>
            <w:gridSpan w:val="6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A2FDF37" w14:textId="2940F537" w:rsidR="00EC5EBC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  <w:r w:rsidRPr="008F5F10">
              <w:rPr>
                <w:rFonts w:ascii="Arial" w:eastAsia="Times New Roman" w:hAnsi="Arial" w:cs="Arial"/>
              </w:rPr>
              <w:t xml:space="preserve">Associations were adjusted by </w:t>
            </w:r>
            <w:r w:rsidR="00E23BBB">
              <w:rPr>
                <w:rFonts w:ascii="Arial" w:eastAsia="Times New Roman" w:hAnsi="Arial" w:cs="Arial"/>
              </w:rPr>
              <w:t>gender</w:t>
            </w:r>
            <w:r w:rsidRPr="008F5F10">
              <w:rPr>
                <w:rFonts w:ascii="Arial" w:eastAsia="Times New Roman" w:hAnsi="Arial" w:cs="Arial"/>
              </w:rPr>
              <w:t xml:space="preserve">, age, educational attainment, ethnic group, BMI, and neighborhood SES. Significant associations (p&lt;0.05) are indicated in bold. </w:t>
            </w:r>
          </w:p>
          <w:p w14:paraId="179AE4A7" w14:textId="77777777" w:rsidR="00EC5EBC" w:rsidRPr="008F5F10" w:rsidRDefault="00EC5EBC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30569BA1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7A86960D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1924A3E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4CF65B3A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56BF80F7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60D55C9D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1257EE09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0EC10E2D" w14:textId="5BAA46CA" w:rsidR="001C6BA9" w:rsidRPr="008F5F10" w:rsidRDefault="001C6BA9" w:rsidP="001C6BA9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C6677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Table S3</w:t>
            </w:r>
            <w:r w:rsidRPr="008F5F10">
              <w:rPr>
                <w:rFonts w:ascii="Arial" w:hAnsi="Arial" w:cs="Arial"/>
                <w:sz w:val="21"/>
                <w:szCs w:val="21"/>
              </w:rPr>
              <w:t xml:space="preserve"> Results on the associations between exposure to Ambient PM</w:t>
            </w:r>
            <w:r w:rsidRPr="008F5F10">
              <w:rPr>
                <w:rFonts w:ascii="Arial" w:hAnsi="Arial" w:cs="Arial"/>
                <w:sz w:val="21"/>
                <w:szCs w:val="21"/>
                <w:vertAlign w:val="subscript"/>
              </w:rPr>
              <w:t xml:space="preserve">2.5 </w:t>
            </w:r>
            <w:r w:rsidRPr="008F5F10">
              <w:rPr>
                <w:rFonts w:ascii="Arial" w:hAnsi="Arial" w:cs="Arial"/>
                <w:sz w:val="21"/>
                <w:szCs w:val="21"/>
              </w:rPr>
              <w:t>and concentrations of Alzheimer’s disease (AD) Cerebrospinal fluid (CSF) biomarkers (linear: continuous biomarker concentrations; logistic: AD CSF cut-offs) for participants with traffic-related exposure</w:t>
            </w:r>
            <w:r w:rsidR="001F2302" w:rsidRPr="008F5F10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8F5F10">
              <w:rPr>
                <w:rFonts w:ascii="Arial" w:hAnsi="Arial" w:cs="Arial"/>
                <w:sz w:val="21"/>
                <w:szCs w:val="21"/>
              </w:rPr>
              <w:t>located in the metro-Atlanta area (N=1</w:t>
            </w:r>
            <w:r w:rsidR="00D9505E">
              <w:rPr>
                <w:rFonts w:ascii="Arial" w:hAnsi="Arial" w:cs="Arial"/>
                <w:sz w:val="21"/>
                <w:szCs w:val="21"/>
              </w:rPr>
              <w:t>,</w:t>
            </w:r>
            <w:r w:rsidRPr="008F5F10">
              <w:rPr>
                <w:rFonts w:ascii="Arial" w:hAnsi="Arial" w:cs="Arial"/>
                <w:sz w:val="21"/>
                <w:szCs w:val="21"/>
              </w:rPr>
              <w:t>080)</w:t>
            </w:r>
          </w:p>
          <w:tbl>
            <w:tblPr>
              <w:tblW w:w="9833" w:type="dxa"/>
              <w:tblLook w:val="0400" w:firstRow="0" w:lastRow="0" w:firstColumn="0" w:lastColumn="0" w:noHBand="0" w:noVBand="1"/>
            </w:tblPr>
            <w:tblGrid>
              <w:gridCol w:w="1765"/>
              <w:gridCol w:w="2513"/>
              <w:gridCol w:w="1296"/>
              <w:gridCol w:w="1295"/>
              <w:gridCol w:w="1951"/>
              <w:gridCol w:w="1013"/>
            </w:tblGrid>
            <w:tr w:rsidR="001C6BA9" w:rsidRPr="008F5F10" w14:paraId="696B4E13" w14:textId="77777777" w:rsidTr="00554DCC">
              <w:trPr>
                <w:trHeight w:val="294"/>
              </w:trPr>
              <w:tc>
                <w:tcPr>
                  <w:tcW w:w="1765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bottom"/>
                  <w:hideMark/>
                </w:tcPr>
                <w:p w14:paraId="1F49A041" w14:textId="77777777" w:rsidR="001C6BA9" w:rsidRPr="0064070A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es-ES"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Air Pollutant</w:t>
                  </w:r>
                </w:p>
              </w:tc>
              <w:tc>
                <w:tcPr>
                  <w:tcW w:w="2513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bottom"/>
                  <w:hideMark/>
                </w:tcPr>
                <w:p w14:paraId="66959129" w14:textId="77777777" w:rsidR="001C6BA9" w:rsidRPr="0064070A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AD CSF Biomarker</w:t>
                  </w:r>
                </w:p>
              </w:tc>
              <w:tc>
                <w:tcPr>
                  <w:tcW w:w="1296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bottom"/>
                  <w:hideMark/>
                </w:tcPr>
                <w:p w14:paraId="12EED0E7" w14:textId="77777777" w:rsidR="001C6BA9" w:rsidRPr="0064070A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N</w:t>
                  </w:r>
                </w:p>
              </w:tc>
              <w:tc>
                <w:tcPr>
                  <w:tcW w:w="1295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6ED0DCD2" w14:textId="77777777" w:rsidR="001C6BA9" w:rsidRPr="0064070A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Beta</w:t>
                  </w:r>
                </w:p>
              </w:tc>
              <w:tc>
                <w:tcPr>
                  <w:tcW w:w="1951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5DB45940" w14:textId="77777777" w:rsidR="001C6BA9" w:rsidRPr="0064070A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95% CI</w:t>
                  </w:r>
                </w:p>
              </w:tc>
              <w:tc>
                <w:tcPr>
                  <w:tcW w:w="1013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6AD0DAEB" w14:textId="77777777" w:rsidR="001C6BA9" w:rsidRPr="0064070A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  <w:i/>
                    </w:rPr>
                    <w:t>P</w:t>
                  </w: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-value</w:t>
                  </w:r>
                </w:p>
              </w:tc>
            </w:tr>
            <w:tr w:rsidR="001C6BA9" w:rsidRPr="008F5F10" w14:paraId="4FEE06C7" w14:textId="77777777" w:rsidTr="00554DCC">
              <w:trPr>
                <w:trHeight w:val="294"/>
              </w:trPr>
              <w:tc>
                <w:tcPr>
                  <w:tcW w:w="1765" w:type="dxa"/>
                  <w:vMerge w:val="restar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9F0D89" w14:textId="77777777" w:rsidR="001C6BA9" w:rsidRPr="00D9505E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1-year Ambient PM</w:t>
                  </w:r>
                  <w:r w:rsidRPr="00D9505E">
                    <w:rPr>
                      <w:rFonts w:ascii="Arial" w:eastAsia="Times New Roman" w:hAnsi="Arial" w:cs="Arial"/>
                      <w:b/>
                      <w:bCs/>
                      <w:vertAlign w:val="subscript"/>
                    </w:rPr>
                    <w:t>2.5</w:t>
                  </w:r>
                </w:p>
              </w:tc>
              <w:tc>
                <w:tcPr>
                  <w:tcW w:w="25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D72A6A" w14:textId="77777777" w:rsidR="001C6BA9" w:rsidRPr="00D9505E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7D83290D" w14:textId="52573596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2BCAE45D" w14:textId="2632C860" w:rsidR="001C6BA9" w:rsidRPr="008F5F10" w:rsidRDefault="00D51AB4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-0.09</w:t>
                  </w:r>
                </w:p>
              </w:tc>
              <w:tc>
                <w:tcPr>
                  <w:tcW w:w="195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21A79B61" w14:textId="6CF00223" w:rsidR="001C6BA9" w:rsidRPr="008F5F10" w:rsidRDefault="00D51AB4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</w:t>
                  </w:r>
                  <w:r w:rsidR="00E07BB2" w:rsidRPr="008F5F10">
                    <w:rPr>
                      <w:rFonts w:ascii="Arial" w:eastAsia="Times New Roman" w:hAnsi="Arial" w:cs="Arial"/>
                    </w:rPr>
                    <w:t>-0.16; -0.02</w:t>
                  </w:r>
                  <w:r w:rsidR="00B51E0C" w:rsidRPr="008F5F10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10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360098AD" w14:textId="2FC3B0FF" w:rsidR="001C6BA9" w:rsidRPr="008F5F10" w:rsidRDefault="00B51E0C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1</w:t>
                  </w:r>
                </w:p>
              </w:tc>
            </w:tr>
            <w:tr w:rsidR="001C6BA9" w:rsidRPr="008F5F10" w14:paraId="134C2CE9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86E9A4" w14:textId="77777777" w:rsidR="001C6BA9" w:rsidRPr="00D9505E" w:rsidRDefault="001C6BA9" w:rsidP="001C6BA9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47BE2141" w14:textId="77777777" w:rsidR="001C6BA9" w:rsidRPr="00D9505E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</w:p>
              </w:tc>
              <w:tc>
                <w:tcPr>
                  <w:tcW w:w="1296" w:type="dxa"/>
                  <w:hideMark/>
                </w:tcPr>
                <w:p w14:paraId="640E8B02" w14:textId="4AD53A78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1CF7C81C" w14:textId="2AEBFA21" w:rsidR="001C6BA9" w:rsidRPr="008F5F10" w:rsidRDefault="00EB74F7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-0.06</w:t>
                  </w:r>
                </w:p>
              </w:tc>
              <w:tc>
                <w:tcPr>
                  <w:tcW w:w="1951" w:type="dxa"/>
                  <w:hideMark/>
                </w:tcPr>
                <w:p w14:paraId="68C4A1BA" w14:textId="2286B13F" w:rsidR="001C6BA9" w:rsidRPr="008F5F10" w:rsidRDefault="00D15A71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13; 0.01)</w:t>
                  </w:r>
                </w:p>
              </w:tc>
              <w:tc>
                <w:tcPr>
                  <w:tcW w:w="1013" w:type="dxa"/>
                  <w:hideMark/>
                </w:tcPr>
                <w:p w14:paraId="5A7D4851" w14:textId="18F22FB7" w:rsidR="001C6BA9" w:rsidRPr="008F5F10" w:rsidRDefault="00D15A71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10</w:t>
                  </w:r>
                </w:p>
              </w:tc>
            </w:tr>
            <w:tr w:rsidR="001C6BA9" w:rsidRPr="008F5F10" w14:paraId="401BC94B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C63A62E" w14:textId="77777777" w:rsidR="001C6BA9" w:rsidRPr="00D9505E" w:rsidRDefault="001C6BA9" w:rsidP="001C6BA9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45EB341D" w14:textId="77777777" w:rsidR="001C6BA9" w:rsidRPr="00D9505E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1296" w:type="dxa"/>
                  <w:hideMark/>
                </w:tcPr>
                <w:p w14:paraId="6B3B0AAF" w14:textId="7EEE7F2E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5315C6B9" w14:textId="237E31FF" w:rsidR="001C6BA9" w:rsidRPr="008F5F10" w:rsidRDefault="0029778D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-0.06</w:t>
                  </w:r>
                </w:p>
              </w:tc>
              <w:tc>
                <w:tcPr>
                  <w:tcW w:w="1951" w:type="dxa"/>
                  <w:hideMark/>
                </w:tcPr>
                <w:p w14:paraId="05757776" w14:textId="68EBF216" w:rsidR="001C6BA9" w:rsidRPr="008F5F10" w:rsidRDefault="0029778D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12; 0.01)</w:t>
                  </w:r>
                </w:p>
              </w:tc>
              <w:tc>
                <w:tcPr>
                  <w:tcW w:w="1013" w:type="dxa"/>
                  <w:hideMark/>
                </w:tcPr>
                <w:p w14:paraId="06748B97" w14:textId="05B372E0" w:rsidR="001C6BA9" w:rsidRPr="008F5F10" w:rsidRDefault="0029778D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10</w:t>
                  </w:r>
                </w:p>
              </w:tc>
            </w:tr>
            <w:tr w:rsidR="002204F3" w:rsidRPr="008F5F10" w14:paraId="2FBB3AC2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0606E2" w14:textId="77777777" w:rsidR="002204F3" w:rsidRPr="00D9505E" w:rsidRDefault="002204F3" w:rsidP="002204F3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5342CE43" w14:textId="77777777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hideMark/>
                </w:tcPr>
                <w:p w14:paraId="44EFC917" w14:textId="60C28AB9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3E024EA6" w14:textId="243595F3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5</w:t>
                  </w:r>
                </w:p>
              </w:tc>
              <w:tc>
                <w:tcPr>
                  <w:tcW w:w="1951" w:type="dxa"/>
                  <w:hideMark/>
                </w:tcPr>
                <w:p w14:paraId="7990013B" w14:textId="4EA81724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02; 0.12)</w:t>
                  </w:r>
                </w:p>
              </w:tc>
              <w:tc>
                <w:tcPr>
                  <w:tcW w:w="1013" w:type="dxa"/>
                  <w:hideMark/>
                </w:tcPr>
                <w:p w14:paraId="248C26DA" w14:textId="2D945488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17</w:t>
                  </w:r>
                </w:p>
              </w:tc>
            </w:tr>
            <w:tr w:rsidR="002204F3" w:rsidRPr="008F5F10" w14:paraId="0896E910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C9FBD8" w14:textId="77777777" w:rsidR="002204F3" w:rsidRPr="00D9505E" w:rsidRDefault="002204F3" w:rsidP="002204F3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2BCF5F5E" w14:textId="77777777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hideMark/>
                </w:tcPr>
                <w:p w14:paraId="4D8A6114" w14:textId="0E946FA5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50BB247D" w14:textId="4A3560CE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5</w:t>
                  </w:r>
                </w:p>
              </w:tc>
              <w:tc>
                <w:tcPr>
                  <w:tcW w:w="1951" w:type="dxa"/>
                  <w:hideMark/>
                </w:tcPr>
                <w:p w14:paraId="3673C2A7" w14:textId="180F26D1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02; 0.12)</w:t>
                  </w:r>
                </w:p>
              </w:tc>
              <w:tc>
                <w:tcPr>
                  <w:tcW w:w="1013" w:type="dxa"/>
                  <w:hideMark/>
                </w:tcPr>
                <w:p w14:paraId="11FF4215" w14:textId="73B5620C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16</w:t>
                  </w:r>
                </w:p>
              </w:tc>
            </w:tr>
            <w:tr w:rsidR="002204F3" w:rsidRPr="008F5F10" w14:paraId="62E5BE17" w14:textId="77777777" w:rsidTr="00554DCC">
              <w:trPr>
                <w:trHeight w:val="294"/>
              </w:trPr>
              <w:tc>
                <w:tcPr>
                  <w:tcW w:w="1765" w:type="dxa"/>
                  <w:vMerge w:val="restar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77BE97" w14:textId="77777777" w:rsidR="002204F3" w:rsidRPr="00D9505E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3-year Ambient PM</w:t>
                  </w:r>
                  <w:r w:rsidRPr="00D9505E">
                    <w:rPr>
                      <w:rFonts w:ascii="Arial" w:eastAsia="Times New Roman" w:hAnsi="Arial" w:cs="Arial"/>
                      <w:b/>
                      <w:bCs/>
                      <w:vertAlign w:val="subscript"/>
                    </w:rPr>
                    <w:t>2.5</w:t>
                  </w:r>
                </w:p>
              </w:tc>
              <w:tc>
                <w:tcPr>
                  <w:tcW w:w="25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CD76E0A" w14:textId="77777777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5FA53E89" w14:textId="608F6CF6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615D03DB" w14:textId="45A429A0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-0.07</w:t>
                  </w:r>
                </w:p>
              </w:tc>
              <w:tc>
                <w:tcPr>
                  <w:tcW w:w="195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4869CC96" w14:textId="33A3E970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13; -0.004)</w:t>
                  </w:r>
                </w:p>
              </w:tc>
              <w:tc>
                <w:tcPr>
                  <w:tcW w:w="10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1DDA8324" w14:textId="25FE7B3F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4</w:t>
                  </w:r>
                </w:p>
              </w:tc>
            </w:tr>
            <w:tr w:rsidR="002204F3" w:rsidRPr="008F5F10" w14:paraId="3ED57123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2BA532C" w14:textId="77777777" w:rsidR="002204F3" w:rsidRPr="00D9505E" w:rsidRDefault="002204F3" w:rsidP="002204F3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61157827" w14:textId="77777777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</w:p>
              </w:tc>
              <w:tc>
                <w:tcPr>
                  <w:tcW w:w="1296" w:type="dxa"/>
                  <w:hideMark/>
                </w:tcPr>
                <w:p w14:paraId="0FAF60B7" w14:textId="57E3FEF6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561DF936" w14:textId="4C5CDEFB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-0.07</w:t>
                  </w:r>
                </w:p>
              </w:tc>
              <w:tc>
                <w:tcPr>
                  <w:tcW w:w="1951" w:type="dxa"/>
                  <w:hideMark/>
                </w:tcPr>
                <w:p w14:paraId="56EE7750" w14:textId="0D12BC03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13; -0.003)</w:t>
                  </w:r>
                </w:p>
              </w:tc>
              <w:tc>
                <w:tcPr>
                  <w:tcW w:w="1013" w:type="dxa"/>
                  <w:hideMark/>
                </w:tcPr>
                <w:p w14:paraId="15642B15" w14:textId="1C5806BC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4</w:t>
                  </w:r>
                </w:p>
              </w:tc>
            </w:tr>
            <w:tr w:rsidR="002204F3" w:rsidRPr="008F5F10" w14:paraId="7D519928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622183" w14:textId="77777777" w:rsidR="002204F3" w:rsidRPr="00D9505E" w:rsidRDefault="002204F3" w:rsidP="002204F3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58AC513D" w14:textId="77777777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1296" w:type="dxa"/>
                  <w:hideMark/>
                </w:tcPr>
                <w:p w14:paraId="65B58945" w14:textId="6C092D2E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005FFC6E" w14:textId="42076561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-0.07</w:t>
                  </w:r>
                </w:p>
              </w:tc>
              <w:tc>
                <w:tcPr>
                  <w:tcW w:w="1951" w:type="dxa"/>
                  <w:hideMark/>
                </w:tcPr>
                <w:p w14:paraId="7D63ABB3" w14:textId="4948119A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13; -0.01)</w:t>
                  </w:r>
                </w:p>
              </w:tc>
              <w:tc>
                <w:tcPr>
                  <w:tcW w:w="1013" w:type="dxa"/>
                  <w:hideMark/>
                </w:tcPr>
                <w:p w14:paraId="73BEE484" w14:textId="22299747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3</w:t>
                  </w:r>
                </w:p>
              </w:tc>
            </w:tr>
            <w:tr w:rsidR="002204F3" w:rsidRPr="008F5F10" w14:paraId="55DA52D3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E6D8174" w14:textId="77777777" w:rsidR="002204F3" w:rsidRPr="00D9505E" w:rsidRDefault="002204F3" w:rsidP="002204F3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0A0C049A" w14:textId="77777777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hideMark/>
                </w:tcPr>
                <w:p w14:paraId="0A194A09" w14:textId="11B4CB80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0739F6B1" w14:textId="67E2AF2C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5</w:t>
                  </w:r>
                </w:p>
              </w:tc>
              <w:tc>
                <w:tcPr>
                  <w:tcW w:w="1951" w:type="dxa"/>
                  <w:hideMark/>
                </w:tcPr>
                <w:p w14:paraId="55B99959" w14:textId="629394D8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02; 0.11)</w:t>
                  </w:r>
                </w:p>
              </w:tc>
              <w:tc>
                <w:tcPr>
                  <w:tcW w:w="1013" w:type="dxa"/>
                  <w:hideMark/>
                </w:tcPr>
                <w:p w14:paraId="4C3CDC40" w14:textId="697C0CFA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12</w:t>
                  </w:r>
                </w:p>
              </w:tc>
            </w:tr>
            <w:tr w:rsidR="002204F3" w:rsidRPr="008F5F10" w14:paraId="56B05ED4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A83EBF" w14:textId="77777777" w:rsidR="002204F3" w:rsidRPr="00D9505E" w:rsidRDefault="002204F3" w:rsidP="002204F3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tcBorders>
                    <w:bottom w:val="single" w:sz="4" w:space="0" w:color="auto"/>
                  </w:tcBorders>
                  <w:vAlign w:val="center"/>
                  <w:hideMark/>
                </w:tcPr>
                <w:p w14:paraId="587BF3E9" w14:textId="77777777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tcBorders>
                    <w:bottom w:val="single" w:sz="4" w:space="0" w:color="auto"/>
                  </w:tcBorders>
                  <w:hideMark/>
                </w:tcPr>
                <w:p w14:paraId="26491946" w14:textId="2389A3C2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tcBorders>
                    <w:bottom w:val="single" w:sz="4" w:space="0" w:color="auto"/>
                  </w:tcBorders>
                  <w:hideMark/>
                </w:tcPr>
                <w:p w14:paraId="5D5B4DEC" w14:textId="59010C1A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1</w:t>
                  </w:r>
                </w:p>
              </w:tc>
              <w:tc>
                <w:tcPr>
                  <w:tcW w:w="1951" w:type="dxa"/>
                  <w:tcBorders>
                    <w:bottom w:val="single" w:sz="4" w:space="0" w:color="auto"/>
                  </w:tcBorders>
                  <w:hideMark/>
                </w:tcPr>
                <w:p w14:paraId="12C9391E" w14:textId="0C1264B5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05; 0.08)</w:t>
                  </w:r>
                </w:p>
              </w:tc>
              <w:tc>
                <w:tcPr>
                  <w:tcW w:w="1013" w:type="dxa"/>
                  <w:tcBorders>
                    <w:bottom w:val="single" w:sz="4" w:space="0" w:color="auto"/>
                  </w:tcBorders>
                  <w:hideMark/>
                </w:tcPr>
                <w:p w14:paraId="4CA0FA55" w14:textId="38AE2894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67</w:t>
                  </w:r>
                </w:p>
              </w:tc>
            </w:tr>
            <w:tr w:rsidR="002204F3" w:rsidRPr="008F5F10" w14:paraId="18C9184A" w14:textId="77777777" w:rsidTr="00554DCC">
              <w:trPr>
                <w:trHeight w:val="294"/>
              </w:trPr>
              <w:tc>
                <w:tcPr>
                  <w:tcW w:w="1765" w:type="dxa"/>
                  <w:vMerge w:val="restart"/>
                  <w:tcBorders>
                    <w:top w:val="single" w:sz="4" w:space="0" w:color="000000"/>
                    <w:left w:val="nil"/>
                    <w:right w:val="nil"/>
                  </w:tcBorders>
                  <w:vAlign w:val="center"/>
                </w:tcPr>
                <w:p w14:paraId="100665D6" w14:textId="24B2D653" w:rsidR="002204F3" w:rsidRPr="00D9505E" w:rsidRDefault="002204F3" w:rsidP="002204F3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5-year Ambient PM</w:t>
                  </w:r>
                  <w:r w:rsidRPr="00D9505E">
                    <w:rPr>
                      <w:rFonts w:ascii="Arial" w:eastAsia="Times New Roman" w:hAnsi="Arial" w:cs="Arial"/>
                      <w:b/>
                      <w:bCs/>
                      <w:vertAlign w:val="subscript"/>
                    </w:rPr>
                    <w:t>2.5</w:t>
                  </w:r>
                </w:p>
              </w:tc>
              <w:tc>
                <w:tcPr>
                  <w:tcW w:w="2513" w:type="dxa"/>
                  <w:tcBorders>
                    <w:top w:val="single" w:sz="4" w:space="0" w:color="auto"/>
                  </w:tcBorders>
                  <w:vAlign w:val="center"/>
                </w:tcPr>
                <w:p w14:paraId="607D76AA" w14:textId="4504D7D5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tcBorders>
                    <w:top w:val="single" w:sz="4" w:space="0" w:color="auto"/>
                  </w:tcBorders>
                </w:tcPr>
                <w:p w14:paraId="483E533D" w14:textId="18A12D31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tcBorders>
                    <w:top w:val="single" w:sz="4" w:space="0" w:color="auto"/>
                  </w:tcBorders>
                </w:tcPr>
                <w:p w14:paraId="1A0C3230" w14:textId="49ABF235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-0.07</w:t>
                  </w:r>
                </w:p>
              </w:tc>
              <w:tc>
                <w:tcPr>
                  <w:tcW w:w="1951" w:type="dxa"/>
                  <w:tcBorders>
                    <w:top w:val="single" w:sz="4" w:space="0" w:color="auto"/>
                  </w:tcBorders>
                </w:tcPr>
                <w:p w14:paraId="60EE2BE9" w14:textId="73048177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14; -0.01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</w:tcBorders>
                </w:tcPr>
                <w:p w14:paraId="2C1766A2" w14:textId="666AE409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8</w:t>
                  </w:r>
                </w:p>
              </w:tc>
            </w:tr>
            <w:tr w:rsidR="002204F3" w:rsidRPr="008F5F10" w14:paraId="67D92B6F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left w:val="nil"/>
                    <w:right w:val="nil"/>
                  </w:tcBorders>
                  <w:vAlign w:val="center"/>
                </w:tcPr>
                <w:p w14:paraId="75B594A3" w14:textId="77777777" w:rsidR="002204F3" w:rsidRPr="00D9505E" w:rsidRDefault="002204F3" w:rsidP="002204F3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</w:tcPr>
                <w:p w14:paraId="5214358A" w14:textId="46A27DFA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</w:p>
              </w:tc>
              <w:tc>
                <w:tcPr>
                  <w:tcW w:w="1296" w:type="dxa"/>
                </w:tcPr>
                <w:p w14:paraId="6C56C094" w14:textId="671C3827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</w:tcPr>
                <w:p w14:paraId="5726D89D" w14:textId="1DA7F7D8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-0.06</w:t>
                  </w:r>
                </w:p>
              </w:tc>
              <w:tc>
                <w:tcPr>
                  <w:tcW w:w="1951" w:type="dxa"/>
                </w:tcPr>
                <w:p w14:paraId="0850D9C7" w14:textId="30F78B12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13; 0.01)</w:t>
                  </w:r>
                </w:p>
              </w:tc>
              <w:tc>
                <w:tcPr>
                  <w:tcW w:w="1013" w:type="dxa"/>
                </w:tcPr>
                <w:p w14:paraId="20BF597F" w14:textId="2641E364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10</w:t>
                  </w:r>
                </w:p>
              </w:tc>
            </w:tr>
            <w:tr w:rsidR="002204F3" w:rsidRPr="008F5F10" w14:paraId="464ACFC1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left w:val="nil"/>
                    <w:right w:val="nil"/>
                  </w:tcBorders>
                  <w:vAlign w:val="center"/>
                </w:tcPr>
                <w:p w14:paraId="11643A69" w14:textId="77777777" w:rsidR="002204F3" w:rsidRPr="00D9505E" w:rsidRDefault="002204F3" w:rsidP="002204F3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</w:tcPr>
                <w:p w14:paraId="4D219600" w14:textId="219ACC0B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1296" w:type="dxa"/>
                </w:tcPr>
                <w:p w14:paraId="1C845F42" w14:textId="4A9298C3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</w:tcPr>
                <w:p w14:paraId="1D4737FA" w14:textId="3F3B84D2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-0.07</w:t>
                  </w:r>
                </w:p>
              </w:tc>
              <w:tc>
                <w:tcPr>
                  <w:tcW w:w="1951" w:type="dxa"/>
                </w:tcPr>
                <w:p w14:paraId="503B32DB" w14:textId="2F65768A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14; 0.01)</w:t>
                  </w:r>
                </w:p>
              </w:tc>
              <w:tc>
                <w:tcPr>
                  <w:tcW w:w="1013" w:type="dxa"/>
                </w:tcPr>
                <w:p w14:paraId="0A1AEEE0" w14:textId="16864994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7</w:t>
                  </w:r>
                </w:p>
              </w:tc>
            </w:tr>
            <w:tr w:rsidR="002204F3" w:rsidRPr="008F5F10" w14:paraId="52D03CD5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left w:val="nil"/>
                    <w:right w:val="nil"/>
                  </w:tcBorders>
                  <w:vAlign w:val="center"/>
                </w:tcPr>
                <w:p w14:paraId="3F110AC9" w14:textId="77777777" w:rsidR="002204F3" w:rsidRPr="00D9505E" w:rsidRDefault="002204F3" w:rsidP="002204F3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</w:tcPr>
                <w:p w14:paraId="0BD79B89" w14:textId="74FB57B7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</w:tcPr>
                <w:p w14:paraId="69769A6D" w14:textId="6960F061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</w:tcPr>
                <w:p w14:paraId="060F48A1" w14:textId="17D40A29" w:rsidR="002204F3" w:rsidRPr="008F5F10" w:rsidRDefault="00993E82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2</w:t>
                  </w:r>
                </w:p>
              </w:tc>
              <w:tc>
                <w:tcPr>
                  <w:tcW w:w="1951" w:type="dxa"/>
                </w:tcPr>
                <w:p w14:paraId="1361F3BA" w14:textId="54FB9C8D" w:rsidR="002204F3" w:rsidRPr="008F5F10" w:rsidRDefault="00993E82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06; 0.09)</w:t>
                  </w:r>
                </w:p>
              </w:tc>
              <w:tc>
                <w:tcPr>
                  <w:tcW w:w="1013" w:type="dxa"/>
                </w:tcPr>
                <w:p w14:paraId="2FCFD2A1" w14:textId="37DADE8C" w:rsidR="002204F3" w:rsidRPr="008F5F10" w:rsidRDefault="00993E82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66</w:t>
                  </w:r>
                </w:p>
              </w:tc>
            </w:tr>
            <w:tr w:rsidR="002204F3" w:rsidRPr="008F5F10" w14:paraId="35FC2810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19BAA91F" w14:textId="77777777" w:rsidR="002204F3" w:rsidRPr="00D9505E" w:rsidRDefault="002204F3" w:rsidP="002204F3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</w:tcPr>
                <w:p w14:paraId="28F6D9C3" w14:textId="46F29E77" w:rsidR="002204F3" w:rsidRPr="00D9505E" w:rsidRDefault="002204F3" w:rsidP="002204F3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</w:tcPr>
                <w:p w14:paraId="210CDCF7" w14:textId="64B62447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</w:tcPr>
                <w:p w14:paraId="0585C261" w14:textId="74BAD3FD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2</w:t>
                  </w:r>
                </w:p>
              </w:tc>
              <w:tc>
                <w:tcPr>
                  <w:tcW w:w="1951" w:type="dxa"/>
                </w:tcPr>
                <w:p w14:paraId="777EC420" w14:textId="60198990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-0.06; 0.09)</w:t>
                  </w:r>
                </w:p>
              </w:tc>
              <w:tc>
                <w:tcPr>
                  <w:tcW w:w="1013" w:type="dxa"/>
                </w:tcPr>
                <w:p w14:paraId="5536E501" w14:textId="2A2A3D1E" w:rsidR="002204F3" w:rsidRPr="008F5F10" w:rsidRDefault="002204F3" w:rsidP="002204F3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64</w:t>
                  </w:r>
                </w:p>
              </w:tc>
            </w:tr>
            <w:tr w:rsidR="0004221D" w:rsidRPr="008F5F10" w14:paraId="2000D449" w14:textId="77777777" w:rsidTr="00554DCC">
              <w:trPr>
                <w:trHeight w:val="294"/>
              </w:trPr>
              <w:tc>
                <w:tcPr>
                  <w:tcW w:w="1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D9E2F3" w:themeFill="accent1" w:themeFillTint="33"/>
                  <w:vAlign w:val="center"/>
                </w:tcPr>
                <w:p w14:paraId="28F94637" w14:textId="3DCD699B" w:rsidR="0004221D" w:rsidRPr="0064070A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Air Pollutant</w:t>
                  </w:r>
                </w:p>
              </w:tc>
              <w:tc>
                <w:tcPr>
                  <w:tcW w:w="25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D9E2F3" w:themeFill="accent1" w:themeFillTint="33"/>
                  <w:vAlign w:val="bottom"/>
                </w:tcPr>
                <w:p w14:paraId="7E077EFF" w14:textId="6473EF7B" w:rsidR="0004221D" w:rsidRPr="0064070A" w:rsidRDefault="0004221D" w:rsidP="0004221D">
                  <w:pPr>
                    <w:spacing w:line="240" w:lineRule="auto"/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AD CSF Biomarker</w:t>
                  </w:r>
                </w:p>
              </w:tc>
              <w:tc>
                <w:tcPr>
                  <w:tcW w:w="1296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D9E2F3" w:themeFill="accent1" w:themeFillTint="33"/>
                  <w:vAlign w:val="bottom"/>
                </w:tcPr>
                <w:p w14:paraId="00A006BC" w14:textId="60B70E37" w:rsidR="0004221D" w:rsidRPr="0064070A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N</w:t>
                  </w:r>
                </w:p>
              </w:tc>
              <w:tc>
                <w:tcPr>
                  <w:tcW w:w="12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D9E2F3" w:themeFill="accent1" w:themeFillTint="33"/>
                  <w:vAlign w:val="center"/>
                </w:tcPr>
                <w:p w14:paraId="162F04C9" w14:textId="032E9BA9" w:rsidR="0004221D" w:rsidRPr="0064070A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Odds Ratio</w:t>
                  </w:r>
                </w:p>
              </w:tc>
              <w:tc>
                <w:tcPr>
                  <w:tcW w:w="195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D9E2F3" w:themeFill="accent1" w:themeFillTint="33"/>
                  <w:vAlign w:val="center"/>
                </w:tcPr>
                <w:p w14:paraId="24D74620" w14:textId="2B14103D" w:rsidR="0004221D" w:rsidRPr="0064070A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95% CI</w:t>
                  </w:r>
                </w:p>
              </w:tc>
              <w:tc>
                <w:tcPr>
                  <w:tcW w:w="10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D9E2F3" w:themeFill="accent1" w:themeFillTint="33"/>
                  <w:vAlign w:val="center"/>
                </w:tcPr>
                <w:p w14:paraId="71A9F3F4" w14:textId="44F32E57" w:rsidR="0004221D" w:rsidRPr="0064070A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  <w:i/>
                    </w:rPr>
                    <w:t>P</w:t>
                  </w: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-value</w:t>
                  </w:r>
                </w:p>
              </w:tc>
            </w:tr>
            <w:tr w:rsidR="0004221D" w:rsidRPr="008F5F10" w14:paraId="25DCE0E8" w14:textId="77777777" w:rsidTr="00554DCC">
              <w:trPr>
                <w:trHeight w:val="294"/>
              </w:trPr>
              <w:tc>
                <w:tcPr>
                  <w:tcW w:w="1765" w:type="dxa"/>
                  <w:vMerge w:val="restar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732BD96" w14:textId="4558327C" w:rsidR="0004221D" w:rsidRPr="0064070A" w:rsidRDefault="00D96D26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1</w:t>
                  </w:r>
                  <w:r w:rsidR="0004221D" w:rsidRPr="0064070A">
                    <w:rPr>
                      <w:rFonts w:ascii="Arial" w:eastAsia="Times New Roman" w:hAnsi="Arial" w:cs="Arial"/>
                      <w:b/>
                      <w:bCs/>
                    </w:rPr>
                    <w:t>-year Ambient PM</w:t>
                  </w:r>
                  <w:r w:rsidR="0004221D" w:rsidRPr="0064070A">
                    <w:rPr>
                      <w:rFonts w:ascii="Arial" w:eastAsia="Times New Roman" w:hAnsi="Arial" w:cs="Arial"/>
                      <w:b/>
                      <w:bCs/>
                      <w:vertAlign w:val="subscript"/>
                    </w:rPr>
                    <w:t>2.5</w:t>
                  </w:r>
                </w:p>
              </w:tc>
              <w:tc>
                <w:tcPr>
                  <w:tcW w:w="25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A003C7" w14:textId="6B3276AB" w:rsidR="0004221D" w:rsidRPr="00D9505E" w:rsidRDefault="0004221D" w:rsidP="0004221D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15BDAC6E" w14:textId="2B7B3C33" w:rsidR="0004221D" w:rsidRPr="008F5F10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288CC836" w14:textId="7F5D2248" w:rsidR="0004221D" w:rsidRPr="008F5F10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.24</w:t>
                  </w:r>
                </w:p>
              </w:tc>
              <w:tc>
                <w:tcPr>
                  <w:tcW w:w="195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3BE99333" w14:textId="7A46EFE8" w:rsidR="0004221D" w:rsidRPr="008F5F10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1.07; 1.44)</w:t>
                  </w:r>
                </w:p>
              </w:tc>
              <w:tc>
                <w:tcPr>
                  <w:tcW w:w="10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0AC0E9FA" w14:textId="1528F64E" w:rsidR="0004221D" w:rsidRPr="008F5F10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05</w:t>
                  </w:r>
                </w:p>
              </w:tc>
            </w:tr>
            <w:tr w:rsidR="0004221D" w:rsidRPr="008F5F10" w14:paraId="55B5AFC5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5ACE9E4" w14:textId="77777777" w:rsidR="0004221D" w:rsidRPr="0064070A" w:rsidRDefault="0004221D" w:rsidP="0004221D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75959FD9" w14:textId="28EBCFEB" w:rsidR="0004221D" w:rsidRPr="00D9505E" w:rsidRDefault="0004221D" w:rsidP="0004221D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</w:p>
              </w:tc>
              <w:tc>
                <w:tcPr>
                  <w:tcW w:w="1296" w:type="dxa"/>
                  <w:hideMark/>
                </w:tcPr>
                <w:p w14:paraId="082247BD" w14:textId="0641E82F" w:rsidR="0004221D" w:rsidRPr="008F5F10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2626D389" w14:textId="5362693A" w:rsidR="0004221D" w:rsidRPr="008F5F10" w:rsidRDefault="008950B1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.02</w:t>
                  </w:r>
                </w:p>
              </w:tc>
              <w:tc>
                <w:tcPr>
                  <w:tcW w:w="1951" w:type="dxa"/>
                  <w:hideMark/>
                </w:tcPr>
                <w:p w14:paraId="3A8DF940" w14:textId="24D2FB02" w:rsidR="0004221D" w:rsidRPr="008F5F10" w:rsidRDefault="008950B1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</w:t>
                  </w:r>
                  <w:r w:rsidR="009E69B0" w:rsidRPr="008F5F10">
                    <w:rPr>
                      <w:rFonts w:ascii="Arial" w:eastAsia="Times New Roman" w:hAnsi="Arial" w:cs="Arial"/>
                    </w:rPr>
                    <w:t>0.76; 1.38)</w:t>
                  </w:r>
                </w:p>
              </w:tc>
              <w:tc>
                <w:tcPr>
                  <w:tcW w:w="1013" w:type="dxa"/>
                  <w:hideMark/>
                </w:tcPr>
                <w:p w14:paraId="739FD4DA" w14:textId="0C0568DB" w:rsidR="0004221D" w:rsidRPr="008F5F10" w:rsidRDefault="009E69B0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88</w:t>
                  </w:r>
                </w:p>
              </w:tc>
            </w:tr>
            <w:tr w:rsidR="0004221D" w:rsidRPr="008F5F10" w14:paraId="73466B63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250D15" w14:textId="77777777" w:rsidR="0004221D" w:rsidRPr="0064070A" w:rsidRDefault="0004221D" w:rsidP="0004221D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4673A36A" w14:textId="470F888A" w:rsidR="0004221D" w:rsidRPr="00D9505E" w:rsidRDefault="0004221D" w:rsidP="0004221D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1296" w:type="dxa"/>
                  <w:hideMark/>
                </w:tcPr>
                <w:p w14:paraId="5D50E99B" w14:textId="259463B5" w:rsidR="0004221D" w:rsidRPr="008F5F10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041EBFD2" w14:textId="3C448DFE" w:rsidR="0004221D" w:rsidRPr="008F5F10" w:rsidRDefault="00044913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80</w:t>
                  </w:r>
                </w:p>
              </w:tc>
              <w:tc>
                <w:tcPr>
                  <w:tcW w:w="1951" w:type="dxa"/>
                  <w:hideMark/>
                </w:tcPr>
                <w:p w14:paraId="2AB18CF8" w14:textId="56055966" w:rsidR="0004221D" w:rsidRPr="008F5F10" w:rsidRDefault="00044913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0.60; 1.07)</w:t>
                  </w:r>
                </w:p>
              </w:tc>
              <w:tc>
                <w:tcPr>
                  <w:tcW w:w="1013" w:type="dxa"/>
                  <w:hideMark/>
                </w:tcPr>
                <w:p w14:paraId="7879C9FA" w14:textId="01AEEE92" w:rsidR="0004221D" w:rsidRPr="008F5F10" w:rsidRDefault="00044913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13</w:t>
                  </w:r>
                </w:p>
              </w:tc>
            </w:tr>
            <w:tr w:rsidR="0004221D" w:rsidRPr="008F5F10" w14:paraId="3A821966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F92A0A2" w14:textId="77777777" w:rsidR="0004221D" w:rsidRPr="0064070A" w:rsidRDefault="0004221D" w:rsidP="0004221D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672967CD" w14:textId="2CF25EE3" w:rsidR="0004221D" w:rsidRPr="00D9505E" w:rsidRDefault="0004221D" w:rsidP="0004221D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hideMark/>
                </w:tcPr>
                <w:p w14:paraId="3A80148A" w14:textId="6532FFCF" w:rsidR="0004221D" w:rsidRPr="008F5F10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5EA0CFA4" w14:textId="01D5CA37" w:rsidR="0004221D" w:rsidRPr="008F5F10" w:rsidRDefault="005D4147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.20</w:t>
                  </w:r>
                </w:p>
              </w:tc>
              <w:tc>
                <w:tcPr>
                  <w:tcW w:w="1951" w:type="dxa"/>
                  <w:hideMark/>
                </w:tcPr>
                <w:p w14:paraId="5A4ABACA" w14:textId="0E38C918" w:rsidR="0004221D" w:rsidRPr="008F5F10" w:rsidRDefault="00DF553E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0.95; 1.51)</w:t>
                  </w:r>
                </w:p>
              </w:tc>
              <w:tc>
                <w:tcPr>
                  <w:tcW w:w="1013" w:type="dxa"/>
                  <w:hideMark/>
                </w:tcPr>
                <w:p w14:paraId="7FECCD04" w14:textId="327BBF8D" w:rsidR="0004221D" w:rsidRPr="008F5F10" w:rsidRDefault="00DF553E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12</w:t>
                  </w:r>
                </w:p>
              </w:tc>
            </w:tr>
            <w:tr w:rsidR="0004221D" w:rsidRPr="008F5F10" w14:paraId="4184CC13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C153D24" w14:textId="77777777" w:rsidR="0004221D" w:rsidRPr="0064070A" w:rsidRDefault="0004221D" w:rsidP="0004221D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45D754CF" w14:textId="48F65657" w:rsidR="0004221D" w:rsidRPr="00D9505E" w:rsidRDefault="0004221D" w:rsidP="0004221D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hideMark/>
                </w:tcPr>
                <w:p w14:paraId="70DD7505" w14:textId="5DEC0592" w:rsidR="0004221D" w:rsidRPr="008F5F10" w:rsidRDefault="0004221D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7ADF2943" w14:textId="2267EC09" w:rsidR="0004221D" w:rsidRPr="008F5F10" w:rsidRDefault="00DA78AF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.28</w:t>
                  </w:r>
                </w:p>
              </w:tc>
              <w:tc>
                <w:tcPr>
                  <w:tcW w:w="1951" w:type="dxa"/>
                  <w:hideMark/>
                </w:tcPr>
                <w:p w14:paraId="5E3EF7A2" w14:textId="47C7F04D" w:rsidR="0004221D" w:rsidRPr="008F5F10" w:rsidRDefault="005D4147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0.98; 1.68)</w:t>
                  </w:r>
                </w:p>
              </w:tc>
              <w:tc>
                <w:tcPr>
                  <w:tcW w:w="1013" w:type="dxa"/>
                  <w:hideMark/>
                </w:tcPr>
                <w:p w14:paraId="30AEEB47" w14:textId="7543FE41" w:rsidR="0004221D" w:rsidRPr="008F5F10" w:rsidRDefault="005D4147" w:rsidP="0004221D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7</w:t>
                  </w:r>
                </w:p>
              </w:tc>
            </w:tr>
            <w:tr w:rsidR="008E1507" w:rsidRPr="008F5F10" w14:paraId="3725A50F" w14:textId="77777777" w:rsidTr="00554DCC">
              <w:trPr>
                <w:trHeight w:val="294"/>
              </w:trPr>
              <w:tc>
                <w:tcPr>
                  <w:tcW w:w="1765" w:type="dxa"/>
                  <w:vMerge w:val="restar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95C11B" w14:textId="7C733581" w:rsidR="008E1507" w:rsidRPr="0064070A" w:rsidRDefault="00D96D26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3</w:t>
                  </w:r>
                  <w:r w:rsidR="008E1507" w:rsidRPr="0064070A">
                    <w:rPr>
                      <w:rFonts w:ascii="Arial" w:eastAsia="Times New Roman" w:hAnsi="Arial" w:cs="Arial"/>
                      <w:b/>
                      <w:bCs/>
                    </w:rPr>
                    <w:t>-year Ambient PM</w:t>
                  </w:r>
                  <w:r w:rsidR="008E1507" w:rsidRPr="0064070A">
                    <w:rPr>
                      <w:rFonts w:ascii="Arial" w:eastAsia="Times New Roman" w:hAnsi="Arial" w:cs="Arial"/>
                      <w:b/>
                      <w:bCs/>
                      <w:vertAlign w:val="subscript"/>
                    </w:rPr>
                    <w:t>2.5</w:t>
                  </w:r>
                </w:p>
              </w:tc>
              <w:tc>
                <w:tcPr>
                  <w:tcW w:w="25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21DF83B" w14:textId="77777777" w:rsidR="008E1507" w:rsidRPr="00D9505E" w:rsidRDefault="008E1507" w:rsidP="008E1507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02C8DDF5" w14:textId="77777777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6EF7B07B" w14:textId="574FF799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.20</w:t>
                  </w:r>
                </w:p>
              </w:tc>
              <w:tc>
                <w:tcPr>
                  <w:tcW w:w="195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2F3A4C88" w14:textId="31DA995A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1.05; 1.39)</w:t>
                  </w:r>
                </w:p>
              </w:tc>
              <w:tc>
                <w:tcPr>
                  <w:tcW w:w="10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6A96D2E6" w14:textId="2A39D356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1</w:t>
                  </w:r>
                </w:p>
              </w:tc>
            </w:tr>
            <w:tr w:rsidR="008E1507" w:rsidRPr="008F5F10" w14:paraId="2D603AC6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3A12AE" w14:textId="77777777" w:rsidR="008E1507" w:rsidRPr="0064070A" w:rsidRDefault="008E1507" w:rsidP="008E1507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60EB7C12" w14:textId="77777777" w:rsidR="008E1507" w:rsidRPr="00D9505E" w:rsidRDefault="008E1507" w:rsidP="008E1507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</w:p>
              </w:tc>
              <w:tc>
                <w:tcPr>
                  <w:tcW w:w="1296" w:type="dxa"/>
                  <w:hideMark/>
                </w:tcPr>
                <w:p w14:paraId="450396BB" w14:textId="77777777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35BA55C2" w14:textId="044178B4" w:rsidR="008E1507" w:rsidRPr="008F5F10" w:rsidRDefault="00DA78AF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94</w:t>
                  </w:r>
                </w:p>
              </w:tc>
              <w:tc>
                <w:tcPr>
                  <w:tcW w:w="1951" w:type="dxa"/>
                  <w:hideMark/>
                </w:tcPr>
                <w:p w14:paraId="4878B470" w14:textId="3B9DC06B" w:rsidR="008E1507" w:rsidRPr="008F5F10" w:rsidRDefault="00DA78AF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0.71; 1.23)</w:t>
                  </w:r>
                </w:p>
              </w:tc>
              <w:tc>
                <w:tcPr>
                  <w:tcW w:w="1013" w:type="dxa"/>
                  <w:hideMark/>
                </w:tcPr>
                <w:p w14:paraId="59AF1908" w14:textId="1DAFEB05" w:rsidR="008E1507" w:rsidRPr="008F5F10" w:rsidRDefault="00DA78AF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63</w:t>
                  </w:r>
                </w:p>
              </w:tc>
            </w:tr>
            <w:tr w:rsidR="008E1507" w:rsidRPr="008F5F10" w14:paraId="22307F64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FBB82DD" w14:textId="77777777" w:rsidR="008E1507" w:rsidRPr="0064070A" w:rsidRDefault="008E1507" w:rsidP="008E1507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37983652" w14:textId="77777777" w:rsidR="008E1507" w:rsidRPr="00D9505E" w:rsidRDefault="008E1507" w:rsidP="008E1507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1296" w:type="dxa"/>
                  <w:hideMark/>
                </w:tcPr>
                <w:p w14:paraId="6568C00D" w14:textId="77777777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7E9CB1DF" w14:textId="002AD186" w:rsidR="008E1507" w:rsidRPr="008F5F10" w:rsidRDefault="00044913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</w:t>
                  </w:r>
                  <w:r w:rsidR="00D96D26" w:rsidRPr="008F5F10">
                    <w:rPr>
                      <w:rFonts w:ascii="Arial" w:eastAsia="Times New Roman" w:hAnsi="Arial" w:cs="Arial"/>
                    </w:rPr>
                    <w:t>81</w:t>
                  </w:r>
                </w:p>
              </w:tc>
              <w:tc>
                <w:tcPr>
                  <w:tcW w:w="1951" w:type="dxa"/>
                  <w:hideMark/>
                </w:tcPr>
                <w:p w14:paraId="5C60C194" w14:textId="075CDF9B" w:rsidR="008E1507" w:rsidRPr="008F5F10" w:rsidRDefault="00D96D26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0.62; 1.06)</w:t>
                  </w:r>
                </w:p>
              </w:tc>
              <w:tc>
                <w:tcPr>
                  <w:tcW w:w="1013" w:type="dxa"/>
                  <w:hideMark/>
                </w:tcPr>
                <w:p w14:paraId="06EF377E" w14:textId="7DD93DFE" w:rsidR="008E1507" w:rsidRPr="008F5F10" w:rsidRDefault="00D96D26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12</w:t>
                  </w:r>
                </w:p>
              </w:tc>
            </w:tr>
            <w:tr w:rsidR="008E1507" w:rsidRPr="008F5F10" w14:paraId="7D3B810C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93F605" w14:textId="77777777" w:rsidR="008E1507" w:rsidRPr="0064070A" w:rsidRDefault="008E1507" w:rsidP="008E1507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7C51FDB9" w14:textId="77777777" w:rsidR="008E1507" w:rsidRPr="00D9505E" w:rsidRDefault="008E1507" w:rsidP="008E1507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hideMark/>
                </w:tcPr>
                <w:p w14:paraId="707F8F3A" w14:textId="77777777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68A688FF" w14:textId="091423C3" w:rsidR="008E1507" w:rsidRPr="008F5F10" w:rsidRDefault="00DF553E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.12</w:t>
                  </w:r>
                </w:p>
              </w:tc>
              <w:tc>
                <w:tcPr>
                  <w:tcW w:w="1951" w:type="dxa"/>
                  <w:hideMark/>
                </w:tcPr>
                <w:p w14:paraId="57E29240" w14:textId="6149047E" w:rsidR="008E1507" w:rsidRPr="008F5F10" w:rsidRDefault="00DF553E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0.90; 1.40)</w:t>
                  </w:r>
                </w:p>
              </w:tc>
              <w:tc>
                <w:tcPr>
                  <w:tcW w:w="1013" w:type="dxa"/>
                  <w:hideMark/>
                </w:tcPr>
                <w:p w14:paraId="2A118581" w14:textId="2273FB3D" w:rsidR="008E1507" w:rsidRPr="008F5F10" w:rsidRDefault="00DF553E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30</w:t>
                  </w:r>
                </w:p>
              </w:tc>
            </w:tr>
            <w:tr w:rsidR="008E1507" w:rsidRPr="008F5F10" w14:paraId="77F81306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ED2ABBB" w14:textId="77777777" w:rsidR="008E1507" w:rsidRPr="0064070A" w:rsidRDefault="008E1507" w:rsidP="008E1507">
                  <w:pPr>
                    <w:rPr>
                      <w:rFonts w:ascii="Arial" w:eastAsia="Times New Roman" w:hAnsi="Arial" w:cs="Arial"/>
                      <w:b/>
                      <w:bCs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2313273C" w14:textId="77777777" w:rsidR="008E1507" w:rsidRPr="00D9505E" w:rsidRDefault="008E1507" w:rsidP="008E1507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hideMark/>
                </w:tcPr>
                <w:p w14:paraId="30D4FDD7" w14:textId="77777777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761B0129" w14:textId="71228D83" w:rsidR="008E1507" w:rsidRPr="008F5F10" w:rsidRDefault="005D414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.18</w:t>
                  </w:r>
                </w:p>
              </w:tc>
              <w:tc>
                <w:tcPr>
                  <w:tcW w:w="1951" w:type="dxa"/>
                  <w:hideMark/>
                </w:tcPr>
                <w:p w14:paraId="05087CDB" w14:textId="3549E15E" w:rsidR="008E1507" w:rsidRPr="008F5F10" w:rsidRDefault="005D414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0.91; 1.53)</w:t>
                  </w:r>
                </w:p>
              </w:tc>
              <w:tc>
                <w:tcPr>
                  <w:tcW w:w="1013" w:type="dxa"/>
                  <w:hideMark/>
                </w:tcPr>
                <w:p w14:paraId="31AA93E2" w14:textId="33CF41C7" w:rsidR="008E1507" w:rsidRPr="008F5F10" w:rsidRDefault="005D414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21</w:t>
                  </w:r>
                </w:p>
              </w:tc>
            </w:tr>
            <w:tr w:rsidR="008E1507" w:rsidRPr="008F5F10" w14:paraId="78C12EF8" w14:textId="77777777" w:rsidTr="00554DCC">
              <w:trPr>
                <w:trHeight w:val="294"/>
              </w:trPr>
              <w:tc>
                <w:tcPr>
                  <w:tcW w:w="1765" w:type="dxa"/>
                  <w:vMerge w:val="restar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2FEC9CA" w14:textId="12A5B47B" w:rsidR="008E1507" w:rsidRPr="0064070A" w:rsidRDefault="00D96D26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4070A">
                    <w:rPr>
                      <w:rFonts w:ascii="Arial" w:eastAsia="Times New Roman" w:hAnsi="Arial" w:cs="Arial"/>
                      <w:b/>
                      <w:bCs/>
                    </w:rPr>
                    <w:t>5</w:t>
                  </w:r>
                  <w:r w:rsidR="008E1507" w:rsidRPr="0064070A">
                    <w:rPr>
                      <w:rFonts w:ascii="Arial" w:eastAsia="Times New Roman" w:hAnsi="Arial" w:cs="Arial"/>
                      <w:b/>
                      <w:bCs/>
                    </w:rPr>
                    <w:t>-year Ambient PM</w:t>
                  </w:r>
                  <w:r w:rsidR="008E1507" w:rsidRPr="0064070A">
                    <w:rPr>
                      <w:rFonts w:ascii="Arial" w:eastAsia="Times New Roman" w:hAnsi="Arial" w:cs="Arial"/>
                      <w:b/>
                      <w:bCs/>
                      <w:vertAlign w:val="subscript"/>
                    </w:rPr>
                    <w:t>2.5</w:t>
                  </w:r>
                </w:p>
              </w:tc>
              <w:tc>
                <w:tcPr>
                  <w:tcW w:w="25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90008F" w14:textId="77777777" w:rsidR="008E1507" w:rsidRPr="00D9505E" w:rsidRDefault="008E1507" w:rsidP="008E1507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46722DF1" w14:textId="77777777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255945AB" w14:textId="0C59885C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.20</w:t>
                  </w:r>
                </w:p>
              </w:tc>
              <w:tc>
                <w:tcPr>
                  <w:tcW w:w="195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6CD2747B" w14:textId="7BF3FA51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1.03; 1.41)</w:t>
                  </w:r>
                </w:p>
              </w:tc>
              <w:tc>
                <w:tcPr>
                  <w:tcW w:w="101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60CB77D6" w14:textId="27063D05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02</w:t>
                  </w:r>
                </w:p>
              </w:tc>
            </w:tr>
            <w:tr w:rsidR="008E1507" w:rsidRPr="008F5F10" w14:paraId="6BD87FD4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633E551" w14:textId="77777777" w:rsidR="008E1507" w:rsidRPr="008F5F10" w:rsidRDefault="008E1507" w:rsidP="008E1507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2FF12CC4" w14:textId="77777777" w:rsidR="008E1507" w:rsidRPr="00D9505E" w:rsidRDefault="008E1507" w:rsidP="008E1507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</w:p>
              </w:tc>
              <w:tc>
                <w:tcPr>
                  <w:tcW w:w="1296" w:type="dxa"/>
                  <w:hideMark/>
                </w:tcPr>
                <w:p w14:paraId="524F3AF6" w14:textId="77777777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4495CE74" w14:textId="4DB48A08" w:rsidR="008E1507" w:rsidRPr="008F5F10" w:rsidRDefault="00DA78AF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99</w:t>
                  </w:r>
                </w:p>
              </w:tc>
              <w:tc>
                <w:tcPr>
                  <w:tcW w:w="1951" w:type="dxa"/>
                  <w:hideMark/>
                </w:tcPr>
                <w:p w14:paraId="421DFEE0" w14:textId="37AA5B66" w:rsidR="008E1507" w:rsidRPr="008F5F10" w:rsidRDefault="00DA78AF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0.73; 1.36)</w:t>
                  </w:r>
                </w:p>
              </w:tc>
              <w:tc>
                <w:tcPr>
                  <w:tcW w:w="1013" w:type="dxa"/>
                  <w:hideMark/>
                </w:tcPr>
                <w:p w14:paraId="13C79CD6" w14:textId="235DBE31" w:rsidR="008E1507" w:rsidRPr="008F5F10" w:rsidRDefault="00DA78AF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97</w:t>
                  </w:r>
                </w:p>
              </w:tc>
            </w:tr>
            <w:tr w:rsidR="008E1507" w:rsidRPr="008F5F10" w14:paraId="0D99916F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ACC9CB" w14:textId="77777777" w:rsidR="008E1507" w:rsidRPr="008F5F10" w:rsidRDefault="008E1507" w:rsidP="008E1507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5EC67298" w14:textId="77777777" w:rsidR="008E1507" w:rsidRPr="00D9505E" w:rsidRDefault="008E1507" w:rsidP="008E1507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1296" w:type="dxa"/>
                  <w:hideMark/>
                </w:tcPr>
                <w:p w14:paraId="7E27292D" w14:textId="77777777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3F639C22" w14:textId="60362B34" w:rsidR="008E1507" w:rsidRPr="008F5F10" w:rsidRDefault="006E1CAD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82</w:t>
                  </w:r>
                </w:p>
              </w:tc>
              <w:tc>
                <w:tcPr>
                  <w:tcW w:w="1951" w:type="dxa"/>
                  <w:hideMark/>
                </w:tcPr>
                <w:p w14:paraId="6B6996B2" w14:textId="65FD65E4" w:rsidR="008E1507" w:rsidRPr="008F5F10" w:rsidRDefault="006E1CAD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0.61; 1.11)</w:t>
                  </w:r>
                </w:p>
              </w:tc>
              <w:tc>
                <w:tcPr>
                  <w:tcW w:w="1013" w:type="dxa"/>
                  <w:hideMark/>
                </w:tcPr>
                <w:p w14:paraId="4CC71C68" w14:textId="227F10CF" w:rsidR="008E1507" w:rsidRPr="008F5F10" w:rsidRDefault="008950B1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21</w:t>
                  </w:r>
                </w:p>
              </w:tc>
            </w:tr>
            <w:tr w:rsidR="008E1507" w:rsidRPr="008F5F10" w14:paraId="44BC24FB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76D0605" w14:textId="77777777" w:rsidR="008E1507" w:rsidRPr="008F5F10" w:rsidRDefault="008E1507" w:rsidP="008E1507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0C8CDE96" w14:textId="77777777" w:rsidR="008E1507" w:rsidRPr="00D9505E" w:rsidRDefault="008E1507" w:rsidP="008E1507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p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hideMark/>
                </w:tcPr>
                <w:p w14:paraId="1343E222" w14:textId="77777777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2E46EA53" w14:textId="5B7E1A1C" w:rsidR="008E1507" w:rsidRPr="008F5F10" w:rsidRDefault="00DF553E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.15</w:t>
                  </w:r>
                </w:p>
              </w:tc>
              <w:tc>
                <w:tcPr>
                  <w:tcW w:w="1951" w:type="dxa"/>
                  <w:hideMark/>
                </w:tcPr>
                <w:p w14:paraId="71983FED" w14:textId="58896D4A" w:rsidR="008E1507" w:rsidRPr="008F5F10" w:rsidRDefault="00DF553E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0.90; 1.48)</w:t>
                  </w:r>
                </w:p>
              </w:tc>
              <w:tc>
                <w:tcPr>
                  <w:tcW w:w="1013" w:type="dxa"/>
                  <w:hideMark/>
                </w:tcPr>
                <w:p w14:paraId="78D955C3" w14:textId="5D10EDDC" w:rsidR="008E1507" w:rsidRPr="008F5F10" w:rsidRDefault="00DF553E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</w:t>
                  </w:r>
                  <w:r w:rsidR="00BA19CF" w:rsidRPr="008F5F10">
                    <w:rPr>
                      <w:rFonts w:ascii="Arial" w:eastAsia="Times New Roman" w:hAnsi="Arial" w:cs="Arial"/>
                    </w:rPr>
                    <w:t>26</w:t>
                  </w:r>
                </w:p>
              </w:tc>
            </w:tr>
            <w:tr w:rsidR="008E1507" w:rsidRPr="008F5F10" w14:paraId="02CF6D4E" w14:textId="77777777" w:rsidTr="00554DCC">
              <w:trPr>
                <w:trHeight w:val="294"/>
              </w:trPr>
              <w:tc>
                <w:tcPr>
                  <w:tcW w:w="1765" w:type="dxa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E396DE" w14:textId="77777777" w:rsidR="008E1507" w:rsidRPr="008F5F10" w:rsidRDefault="008E1507" w:rsidP="008E1507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2513" w:type="dxa"/>
                  <w:vAlign w:val="center"/>
                  <w:hideMark/>
                </w:tcPr>
                <w:p w14:paraId="361F626B" w14:textId="77777777" w:rsidR="008E1507" w:rsidRPr="00D9505E" w:rsidRDefault="008E1507" w:rsidP="008E1507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proofErr w:type="spellStart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tTau</w:t>
                  </w:r>
                  <w:proofErr w:type="spellEnd"/>
                  <w:r w:rsidRPr="00D9505E">
                    <w:rPr>
                      <w:rFonts w:ascii="Arial" w:eastAsia="Times New Roman" w:hAnsi="Arial" w:cs="Arial"/>
                      <w:b/>
                      <w:bCs/>
                    </w:rPr>
                    <w:t>/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Aβ</w:t>
                  </w:r>
                  <w:r w:rsidRPr="00D9505E">
                    <w:rPr>
                      <w:rFonts w:ascii="Arial" w:hAnsi="Arial" w:cs="Arial"/>
                      <w:b/>
                      <w:bCs/>
                      <w:sz w:val="21"/>
                      <w:szCs w:val="21"/>
                      <w:vertAlign w:val="subscript"/>
                    </w:rPr>
                    <w:t>42</w:t>
                  </w:r>
                </w:p>
              </w:tc>
              <w:tc>
                <w:tcPr>
                  <w:tcW w:w="1296" w:type="dxa"/>
                  <w:hideMark/>
                </w:tcPr>
                <w:p w14:paraId="6D0F7D4F" w14:textId="77777777" w:rsidR="008E1507" w:rsidRPr="008F5F10" w:rsidRDefault="008E150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080</w:t>
                  </w:r>
                </w:p>
              </w:tc>
              <w:tc>
                <w:tcPr>
                  <w:tcW w:w="1295" w:type="dxa"/>
                  <w:hideMark/>
                </w:tcPr>
                <w:p w14:paraId="06472E39" w14:textId="645308AC" w:rsidR="008E1507" w:rsidRPr="008F5F10" w:rsidRDefault="005D414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1.27</w:t>
                  </w:r>
                </w:p>
              </w:tc>
              <w:tc>
                <w:tcPr>
                  <w:tcW w:w="1951" w:type="dxa"/>
                  <w:hideMark/>
                </w:tcPr>
                <w:p w14:paraId="73C4F12F" w14:textId="687217E9" w:rsidR="008E1507" w:rsidRPr="008F5F10" w:rsidRDefault="005D414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(0.95; 1.70)</w:t>
                  </w:r>
                </w:p>
              </w:tc>
              <w:tc>
                <w:tcPr>
                  <w:tcW w:w="1013" w:type="dxa"/>
                  <w:hideMark/>
                </w:tcPr>
                <w:p w14:paraId="656585EB" w14:textId="73FE3708" w:rsidR="008E1507" w:rsidRPr="008F5F10" w:rsidRDefault="005D4147" w:rsidP="008E1507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>0.10</w:t>
                  </w:r>
                </w:p>
              </w:tc>
            </w:tr>
            <w:tr w:rsidR="008E1507" w:rsidRPr="008F5F10" w14:paraId="336DCD77" w14:textId="77777777" w:rsidTr="00554DCC">
              <w:trPr>
                <w:trHeight w:val="294"/>
              </w:trPr>
              <w:tc>
                <w:tcPr>
                  <w:tcW w:w="9833" w:type="dxa"/>
                  <w:gridSpan w:val="6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A15604" w14:textId="3C0C1227" w:rsidR="008E1507" w:rsidRPr="008F5F10" w:rsidRDefault="008E1507" w:rsidP="008E1507">
                  <w:pPr>
                    <w:spacing w:line="240" w:lineRule="auto"/>
                    <w:jc w:val="both"/>
                    <w:rPr>
                      <w:rFonts w:ascii="Arial" w:eastAsia="Times New Roman" w:hAnsi="Arial" w:cs="Arial"/>
                    </w:rPr>
                  </w:pPr>
                  <w:r w:rsidRPr="008F5F10">
                    <w:rPr>
                      <w:rFonts w:ascii="Arial" w:eastAsia="Times New Roman" w:hAnsi="Arial" w:cs="Arial"/>
                    </w:rPr>
                    <w:t xml:space="preserve">Associations were adjusted by </w:t>
                  </w:r>
                  <w:r w:rsidR="00E23BBB">
                    <w:rPr>
                      <w:rFonts w:ascii="Arial" w:eastAsia="Times New Roman" w:hAnsi="Arial" w:cs="Arial"/>
                    </w:rPr>
                    <w:t>gender</w:t>
                  </w:r>
                  <w:r w:rsidRPr="008F5F10">
                    <w:rPr>
                      <w:rFonts w:ascii="Arial" w:eastAsia="Times New Roman" w:hAnsi="Arial" w:cs="Arial"/>
                    </w:rPr>
                    <w:t xml:space="preserve">, age, educational attainment, ethnic group, BMI, and neighborhood SES. Standardized coefficients are reported. Significant associations (p&lt;0.05) are indicated in bold. </w:t>
                  </w:r>
                </w:p>
              </w:tc>
            </w:tr>
          </w:tbl>
          <w:p w14:paraId="298E4B09" w14:textId="77777777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6596C05" w14:textId="77777777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4E74BEF" w14:textId="77777777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64768289" w14:textId="77777777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D4365BD" w14:textId="77777777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3B54D1F7" w14:textId="77777777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9180511" w14:textId="77777777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6BA23C1C" w14:textId="7CBD9BAB" w:rsidR="001C6BA9" w:rsidRDefault="001C6BA9" w:rsidP="001C6BA9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B82216">
              <w:rPr>
                <w:rFonts w:ascii="Arial" w:hAnsi="Arial" w:cs="Arial"/>
                <w:b/>
                <w:bCs/>
                <w:sz w:val="21"/>
                <w:szCs w:val="21"/>
              </w:rPr>
              <w:t>Table S</w:t>
            </w:r>
            <w:r w:rsidR="007C6DE5" w:rsidRPr="00B82216">
              <w:rPr>
                <w:rFonts w:ascii="Arial" w:hAnsi="Arial" w:cs="Arial"/>
                <w:b/>
                <w:bCs/>
                <w:sz w:val="21"/>
                <w:szCs w:val="21"/>
              </w:rPr>
              <w:t>4</w:t>
            </w:r>
            <w:r w:rsidRPr="008F5F10">
              <w:rPr>
                <w:rFonts w:ascii="Arial" w:hAnsi="Arial" w:cs="Arial"/>
                <w:sz w:val="21"/>
                <w:szCs w:val="21"/>
              </w:rPr>
              <w:t xml:space="preserve"> Results on the associations between </w:t>
            </w:r>
            <w:r w:rsidR="00A23D4C">
              <w:rPr>
                <w:rFonts w:ascii="Arial" w:hAnsi="Arial" w:cs="Arial"/>
                <w:sz w:val="21"/>
                <w:szCs w:val="21"/>
              </w:rPr>
              <w:t xml:space="preserve">annual </w:t>
            </w:r>
            <w:r w:rsidRPr="008F5F10">
              <w:rPr>
                <w:rFonts w:ascii="Arial" w:hAnsi="Arial" w:cs="Arial"/>
                <w:sz w:val="21"/>
                <w:szCs w:val="21"/>
              </w:rPr>
              <w:t>exposure to Ambient PM</w:t>
            </w:r>
            <w:r w:rsidRPr="008F5F10">
              <w:rPr>
                <w:rFonts w:ascii="Arial" w:hAnsi="Arial" w:cs="Arial"/>
                <w:sz w:val="21"/>
                <w:szCs w:val="21"/>
                <w:vertAlign w:val="subscript"/>
              </w:rPr>
              <w:t xml:space="preserve">2.5 </w:t>
            </w:r>
            <w:r w:rsidRPr="008F5F10">
              <w:rPr>
                <w:rFonts w:ascii="Arial" w:hAnsi="Arial" w:cs="Arial"/>
                <w:sz w:val="21"/>
                <w:szCs w:val="21"/>
              </w:rPr>
              <w:t xml:space="preserve">and concentrations of Alzheimer’s disease (AD) Cerebrospinal fluid (CSF) biomarkers </w:t>
            </w:r>
            <w:r w:rsidR="0067388E">
              <w:rPr>
                <w:rFonts w:ascii="Arial" w:hAnsi="Arial" w:cs="Arial"/>
                <w:sz w:val="21"/>
                <w:szCs w:val="21"/>
              </w:rPr>
              <w:t xml:space="preserve">by </w:t>
            </w:r>
            <w:r w:rsidR="00B82216">
              <w:rPr>
                <w:rFonts w:ascii="Arial" w:hAnsi="Arial" w:cs="Arial"/>
                <w:sz w:val="21"/>
                <w:szCs w:val="21"/>
              </w:rPr>
              <w:t xml:space="preserve">common risk factors </w:t>
            </w:r>
          </w:p>
          <w:tbl>
            <w:tblPr>
              <w:tblW w:w="5000" w:type="pct"/>
              <w:tblLook w:val="0400" w:firstRow="0" w:lastRow="0" w:firstColumn="0" w:lastColumn="0" w:noHBand="0" w:noVBand="1"/>
            </w:tblPr>
            <w:tblGrid>
              <w:gridCol w:w="2200"/>
              <w:gridCol w:w="3054"/>
              <w:gridCol w:w="1795"/>
              <w:gridCol w:w="2804"/>
            </w:tblGrid>
            <w:tr w:rsidR="00AA232B" w:rsidRPr="00696A01" w14:paraId="2FB3C418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bottom"/>
                  <w:hideMark/>
                </w:tcPr>
                <w:p w14:paraId="74A5135A" w14:textId="77777777" w:rsidR="00AA232B" w:rsidRPr="00696A01" w:rsidRDefault="00AA232B" w:rsidP="00AA232B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b/>
                      <w:bCs/>
                    </w:rPr>
                    <w:t xml:space="preserve">Covariate </w:t>
                  </w:r>
                </w:p>
              </w:tc>
              <w:tc>
                <w:tcPr>
                  <w:tcW w:w="1550" w:type="pc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bottom"/>
                  <w:hideMark/>
                </w:tcPr>
                <w:p w14:paraId="7BE44CBE" w14:textId="77777777" w:rsidR="00AA232B" w:rsidRPr="00696A01" w:rsidRDefault="00AA232B" w:rsidP="00AA232B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96A01">
                    <w:rPr>
                      <w:rFonts w:ascii="Arial" w:eastAsia="Times New Roman" w:hAnsi="Arial" w:cs="Arial"/>
                      <w:b/>
                      <w:bCs/>
                    </w:rPr>
                    <w:t>1-year Ambient PM</w:t>
                  </w:r>
                  <w:r w:rsidRPr="00696A01">
                    <w:rPr>
                      <w:rFonts w:ascii="Arial" w:eastAsia="Times New Roman" w:hAnsi="Arial" w:cs="Arial"/>
                      <w:b/>
                      <w:bCs/>
                      <w:vertAlign w:val="subscript"/>
                    </w:rPr>
                    <w:t>2.5</w:t>
                  </w:r>
                </w:p>
              </w:tc>
              <w:tc>
                <w:tcPr>
                  <w:tcW w:w="911" w:type="pc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bottom"/>
                  <w:hideMark/>
                </w:tcPr>
                <w:p w14:paraId="00610858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96A01">
                    <w:rPr>
                      <w:rFonts w:ascii="Arial" w:eastAsia="Times New Roman" w:hAnsi="Arial" w:cs="Arial"/>
                      <w:b/>
                      <w:bCs/>
                    </w:rPr>
                    <w:t>N</w:t>
                  </w:r>
                </w:p>
              </w:tc>
              <w:tc>
                <w:tcPr>
                  <w:tcW w:w="1423" w:type="pc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2589BA10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96A01">
                    <w:rPr>
                      <w:rFonts w:ascii="Arial" w:eastAsia="Times New Roman" w:hAnsi="Arial" w:cs="Arial"/>
                      <w:b/>
                      <w:bCs/>
                    </w:rPr>
                    <w:t xml:space="preserve">Interaction P-value </w:t>
                  </w:r>
                </w:p>
              </w:tc>
            </w:tr>
            <w:tr w:rsidR="00AA232B" w:rsidRPr="00696A01" w14:paraId="358383A3" w14:textId="77777777" w:rsidTr="00554DCC">
              <w:trPr>
                <w:trHeight w:val="70"/>
              </w:trPr>
              <w:tc>
                <w:tcPr>
                  <w:tcW w:w="1116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4C47CF4" w14:textId="77777777" w:rsidR="00AA232B" w:rsidRPr="00F33239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F33239">
                    <w:rPr>
                      <w:rFonts w:ascii="Arial" w:eastAsia="Times New Roman" w:hAnsi="Arial" w:cs="Arial"/>
                      <w:b/>
                      <w:bCs/>
                    </w:rPr>
                    <w:t xml:space="preserve">APOE-e4 status                             </w:t>
                  </w:r>
                </w:p>
              </w:tc>
              <w:tc>
                <w:tcPr>
                  <w:tcW w:w="1550" w:type="pct"/>
                  <w:vAlign w:val="center"/>
                </w:tcPr>
                <w:p w14:paraId="40FA822B" w14:textId="77777777" w:rsidR="00AA232B" w:rsidRPr="00696A01" w:rsidRDefault="00AA232B" w:rsidP="00AA232B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11" w:type="pct"/>
                  <w:vAlign w:val="center"/>
                </w:tcPr>
                <w:p w14:paraId="65608A2E" w14:textId="77777777" w:rsidR="00AA232B" w:rsidRPr="00696A01" w:rsidRDefault="00AA232B" w:rsidP="00554DCC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23" w:type="pct"/>
                </w:tcPr>
                <w:p w14:paraId="43A1E964" w14:textId="77777777" w:rsidR="00AA232B" w:rsidRPr="00696A01" w:rsidRDefault="00AA232B" w:rsidP="00554DCC">
                  <w:pPr>
                    <w:jc w:val="center"/>
                    <w:rPr>
                      <w:rFonts w:ascii="Arial" w:hAnsi="Arial" w:cs="Arial"/>
                    </w:rPr>
                  </w:pPr>
                  <w:r w:rsidRPr="00696A01">
                    <w:rPr>
                      <w:rFonts w:ascii="Arial" w:hAnsi="Arial" w:cs="Arial"/>
                    </w:rPr>
                    <w:t>0.59</w:t>
                  </w:r>
                </w:p>
              </w:tc>
            </w:tr>
            <w:tr w:rsidR="00AA232B" w:rsidRPr="00696A01" w14:paraId="6B26E13E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right w:val="nil"/>
                  </w:tcBorders>
                  <w:vAlign w:val="center"/>
                </w:tcPr>
                <w:p w14:paraId="1718A25B" w14:textId="77777777" w:rsidR="00AA232B" w:rsidRPr="00696A01" w:rsidRDefault="00AA232B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>Yes</w:t>
                  </w:r>
                </w:p>
              </w:tc>
              <w:tc>
                <w:tcPr>
                  <w:tcW w:w="1550" w:type="pct"/>
                  <w:vAlign w:val="center"/>
                </w:tcPr>
                <w:p w14:paraId="27193A80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-0.16 (-0.30; -0.02)</w:t>
                  </w:r>
                </w:p>
              </w:tc>
              <w:tc>
                <w:tcPr>
                  <w:tcW w:w="911" w:type="pct"/>
                </w:tcPr>
                <w:p w14:paraId="0DE6183F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264</w:t>
                  </w:r>
                </w:p>
              </w:tc>
              <w:tc>
                <w:tcPr>
                  <w:tcW w:w="1423" w:type="pct"/>
                </w:tcPr>
                <w:p w14:paraId="4F3CD0E6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64C0056F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4D9BF19F" w14:textId="77777777" w:rsidR="00AA232B" w:rsidRPr="00696A01" w:rsidRDefault="00AA232B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>No</w:t>
                  </w:r>
                </w:p>
              </w:tc>
              <w:tc>
                <w:tcPr>
                  <w:tcW w:w="1550" w:type="pct"/>
                  <w:vAlign w:val="center"/>
                </w:tcPr>
                <w:p w14:paraId="72914264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-0.11 (-0.22; -0.01)</w:t>
                  </w:r>
                </w:p>
              </w:tc>
              <w:tc>
                <w:tcPr>
                  <w:tcW w:w="911" w:type="pct"/>
                </w:tcPr>
                <w:p w14:paraId="49ACEA2B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591</w:t>
                  </w:r>
                </w:p>
              </w:tc>
              <w:tc>
                <w:tcPr>
                  <w:tcW w:w="1423" w:type="pct"/>
                </w:tcPr>
                <w:p w14:paraId="09A04692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66464A6D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359D6E95" w14:textId="77777777" w:rsidR="00AA232B" w:rsidRPr="00696A01" w:rsidRDefault="00AA232B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 xml:space="preserve">Overall </w:t>
                  </w:r>
                </w:p>
              </w:tc>
              <w:tc>
                <w:tcPr>
                  <w:tcW w:w="1550" w:type="pct"/>
                  <w:vAlign w:val="center"/>
                </w:tcPr>
                <w:p w14:paraId="73A81C3F" w14:textId="153596C2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696A01">
                    <w:rPr>
                      <w:rFonts w:ascii="Arial" w:eastAsia="Times New Roman" w:hAnsi="Arial" w:cs="Arial"/>
                    </w:rPr>
                    <w:t>-0.13 (</w:t>
                  </w:r>
                  <w:r>
                    <w:rPr>
                      <w:rFonts w:ascii="Arial" w:eastAsia="Times New Roman" w:hAnsi="Arial" w:cs="Arial"/>
                    </w:rPr>
                    <w:t>-0.</w:t>
                  </w:r>
                  <w:r w:rsidR="00F40A2F">
                    <w:rPr>
                      <w:rFonts w:ascii="Arial" w:eastAsia="Times New Roman" w:hAnsi="Arial" w:cs="Arial"/>
                    </w:rPr>
                    <w:t>21</w:t>
                  </w:r>
                  <w:r>
                    <w:rPr>
                      <w:rFonts w:ascii="Arial" w:eastAsia="Times New Roman" w:hAnsi="Arial" w:cs="Arial"/>
                    </w:rPr>
                    <w:t>;</w:t>
                  </w:r>
                  <w:r w:rsidRPr="00696A01">
                    <w:rPr>
                      <w:rFonts w:ascii="Arial" w:eastAsia="Times New Roman" w:hAnsi="Arial" w:cs="Arial"/>
                    </w:rPr>
                    <w:t>-0.</w:t>
                  </w:r>
                  <w:r w:rsidR="00F40A2F">
                    <w:rPr>
                      <w:rFonts w:ascii="Arial" w:eastAsia="Times New Roman" w:hAnsi="Arial" w:cs="Arial"/>
                    </w:rPr>
                    <w:t>04</w:t>
                  </w:r>
                  <w:r w:rsidRPr="00696A01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911" w:type="pct"/>
                </w:tcPr>
                <w:p w14:paraId="1350A017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696A01">
                    <w:rPr>
                      <w:rFonts w:ascii="Arial" w:eastAsia="Times New Roman" w:hAnsi="Arial" w:cs="Arial"/>
                    </w:rPr>
                    <w:t>855</w:t>
                  </w:r>
                </w:p>
              </w:tc>
              <w:tc>
                <w:tcPr>
                  <w:tcW w:w="1423" w:type="pct"/>
                </w:tcPr>
                <w:p w14:paraId="171A47EF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17DB8CBB" w14:textId="77777777" w:rsidTr="00554DCC">
              <w:trPr>
                <w:trHeight w:val="294"/>
              </w:trPr>
              <w:tc>
                <w:tcPr>
                  <w:tcW w:w="1116" w:type="pct"/>
                  <w:vMerge w:val="restar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26C670" w14:textId="77777777" w:rsidR="00AA232B" w:rsidRPr="00F33239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F33239">
                    <w:rPr>
                      <w:rFonts w:ascii="Arial" w:eastAsia="Times New Roman" w:hAnsi="Arial" w:cs="Arial"/>
                      <w:b/>
                      <w:bCs/>
                    </w:rPr>
                    <w:t xml:space="preserve">Family History of AD </w:t>
                  </w:r>
                </w:p>
              </w:tc>
              <w:tc>
                <w:tcPr>
                  <w:tcW w:w="1550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9792EC" w14:textId="77777777" w:rsidR="00AA232B" w:rsidRPr="00696A01" w:rsidRDefault="00AA232B" w:rsidP="00AA232B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911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2EC5895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23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400EEE5F" w14:textId="3549E615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696A01">
                    <w:rPr>
                      <w:rFonts w:ascii="Arial" w:eastAsia="Times New Roman" w:hAnsi="Arial" w:cs="Arial"/>
                    </w:rPr>
                    <w:t>0.</w:t>
                  </w:r>
                  <w:r w:rsidR="00235A69">
                    <w:rPr>
                      <w:rFonts w:ascii="Arial" w:eastAsia="Times New Roman" w:hAnsi="Arial" w:cs="Arial"/>
                    </w:rPr>
                    <w:t>37</w:t>
                  </w:r>
                </w:p>
              </w:tc>
            </w:tr>
            <w:tr w:rsidR="00AA232B" w:rsidRPr="00696A01" w14:paraId="4ABC9123" w14:textId="77777777" w:rsidTr="00554DCC">
              <w:trPr>
                <w:trHeight w:val="305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right w:val="nil"/>
                  </w:tcBorders>
                  <w:vAlign w:val="center"/>
                  <w:hideMark/>
                </w:tcPr>
                <w:p w14:paraId="5CB2A0B9" w14:textId="77777777" w:rsidR="00AA232B" w:rsidRPr="00696A01" w:rsidRDefault="00AA232B" w:rsidP="00AA232B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  <w:hideMark/>
                </w:tcPr>
                <w:p w14:paraId="4BCCBB4A" w14:textId="77777777" w:rsidR="00AA232B" w:rsidRPr="00696A01" w:rsidRDefault="00AA232B" w:rsidP="00AA232B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911" w:type="pct"/>
                  <w:hideMark/>
                </w:tcPr>
                <w:p w14:paraId="0839D6CF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23" w:type="pct"/>
                  <w:vAlign w:val="center"/>
                  <w:hideMark/>
                </w:tcPr>
                <w:p w14:paraId="2DF27D45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7BF03CBB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right w:val="nil"/>
                  </w:tcBorders>
                  <w:vAlign w:val="center"/>
                </w:tcPr>
                <w:p w14:paraId="3F18DA16" w14:textId="77777777" w:rsidR="00AA232B" w:rsidRPr="00696A01" w:rsidRDefault="00AA232B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>Yes</w:t>
                  </w:r>
                </w:p>
              </w:tc>
              <w:tc>
                <w:tcPr>
                  <w:tcW w:w="1550" w:type="pct"/>
                  <w:vAlign w:val="center"/>
                </w:tcPr>
                <w:p w14:paraId="377346D3" w14:textId="31AF7D48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-0.1</w:t>
                  </w:r>
                  <w:r w:rsidR="00F018EE">
                    <w:rPr>
                      <w:rFonts w:ascii="Arial" w:eastAsia="Times New Roman" w:hAnsi="Arial" w:cs="Arial"/>
                    </w:rPr>
                    <w:t>6</w:t>
                  </w:r>
                  <w:r>
                    <w:rPr>
                      <w:rFonts w:ascii="Arial" w:eastAsia="Times New Roman" w:hAnsi="Arial" w:cs="Arial"/>
                    </w:rPr>
                    <w:t xml:space="preserve"> (-0.</w:t>
                  </w:r>
                  <w:r w:rsidR="00F367F8">
                    <w:rPr>
                      <w:rFonts w:ascii="Arial" w:eastAsia="Times New Roman" w:hAnsi="Arial" w:cs="Arial"/>
                    </w:rPr>
                    <w:t>32</w:t>
                  </w:r>
                  <w:r>
                    <w:rPr>
                      <w:rFonts w:ascii="Arial" w:eastAsia="Times New Roman" w:hAnsi="Arial" w:cs="Arial"/>
                    </w:rPr>
                    <w:t xml:space="preserve">; </w:t>
                  </w:r>
                  <w:r w:rsidR="00F367F8">
                    <w:rPr>
                      <w:rFonts w:ascii="Arial" w:eastAsia="Times New Roman" w:hAnsi="Arial" w:cs="Arial"/>
                    </w:rPr>
                    <w:t>-</w:t>
                  </w:r>
                  <w:r>
                    <w:rPr>
                      <w:rFonts w:ascii="Arial" w:eastAsia="Times New Roman" w:hAnsi="Arial" w:cs="Arial"/>
                    </w:rPr>
                    <w:t>0.01)</w:t>
                  </w:r>
                </w:p>
              </w:tc>
              <w:tc>
                <w:tcPr>
                  <w:tcW w:w="911" w:type="pct"/>
                </w:tcPr>
                <w:p w14:paraId="5C70D568" w14:textId="2E68F614" w:rsidR="00AA232B" w:rsidRPr="00696A01" w:rsidRDefault="009C2B00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252</w:t>
                  </w:r>
                </w:p>
              </w:tc>
              <w:tc>
                <w:tcPr>
                  <w:tcW w:w="1423" w:type="pct"/>
                  <w:vAlign w:val="center"/>
                </w:tcPr>
                <w:p w14:paraId="6FB7DEEE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634B1CEB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right w:val="nil"/>
                  </w:tcBorders>
                  <w:vAlign w:val="center"/>
                </w:tcPr>
                <w:p w14:paraId="4A56BDE8" w14:textId="77777777" w:rsidR="00AA232B" w:rsidRPr="00696A01" w:rsidRDefault="00AA232B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>No</w:t>
                  </w:r>
                </w:p>
              </w:tc>
              <w:tc>
                <w:tcPr>
                  <w:tcW w:w="1550" w:type="pct"/>
                  <w:vAlign w:val="center"/>
                </w:tcPr>
                <w:p w14:paraId="7CC03D60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-0.09 (-0.18; 0.004)</w:t>
                  </w:r>
                </w:p>
              </w:tc>
              <w:tc>
                <w:tcPr>
                  <w:tcW w:w="911" w:type="pct"/>
                </w:tcPr>
                <w:p w14:paraId="75FF92BE" w14:textId="52192563" w:rsidR="00AA232B" w:rsidRPr="00696A01" w:rsidRDefault="009C2B00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861</w:t>
                  </w:r>
                </w:p>
              </w:tc>
              <w:tc>
                <w:tcPr>
                  <w:tcW w:w="1423" w:type="pct"/>
                  <w:vAlign w:val="center"/>
                </w:tcPr>
                <w:p w14:paraId="68AD816D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4B3E3F" w:rsidRPr="00696A01" w14:paraId="521499E7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74A1B4B" w14:textId="3D1E3478" w:rsidR="004B3E3F" w:rsidRPr="00696A01" w:rsidRDefault="004B3E3F" w:rsidP="004B3E3F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 xml:space="preserve">Overall </w:t>
                  </w:r>
                </w:p>
              </w:tc>
              <w:tc>
                <w:tcPr>
                  <w:tcW w:w="1550" w:type="pct"/>
                  <w:vAlign w:val="center"/>
                </w:tcPr>
                <w:p w14:paraId="2105FDB1" w14:textId="4F66952B" w:rsidR="004B3E3F" w:rsidRDefault="000F4345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-0.10 (-0.18; -0.03)</w:t>
                  </w:r>
                </w:p>
              </w:tc>
              <w:tc>
                <w:tcPr>
                  <w:tcW w:w="911" w:type="pct"/>
                </w:tcPr>
                <w:p w14:paraId="7DE222EC" w14:textId="024FC770" w:rsidR="004B3E3F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113</w:t>
                  </w:r>
                </w:p>
              </w:tc>
              <w:tc>
                <w:tcPr>
                  <w:tcW w:w="1423" w:type="pct"/>
                </w:tcPr>
                <w:p w14:paraId="6762BDB4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4B3E3F" w:rsidRPr="00696A01" w14:paraId="0581A964" w14:textId="77777777" w:rsidTr="00554DCC">
              <w:trPr>
                <w:trHeight w:val="294"/>
              </w:trPr>
              <w:tc>
                <w:tcPr>
                  <w:tcW w:w="1116" w:type="pct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A159E8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  <w:p w14:paraId="700300C1" w14:textId="77777777" w:rsidR="004B3E3F" w:rsidRPr="00F33239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F33239">
                    <w:rPr>
                      <w:rFonts w:ascii="Arial" w:eastAsia="Times New Roman" w:hAnsi="Arial" w:cs="Arial"/>
                      <w:b/>
                      <w:bCs/>
                    </w:rPr>
                    <w:t>ADI</w:t>
                  </w:r>
                </w:p>
                <w:p w14:paraId="3E40E666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696A01">
                    <w:rPr>
                      <w:rFonts w:ascii="Arial" w:eastAsia="Times New Roman" w:hAnsi="Arial" w:cs="Arial"/>
                    </w:rPr>
                    <w:t xml:space="preserve">                   ≥50</w:t>
                  </w:r>
                </w:p>
                <w:p w14:paraId="1AF60CDD" w14:textId="77777777" w:rsidR="004B3E3F" w:rsidRDefault="004B3E3F" w:rsidP="004B3E3F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>&lt;50</w:t>
                  </w:r>
                </w:p>
                <w:p w14:paraId="5AD39B50" w14:textId="3112A671" w:rsidR="004B3E3F" w:rsidRPr="00696A01" w:rsidRDefault="004B3E3F" w:rsidP="004B3E3F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  <w:lang w:val="en-GB" w:eastAsia="es-ES"/>
                    </w:rPr>
                    <w:t>Overall</w:t>
                  </w:r>
                </w:p>
              </w:tc>
              <w:tc>
                <w:tcPr>
                  <w:tcW w:w="1550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2FA381D" w14:textId="77777777" w:rsidR="004B3E3F" w:rsidRPr="00696A01" w:rsidRDefault="004B3E3F" w:rsidP="004B3E3F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911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47612A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23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51675DAD" w14:textId="61AE43B4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696A01">
                    <w:rPr>
                      <w:rFonts w:ascii="Arial" w:eastAsia="Times New Roman" w:hAnsi="Arial" w:cs="Arial"/>
                    </w:rPr>
                    <w:t>0.</w:t>
                  </w:r>
                  <w:r>
                    <w:rPr>
                      <w:rFonts w:ascii="Arial" w:eastAsia="Times New Roman" w:hAnsi="Arial" w:cs="Arial"/>
                    </w:rPr>
                    <w:t>62</w:t>
                  </w:r>
                </w:p>
              </w:tc>
            </w:tr>
            <w:tr w:rsidR="004B3E3F" w:rsidRPr="00696A01" w14:paraId="344B2E8F" w14:textId="77777777" w:rsidTr="00554DCC">
              <w:trPr>
                <w:gridAfter w:val="3"/>
                <w:wAfter w:w="3884" w:type="pct"/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4C1840" w14:textId="77777777" w:rsidR="004B3E3F" w:rsidRPr="00696A01" w:rsidRDefault="004B3E3F" w:rsidP="004B3E3F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</w:tr>
            <w:tr w:rsidR="004B3E3F" w:rsidRPr="00696A01" w14:paraId="62EBD769" w14:textId="77777777" w:rsidTr="00554DCC">
              <w:trPr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45FF96" w14:textId="77777777" w:rsidR="004B3E3F" w:rsidRPr="00696A01" w:rsidRDefault="004B3E3F" w:rsidP="004B3E3F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  <w:hideMark/>
                </w:tcPr>
                <w:p w14:paraId="6F6AFCF3" w14:textId="0B3C629F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-0.06 (-0.24, 0.12)</w:t>
                  </w:r>
                </w:p>
              </w:tc>
              <w:tc>
                <w:tcPr>
                  <w:tcW w:w="911" w:type="pct"/>
                  <w:hideMark/>
                </w:tcPr>
                <w:p w14:paraId="7676DFD9" w14:textId="02956264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84</w:t>
                  </w:r>
                </w:p>
              </w:tc>
              <w:tc>
                <w:tcPr>
                  <w:tcW w:w="1423" w:type="pct"/>
                  <w:vAlign w:val="center"/>
                  <w:hideMark/>
                </w:tcPr>
                <w:p w14:paraId="4976857D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4B3E3F" w:rsidRPr="00696A01" w14:paraId="6F3F5EC7" w14:textId="77777777" w:rsidTr="00554DCC">
              <w:trPr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CB3D088" w14:textId="77777777" w:rsidR="004B3E3F" w:rsidRPr="00696A01" w:rsidRDefault="004B3E3F" w:rsidP="004B3E3F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  <w:hideMark/>
                </w:tcPr>
                <w:p w14:paraId="6953AEC5" w14:textId="7840FE2F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-0.11 (-0.20; -0.03)</w:t>
                  </w:r>
                </w:p>
              </w:tc>
              <w:tc>
                <w:tcPr>
                  <w:tcW w:w="911" w:type="pct"/>
                  <w:hideMark/>
                </w:tcPr>
                <w:p w14:paraId="4A64B2B4" w14:textId="3B3C1508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929</w:t>
                  </w:r>
                </w:p>
              </w:tc>
              <w:tc>
                <w:tcPr>
                  <w:tcW w:w="1423" w:type="pct"/>
                  <w:vAlign w:val="center"/>
                  <w:hideMark/>
                </w:tcPr>
                <w:p w14:paraId="142875E4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4B3E3F" w:rsidRPr="00696A01" w14:paraId="495AFADE" w14:textId="77777777" w:rsidTr="00554DCC">
              <w:trPr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021B4579" w14:textId="77777777" w:rsidR="004B3E3F" w:rsidRPr="00696A01" w:rsidRDefault="004B3E3F" w:rsidP="004B3E3F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</w:tcPr>
                <w:p w14:paraId="6B44D44C" w14:textId="734ECF76" w:rsidR="004B3E3F" w:rsidRDefault="000335E9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-0.10 (-0.18; -0.02)</w:t>
                  </w:r>
                </w:p>
              </w:tc>
              <w:tc>
                <w:tcPr>
                  <w:tcW w:w="911" w:type="pct"/>
                </w:tcPr>
                <w:p w14:paraId="4A91614C" w14:textId="1B60A4B6" w:rsidR="004B3E3F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113</w:t>
                  </w:r>
                </w:p>
              </w:tc>
              <w:tc>
                <w:tcPr>
                  <w:tcW w:w="1423" w:type="pct"/>
                  <w:vAlign w:val="center"/>
                </w:tcPr>
                <w:p w14:paraId="464E6A90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4B3E3F" w:rsidRPr="00696A01" w14:paraId="70CF5DF6" w14:textId="77777777" w:rsidTr="00554DCC">
              <w:trPr>
                <w:trHeight w:hRule="exact" w:val="90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D23E5E9" w14:textId="77777777" w:rsidR="004B3E3F" w:rsidRPr="00696A01" w:rsidRDefault="004B3E3F" w:rsidP="004B3E3F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14:paraId="153811F6" w14:textId="77777777" w:rsidR="004B3E3F" w:rsidRPr="00696A01" w:rsidRDefault="004B3E3F" w:rsidP="004B3E3F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911" w:type="pct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315B6A7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23" w:type="pct"/>
                  <w:tcBorders>
                    <w:bottom w:val="single" w:sz="4" w:space="0" w:color="auto"/>
                  </w:tcBorders>
                  <w:shd w:val="clear" w:color="auto" w:fill="FFFFFF" w:themeFill="background1"/>
                  <w:hideMark/>
                </w:tcPr>
                <w:p w14:paraId="130CE58F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4B3E3F" w:rsidRPr="00696A01" w14:paraId="6EE839E8" w14:textId="77777777" w:rsidTr="00554DCC">
              <w:trPr>
                <w:trHeight w:val="294"/>
              </w:trPr>
              <w:tc>
                <w:tcPr>
                  <w:tcW w:w="1116" w:type="pct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549D5A" w14:textId="77777777" w:rsidR="004B3E3F" w:rsidRDefault="004B3E3F" w:rsidP="004B3E3F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</w:p>
                <w:p w14:paraId="6F25709E" w14:textId="3621447A" w:rsidR="004B3E3F" w:rsidRDefault="00E23BBB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</w:rPr>
                    <w:t>Gender</w:t>
                  </w:r>
                </w:p>
                <w:p w14:paraId="0A5E3EF5" w14:textId="77777777" w:rsidR="004B3E3F" w:rsidRPr="00092CD3" w:rsidRDefault="004B3E3F" w:rsidP="004B3E3F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092CD3">
                    <w:rPr>
                      <w:rFonts w:ascii="Arial" w:eastAsia="Times New Roman" w:hAnsi="Arial" w:cs="Arial"/>
                    </w:rPr>
                    <w:t>Male</w:t>
                  </w:r>
                </w:p>
              </w:tc>
              <w:tc>
                <w:tcPr>
                  <w:tcW w:w="1550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A203A9" w14:textId="77777777" w:rsidR="004B3E3F" w:rsidRPr="00696A01" w:rsidRDefault="004B3E3F" w:rsidP="004B3E3F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911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734F3F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23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38B41075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696A01">
                    <w:rPr>
                      <w:rFonts w:ascii="Arial" w:eastAsia="Times New Roman" w:hAnsi="Arial" w:cs="Arial"/>
                    </w:rPr>
                    <w:t>0.</w:t>
                  </w:r>
                  <w:r>
                    <w:rPr>
                      <w:rFonts w:ascii="Arial" w:eastAsia="Times New Roman" w:hAnsi="Arial" w:cs="Arial"/>
                    </w:rPr>
                    <w:t>67</w:t>
                  </w:r>
                </w:p>
              </w:tc>
            </w:tr>
            <w:tr w:rsidR="004B3E3F" w:rsidRPr="00696A01" w14:paraId="32BFE63A" w14:textId="77777777" w:rsidTr="00554DCC">
              <w:trPr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027E94" w14:textId="77777777" w:rsidR="004B3E3F" w:rsidRPr="00696A01" w:rsidRDefault="004B3E3F" w:rsidP="004B3E3F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  <w:hideMark/>
                </w:tcPr>
                <w:p w14:paraId="20BED300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911" w:type="pct"/>
                  <w:hideMark/>
                </w:tcPr>
                <w:p w14:paraId="53B17BAB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23" w:type="pct"/>
                  <w:vAlign w:val="center"/>
                  <w:hideMark/>
                </w:tcPr>
                <w:p w14:paraId="5AE232B3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4B3E3F" w:rsidRPr="00696A01" w14:paraId="1D887C5A" w14:textId="77777777" w:rsidTr="00554DCC">
              <w:trPr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right w:val="nil"/>
                  </w:tcBorders>
                  <w:vAlign w:val="center"/>
                  <w:hideMark/>
                </w:tcPr>
                <w:p w14:paraId="06F019D0" w14:textId="77777777" w:rsidR="004B3E3F" w:rsidRPr="00696A01" w:rsidRDefault="004B3E3F" w:rsidP="004B3E3F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  <w:hideMark/>
                </w:tcPr>
                <w:p w14:paraId="441AF2C4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-0.13 (-0.26; 0.01)</w:t>
                  </w:r>
                </w:p>
              </w:tc>
              <w:tc>
                <w:tcPr>
                  <w:tcW w:w="911" w:type="pct"/>
                  <w:hideMark/>
                </w:tcPr>
                <w:p w14:paraId="58E01781" w14:textId="074F0574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338</w:t>
                  </w:r>
                </w:p>
              </w:tc>
              <w:tc>
                <w:tcPr>
                  <w:tcW w:w="1423" w:type="pct"/>
                  <w:vAlign w:val="center"/>
                  <w:hideMark/>
                </w:tcPr>
                <w:p w14:paraId="27F28296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4B3E3F" w:rsidRPr="00696A01" w14:paraId="70356C26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right w:val="nil"/>
                  </w:tcBorders>
                  <w:vAlign w:val="center"/>
                </w:tcPr>
                <w:p w14:paraId="18174397" w14:textId="77777777" w:rsidR="004B3E3F" w:rsidRPr="00696A01" w:rsidRDefault="004B3E3F" w:rsidP="004B3E3F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>
                    <w:rPr>
                      <w:rFonts w:ascii="Arial" w:eastAsia="Times New Roman" w:hAnsi="Arial" w:cs="Arial"/>
                      <w:lang w:val="en-GB" w:eastAsia="es-ES"/>
                    </w:rPr>
                    <w:t>Female</w:t>
                  </w:r>
                </w:p>
              </w:tc>
              <w:tc>
                <w:tcPr>
                  <w:tcW w:w="1550" w:type="pct"/>
                  <w:vAlign w:val="center"/>
                </w:tcPr>
                <w:p w14:paraId="4F88C8DA" w14:textId="77777777" w:rsidR="004B3E3F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-0.09 (-0.18; 0.004)</w:t>
                  </w:r>
                </w:p>
              </w:tc>
              <w:tc>
                <w:tcPr>
                  <w:tcW w:w="911" w:type="pct"/>
                </w:tcPr>
                <w:p w14:paraId="4D8E3A99" w14:textId="0AB843D6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775</w:t>
                  </w:r>
                </w:p>
              </w:tc>
              <w:tc>
                <w:tcPr>
                  <w:tcW w:w="1423" w:type="pct"/>
                  <w:vAlign w:val="center"/>
                </w:tcPr>
                <w:p w14:paraId="646ACC88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4B3E3F" w:rsidRPr="00696A01" w14:paraId="0A8155B3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C7A2C74" w14:textId="0FBE4A8D" w:rsidR="004B3E3F" w:rsidRDefault="004B3E3F" w:rsidP="004B3E3F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>
                    <w:rPr>
                      <w:rFonts w:ascii="Arial" w:eastAsia="Times New Roman" w:hAnsi="Arial" w:cs="Arial"/>
                      <w:lang w:val="en-GB" w:eastAsia="es-ES"/>
                    </w:rPr>
                    <w:t>Overall</w:t>
                  </w:r>
                </w:p>
              </w:tc>
              <w:tc>
                <w:tcPr>
                  <w:tcW w:w="1550" w:type="pct"/>
                  <w:tcBorders>
                    <w:bottom w:val="single" w:sz="4" w:space="0" w:color="auto"/>
                  </w:tcBorders>
                  <w:vAlign w:val="center"/>
                </w:tcPr>
                <w:p w14:paraId="56084D7C" w14:textId="70A694A5" w:rsidR="004B3E3F" w:rsidRDefault="00412AB7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-0.10 (-0.18; -0.0</w:t>
                  </w:r>
                  <w:r w:rsidR="000F4345">
                    <w:rPr>
                      <w:rFonts w:ascii="Arial" w:eastAsia="Times New Roman" w:hAnsi="Arial" w:cs="Arial"/>
                    </w:rPr>
                    <w:t>2)</w:t>
                  </w:r>
                </w:p>
              </w:tc>
              <w:tc>
                <w:tcPr>
                  <w:tcW w:w="911" w:type="pct"/>
                  <w:tcBorders>
                    <w:bottom w:val="single" w:sz="4" w:space="0" w:color="auto"/>
                  </w:tcBorders>
                </w:tcPr>
                <w:p w14:paraId="179164BE" w14:textId="3D4A4DA6" w:rsidR="004B3E3F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113</w:t>
                  </w:r>
                </w:p>
              </w:tc>
              <w:tc>
                <w:tcPr>
                  <w:tcW w:w="1423" w:type="pct"/>
                  <w:tcBorders>
                    <w:bottom w:val="single" w:sz="4" w:space="0" w:color="auto"/>
                  </w:tcBorders>
                  <w:vAlign w:val="center"/>
                </w:tcPr>
                <w:p w14:paraId="3FD28692" w14:textId="77777777" w:rsidR="004B3E3F" w:rsidRPr="00696A01" w:rsidRDefault="004B3E3F" w:rsidP="004B3E3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</w:tbl>
          <w:p w14:paraId="0895C4A1" w14:textId="77777777" w:rsidR="00AA232B" w:rsidRPr="008F5F10" w:rsidRDefault="00AA232B" w:rsidP="001C6BA9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</w:p>
          <w:p w14:paraId="7D09B00B" w14:textId="77777777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72848F90" w14:textId="77777777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6A63D8B1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3BB57E20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6E3B608A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7954C33A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7D304947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5DFD229E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742C9A0E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3706D2CF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64ABE246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7B3B53DA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3C0A6F26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594C6143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37C07429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865F049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0048A2E6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3056AB0D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2757A45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EB541E0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09730BCD" w14:textId="51D618B5" w:rsidR="007C6DE5" w:rsidRPr="008F5F10" w:rsidRDefault="007C6DE5" w:rsidP="007C6DE5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1E39F2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Table S5</w:t>
            </w:r>
            <w:r w:rsidRPr="008F5F10">
              <w:rPr>
                <w:rFonts w:ascii="Arial" w:hAnsi="Arial" w:cs="Arial"/>
                <w:sz w:val="21"/>
                <w:szCs w:val="21"/>
              </w:rPr>
              <w:t xml:space="preserve"> Results </w:t>
            </w:r>
            <w:r w:rsidR="00A369A3">
              <w:rPr>
                <w:rFonts w:ascii="Arial" w:hAnsi="Arial" w:cs="Arial"/>
                <w:sz w:val="21"/>
                <w:szCs w:val="21"/>
              </w:rPr>
              <w:t>(</w:t>
            </w:r>
            <w:r w:rsidR="00F873A0">
              <w:rPr>
                <w:rFonts w:ascii="Arial" w:hAnsi="Arial" w:cs="Arial"/>
                <w:sz w:val="21"/>
                <w:szCs w:val="21"/>
              </w:rPr>
              <w:t>Odds Ratio</w:t>
            </w:r>
            <w:r w:rsidR="00244C18">
              <w:rPr>
                <w:rFonts w:ascii="Arial" w:hAnsi="Arial" w:cs="Arial"/>
                <w:sz w:val="21"/>
                <w:szCs w:val="21"/>
              </w:rPr>
              <w:t xml:space="preserve"> ± 95% </w:t>
            </w:r>
            <w:r w:rsidR="0080082F">
              <w:rPr>
                <w:rFonts w:ascii="Arial" w:hAnsi="Arial" w:cs="Arial"/>
                <w:sz w:val="21"/>
                <w:szCs w:val="21"/>
              </w:rPr>
              <w:t>CI)</w:t>
            </w:r>
            <w:r w:rsidR="00A369A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8F5F10">
              <w:rPr>
                <w:rFonts w:ascii="Arial" w:hAnsi="Arial" w:cs="Arial"/>
                <w:sz w:val="21"/>
                <w:szCs w:val="21"/>
              </w:rPr>
              <w:t xml:space="preserve">on the associations between </w:t>
            </w:r>
            <w:r>
              <w:rPr>
                <w:rFonts w:ascii="Arial" w:hAnsi="Arial" w:cs="Arial"/>
                <w:sz w:val="21"/>
                <w:szCs w:val="21"/>
              </w:rPr>
              <w:t xml:space="preserve">annual </w:t>
            </w:r>
            <w:r w:rsidRPr="008F5F10">
              <w:rPr>
                <w:rFonts w:ascii="Arial" w:hAnsi="Arial" w:cs="Arial"/>
                <w:sz w:val="21"/>
                <w:szCs w:val="21"/>
              </w:rPr>
              <w:t>exposure to Ambient PM</w:t>
            </w:r>
            <w:r w:rsidRPr="008F5F10">
              <w:rPr>
                <w:rFonts w:ascii="Arial" w:hAnsi="Arial" w:cs="Arial"/>
                <w:sz w:val="21"/>
                <w:szCs w:val="21"/>
                <w:vertAlign w:val="subscript"/>
              </w:rPr>
              <w:t xml:space="preserve">2.5 </w:t>
            </w:r>
            <w:r w:rsidRPr="008F5F10">
              <w:rPr>
                <w:rFonts w:ascii="Arial" w:hAnsi="Arial" w:cs="Arial"/>
                <w:sz w:val="21"/>
                <w:szCs w:val="21"/>
              </w:rPr>
              <w:t>and concentrations of Alzheimer’s disease (AD) Cerebrospinal fluid (CSF) biomarkers</w:t>
            </w:r>
            <w:r w:rsidR="001E39F2">
              <w:rPr>
                <w:rFonts w:ascii="Arial" w:hAnsi="Arial" w:cs="Arial"/>
                <w:sz w:val="21"/>
                <w:szCs w:val="21"/>
              </w:rPr>
              <w:t xml:space="preserve"> by common risk factors </w:t>
            </w:r>
          </w:p>
          <w:tbl>
            <w:tblPr>
              <w:tblW w:w="5000" w:type="pct"/>
              <w:tblLook w:val="0400" w:firstRow="0" w:lastRow="0" w:firstColumn="0" w:lastColumn="0" w:noHBand="0" w:noVBand="1"/>
            </w:tblPr>
            <w:tblGrid>
              <w:gridCol w:w="2199"/>
              <w:gridCol w:w="3054"/>
              <w:gridCol w:w="1683"/>
              <w:gridCol w:w="12"/>
              <w:gridCol w:w="2905"/>
            </w:tblGrid>
            <w:tr w:rsidR="00AA232B" w:rsidRPr="00696A01" w14:paraId="3A1B33D6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bottom"/>
                  <w:hideMark/>
                </w:tcPr>
                <w:p w14:paraId="1D41A5A0" w14:textId="77777777" w:rsidR="00AA232B" w:rsidRPr="00696A01" w:rsidRDefault="00AA232B" w:rsidP="00AA232B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b/>
                      <w:bCs/>
                    </w:rPr>
                    <w:t xml:space="preserve">Covariate </w:t>
                  </w:r>
                </w:p>
              </w:tc>
              <w:tc>
                <w:tcPr>
                  <w:tcW w:w="1550" w:type="pc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bottom"/>
                  <w:hideMark/>
                </w:tcPr>
                <w:p w14:paraId="7A7BA44B" w14:textId="77777777" w:rsidR="00AA232B" w:rsidRPr="00696A01" w:rsidRDefault="00AA232B" w:rsidP="00AA232B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96A01">
                    <w:rPr>
                      <w:rFonts w:ascii="Arial" w:eastAsia="Times New Roman" w:hAnsi="Arial" w:cs="Arial"/>
                      <w:b/>
                      <w:bCs/>
                    </w:rPr>
                    <w:t>1-year Ambient PM</w:t>
                  </w:r>
                  <w:r w:rsidRPr="00696A01">
                    <w:rPr>
                      <w:rFonts w:ascii="Arial" w:eastAsia="Times New Roman" w:hAnsi="Arial" w:cs="Arial"/>
                      <w:b/>
                      <w:bCs/>
                      <w:vertAlign w:val="subscript"/>
                    </w:rPr>
                    <w:t>2.5</w:t>
                  </w:r>
                </w:p>
              </w:tc>
              <w:tc>
                <w:tcPr>
                  <w:tcW w:w="860" w:type="pct"/>
                  <w:gridSpan w:val="2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bottom"/>
                  <w:hideMark/>
                </w:tcPr>
                <w:p w14:paraId="745AC1C9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96A01">
                    <w:rPr>
                      <w:rFonts w:ascii="Arial" w:eastAsia="Times New Roman" w:hAnsi="Arial" w:cs="Arial"/>
                      <w:b/>
                      <w:bCs/>
                    </w:rPr>
                    <w:t>N</w:t>
                  </w:r>
                </w:p>
              </w:tc>
              <w:tc>
                <w:tcPr>
                  <w:tcW w:w="1474" w:type="pc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D9E2F3" w:themeFill="accent1" w:themeFillTint="33"/>
                  <w:vAlign w:val="center"/>
                  <w:hideMark/>
                </w:tcPr>
                <w:p w14:paraId="58C935A1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696A01">
                    <w:rPr>
                      <w:rFonts w:ascii="Arial" w:eastAsia="Times New Roman" w:hAnsi="Arial" w:cs="Arial"/>
                      <w:b/>
                      <w:bCs/>
                    </w:rPr>
                    <w:t xml:space="preserve">Interaction P-value </w:t>
                  </w:r>
                </w:p>
              </w:tc>
            </w:tr>
            <w:tr w:rsidR="00AA232B" w:rsidRPr="00696A01" w14:paraId="27390401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A0641F" w14:textId="77777777" w:rsidR="00AA232B" w:rsidRPr="00F33239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</w:p>
                <w:p w14:paraId="642DC8C2" w14:textId="77777777" w:rsidR="00AA232B" w:rsidRPr="00F33239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F33239">
                    <w:rPr>
                      <w:rFonts w:ascii="Arial" w:eastAsia="Times New Roman" w:hAnsi="Arial" w:cs="Arial"/>
                      <w:b/>
                      <w:bCs/>
                    </w:rPr>
                    <w:t xml:space="preserve">APOE-e4 status                             </w:t>
                  </w:r>
                </w:p>
              </w:tc>
              <w:tc>
                <w:tcPr>
                  <w:tcW w:w="1550" w:type="pct"/>
                  <w:vAlign w:val="center"/>
                </w:tcPr>
                <w:p w14:paraId="4B7BAFF7" w14:textId="77777777" w:rsidR="00AA232B" w:rsidRPr="00696A01" w:rsidRDefault="00AA232B" w:rsidP="00AA232B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854" w:type="pct"/>
                  <w:vAlign w:val="center"/>
                </w:tcPr>
                <w:p w14:paraId="631A6960" w14:textId="77777777" w:rsidR="00AA232B" w:rsidRPr="00696A01" w:rsidRDefault="00AA232B" w:rsidP="00AA232B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80" w:type="pct"/>
                  <w:gridSpan w:val="2"/>
                </w:tcPr>
                <w:p w14:paraId="07496F21" w14:textId="7B8531B0" w:rsidR="00AA232B" w:rsidRPr="00696A01" w:rsidRDefault="00AA232B" w:rsidP="00554DCC">
                  <w:pPr>
                    <w:jc w:val="center"/>
                    <w:rPr>
                      <w:rFonts w:ascii="Arial" w:hAnsi="Arial" w:cs="Arial"/>
                    </w:rPr>
                  </w:pPr>
                  <w:r w:rsidRPr="00696A01">
                    <w:rPr>
                      <w:rFonts w:ascii="Arial" w:hAnsi="Arial" w:cs="Arial"/>
                    </w:rPr>
                    <w:t>0.</w:t>
                  </w:r>
                  <w:r w:rsidR="00C4642D">
                    <w:rPr>
                      <w:rFonts w:ascii="Arial" w:hAnsi="Arial" w:cs="Arial"/>
                    </w:rPr>
                    <w:t>80</w:t>
                  </w:r>
                </w:p>
              </w:tc>
            </w:tr>
            <w:tr w:rsidR="00AA232B" w:rsidRPr="00696A01" w14:paraId="067DC3B9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right w:val="nil"/>
                  </w:tcBorders>
                  <w:vAlign w:val="center"/>
                </w:tcPr>
                <w:p w14:paraId="76644D26" w14:textId="77777777" w:rsidR="00AA232B" w:rsidRPr="00696A01" w:rsidRDefault="00AA232B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>Yes</w:t>
                  </w:r>
                </w:p>
              </w:tc>
              <w:tc>
                <w:tcPr>
                  <w:tcW w:w="1550" w:type="pct"/>
                  <w:vAlign w:val="center"/>
                </w:tcPr>
                <w:p w14:paraId="00F097AE" w14:textId="0C01A05B" w:rsidR="00AA232B" w:rsidRPr="00696A01" w:rsidRDefault="00A05275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.48</w:t>
                  </w:r>
                  <w:r w:rsidR="00AA232B">
                    <w:rPr>
                      <w:rFonts w:ascii="Arial" w:eastAsia="Times New Roman" w:hAnsi="Arial" w:cs="Arial"/>
                    </w:rPr>
                    <w:t xml:space="preserve"> (</w:t>
                  </w:r>
                  <w:r w:rsidR="00BB30D2">
                    <w:rPr>
                      <w:rFonts w:ascii="Arial" w:eastAsia="Times New Roman" w:hAnsi="Arial" w:cs="Arial"/>
                    </w:rPr>
                    <w:t>1.08</w:t>
                  </w:r>
                  <w:r w:rsidR="00AA232B">
                    <w:rPr>
                      <w:rFonts w:ascii="Arial" w:eastAsia="Times New Roman" w:hAnsi="Arial" w:cs="Arial"/>
                    </w:rPr>
                    <w:t xml:space="preserve">; </w:t>
                  </w:r>
                  <w:r w:rsidR="0074552D">
                    <w:rPr>
                      <w:rFonts w:ascii="Arial" w:eastAsia="Times New Roman" w:hAnsi="Arial" w:cs="Arial"/>
                    </w:rPr>
                    <w:t>2.02</w:t>
                  </w:r>
                  <w:r w:rsidR="00AA232B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860" w:type="pct"/>
                  <w:gridSpan w:val="2"/>
                </w:tcPr>
                <w:p w14:paraId="28F79ED7" w14:textId="554B3FDF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2</w:t>
                  </w:r>
                  <w:r w:rsidR="00B869FD">
                    <w:rPr>
                      <w:rFonts w:ascii="Arial" w:eastAsia="Times New Roman" w:hAnsi="Arial" w:cs="Arial"/>
                    </w:rPr>
                    <w:t>64</w:t>
                  </w:r>
                </w:p>
              </w:tc>
              <w:tc>
                <w:tcPr>
                  <w:tcW w:w="1474" w:type="pct"/>
                </w:tcPr>
                <w:p w14:paraId="3E957386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71739FA9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21CA3885" w14:textId="77777777" w:rsidR="00AA232B" w:rsidRPr="00696A01" w:rsidRDefault="00AA232B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>No</w:t>
                  </w:r>
                </w:p>
              </w:tc>
              <w:tc>
                <w:tcPr>
                  <w:tcW w:w="1550" w:type="pct"/>
                  <w:vAlign w:val="center"/>
                </w:tcPr>
                <w:p w14:paraId="65E71583" w14:textId="22186E78" w:rsidR="00AA232B" w:rsidRPr="00696A01" w:rsidRDefault="007A134D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.40</w:t>
                  </w:r>
                  <w:r w:rsidR="00AA232B">
                    <w:rPr>
                      <w:rFonts w:ascii="Arial" w:eastAsia="Times New Roman" w:hAnsi="Arial" w:cs="Arial"/>
                    </w:rPr>
                    <w:t xml:space="preserve"> (</w:t>
                  </w:r>
                  <w:r w:rsidR="00291F72">
                    <w:rPr>
                      <w:rFonts w:ascii="Arial" w:eastAsia="Times New Roman" w:hAnsi="Arial" w:cs="Arial"/>
                    </w:rPr>
                    <w:t>1.08</w:t>
                  </w:r>
                  <w:r w:rsidR="00AA232B">
                    <w:rPr>
                      <w:rFonts w:ascii="Arial" w:eastAsia="Times New Roman" w:hAnsi="Arial" w:cs="Arial"/>
                    </w:rPr>
                    <w:t>;</w:t>
                  </w:r>
                  <w:r w:rsidR="00BB30D2">
                    <w:rPr>
                      <w:rFonts w:ascii="Arial" w:eastAsia="Times New Roman" w:hAnsi="Arial" w:cs="Arial"/>
                    </w:rPr>
                    <w:t xml:space="preserve"> </w:t>
                  </w:r>
                  <w:r w:rsidR="00B56E00">
                    <w:rPr>
                      <w:rFonts w:ascii="Arial" w:eastAsia="Times New Roman" w:hAnsi="Arial" w:cs="Arial"/>
                    </w:rPr>
                    <w:t>1.80</w:t>
                  </w:r>
                  <w:r w:rsidR="00AA232B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860" w:type="pct"/>
                  <w:gridSpan w:val="2"/>
                </w:tcPr>
                <w:p w14:paraId="6D314291" w14:textId="46E58575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5</w:t>
                  </w:r>
                  <w:r w:rsidR="00B869FD">
                    <w:rPr>
                      <w:rFonts w:ascii="Arial" w:eastAsia="Times New Roman" w:hAnsi="Arial" w:cs="Arial"/>
                    </w:rPr>
                    <w:t>91</w:t>
                  </w:r>
                </w:p>
              </w:tc>
              <w:tc>
                <w:tcPr>
                  <w:tcW w:w="1474" w:type="pct"/>
                </w:tcPr>
                <w:p w14:paraId="15D397CF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472D937E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7BC110D3" w14:textId="77777777" w:rsidR="00AA232B" w:rsidRPr="00696A01" w:rsidRDefault="00AA232B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 xml:space="preserve">Overall </w:t>
                  </w:r>
                </w:p>
              </w:tc>
              <w:tc>
                <w:tcPr>
                  <w:tcW w:w="1550" w:type="pct"/>
                  <w:vAlign w:val="center"/>
                </w:tcPr>
                <w:p w14:paraId="38AF675D" w14:textId="1C2EC7EC" w:rsidR="00AA232B" w:rsidRPr="00696A01" w:rsidRDefault="000501B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.43</w:t>
                  </w:r>
                  <w:r w:rsidR="00FD6B1C">
                    <w:rPr>
                      <w:rFonts w:ascii="Arial" w:eastAsia="Times New Roman" w:hAnsi="Arial" w:cs="Arial"/>
                    </w:rPr>
                    <w:t xml:space="preserve"> </w:t>
                  </w:r>
                  <w:r w:rsidR="00AB532F">
                    <w:rPr>
                      <w:rFonts w:ascii="Arial" w:eastAsia="Times New Roman" w:hAnsi="Arial" w:cs="Arial"/>
                    </w:rPr>
                    <w:t>(</w:t>
                  </w:r>
                  <w:r w:rsidR="00DF2327">
                    <w:rPr>
                      <w:rFonts w:ascii="Arial" w:eastAsia="Times New Roman" w:hAnsi="Arial" w:cs="Arial"/>
                    </w:rPr>
                    <w:t>1.17</w:t>
                  </w:r>
                  <w:r w:rsidR="00FD6B1C">
                    <w:rPr>
                      <w:rFonts w:ascii="Arial" w:eastAsia="Times New Roman" w:hAnsi="Arial" w:cs="Arial"/>
                    </w:rPr>
                    <w:t xml:space="preserve">; </w:t>
                  </w:r>
                  <w:r w:rsidR="00DF2327">
                    <w:rPr>
                      <w:rFonts w:ascii="Arial" w:eastAsia="Times New Roman" w:hAnsi="Arial" w:cs="Arial"/>
                    </w:rPr>
                    <w:t>1.74)</w:t>
                  </w:r>
                </w:p>
              </w:tc>
              <w:tc>
                <w:tcPr>
                  <w:tcW w:w="860" w:type="pct"/>
                  <w:gridSpan w:val="2"/>
                </w:tcPr>
                <w:p w14:paraId="3C1D263D" w14:textId="1F5BE1B7" w:rsidR="00AA232B" w:rsidRPr="00696A01" w:rsidRDefault="00E95800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855</w:t>
                  </w:r>
                </w:p>
              </w:tc>
              <w:tc>
                <w:tcPr>
                  <w:tcW w:w="1474" w:type="pct"/>
                </w:tcPr>
                <w:p w14:paraId="4550C8A1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46C383DE" w14:textId="77777777" w:rsidTr="00554DCC">
              <w:trPr>
                <w:trHeight w:val="294"/>
              </w:trPr>
              <w:tc>
                <w:tcPr>
                  <w:tcW w:w="1116" w:type="pct"/>
                  <w:vMerge w:val="restar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801BCB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  <w:p w14:paraId="5FB71E79" w14:textId="77777777" w:rsidR="00AA232B" w:rsidRPr="00F33239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F33239">
                    <w:rPr>
                      <w:rFonts w:ascii="Arial" w:eastAsia="Times New Roman" w:hAnsi="Arial" w:cs="Arial"/>
                      <w:b/>
                      <w:bCs/>
                    </w:rPr>
                    <w:t xml:space="preserve">Family History of AD </w:t>
                  </w:r>
                </w:p>
              </w:tc>
              <w:tc>
                <w:tcPr>
                  <w:tcW w:w="1550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18FF19" w14:textId="77777777" w:rsidR="00AA232B" w:rsidRPr="00696A01" w:rsidRDefault="00AA232B" w:rsidP="00AA232B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860" w:type="pct"/>
                  <w:gridSpan w:val="2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FF0E37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74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6FD12D4B" w14:textId="002A5319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696A01">
                    <w:rPr>
                      <w:rFonts w:ascii="Arial" w:eastAsia="Times New Roman" w:hAnsi="Arial" w:cs="Arial"/>
                    </w:rPr>
                    <w:t>0.</w:t>
                  </w:r>
                  <w:r w:rsidR="00A659D6">
                    <w:rPr>
                      <w:rFonts w:ascii="Arial" w:eastAsia="Times New Roman" w:hAnsi="Arial" w:cs="Arial"/>
                    </w:rPr>
                    <w:t>27</w:t>
                  </w:r>
                </w:p>
              </w:tc>
            </w:tr>
            <w:tr w:rsidR="00AA232B" w:rsidRPr="00696A01" w14:paraId="5BA797E9" w14:textId="77777777" w:rsidTr="00554DCC">
              <w:trPr>
                <w:trHeight w:val="305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right w:val="nil"/>
                  </w:tcBorders>
                  <w:vAlign w:val="center"/>
                  <w:hideMark/>
                </w:tcPr>
                <w:p w14:paraId="55A6AB99" w14:textId="77777777" w:rsidR="00AA232B" w:rsidRPr="00696A01" w:rsidRDefault="00AA232B" w:rsidP="00AA232B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  <w:hideMark/>
                </w:tcPr>
                <w:p w14:paraId="7611DF26" w14:textId="77777777" w:rsidR="00AA232B" w:rsidRPr="00696A01" w:rsidRDefault="00AA232B" w:rsidP="00AA232B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860" w:type="pct"/>
                  <w:gridSpan w:val="2"/>
                  <w:hideMark/>
                </w:tcPr>
                <w:p w14:paraId="26AABB74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74" w:type="pct"/>
                  <w:vAlign w:val="center"/>
                  <w:hideMark/>
                </w:tcPr>
                <w:p w14:paraId="7EE61459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39285BFC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right w:val="nil"/>
                  </w:tcBorders>
                  <w:vAlign w:val="center"/>
                </w:tcPr>
                <w:p w14:paraId="477BAFF8" w14:textId="77777777" w:rsidR="00AA232B" w:rsidRPr="00696A01" w:rsidRDefault="00AA232B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>Yes</w:t>
                  </w:r>
                </w:p>
              </w:tc>
              <w:tc>
                <w:tcPr>
                  <w:tcW w:w="1550" w:type="pct"/>
                  <w:vAlign w:val="center"/>
                </w:tcPr>
                <w:p w14:paraId="6F1A8D44" w14:textId="1F7D4E9F" w:rsidR="00AA232B" w:rsidRPr="00696A01" w:rsidRDefault="0020178D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.51</w:t>
                  </w:r>
                  <w:r w:rsidR="00AA232B">
                    <w:rPr>
                      <w:rFonts w:ascii="Arial" w:eastAsia="Times New Roman" w:hAnsi="Arial" w:cs="Arial"/>
                    </w:rPr>
                    <w:t xml:space="preserve"> (</w:t>
                  </w:r>
                  <w:r w:rsidR="00DF4AD0">
                    <w:rPr>
                      <w:rFonts w:ascii="Arial" w:eastAsia="Times New Roman" w:hAnsi="Arial" w:cs="Arial"/>
                    </w:rPr>
                    <w:t>1.08</w:t>
                  </w:r>
                  <w:r w:rsidR="00AA232B">
                    <w:rPr>
                      <w:rFonts w:ascii="Arial" w:eastAsia="Times New Roman" w:hAnsi="Arial" w:cs="Arial"/>
                    </w:rPr>
                    <w:t xml:space="preserve">; </w:t>
                  </w:r>
                  <w:r w:rsidR="00DF4AD0">
                    <w:rPr>
                      <w:rFonts w:ascii="Arial" w:eastAsia="Times New Roman" w:hAnsi="Arial" w:cs="Arial"/>
                    </w:rPr>
                    <w:t>2.09</w:t>
                  </w:r>
                  <w:r w:rsidR="00AA232B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860" w:type="pct"/>
                  <w:gridSpan w:val="2"/>
                </w:tcPr>
                <w:p w14:paraId="68AA512D" w14:textId="4358311B" w:rsidR="00AA232B" w:rsidRPr="00696A01" w:rsidRDefault="00F73E03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2</w:t>
                  </w:r>
                  <w:r w:rsidR="00113DAF">
                    <w:rPr>
                      <w:rFonts w:ascii="Arial" w:eastAsia="Times New Roman" w:hAnsi="Arial" w:cs="Arial"/>
                    </w:rPr>
                    <w:t>52</w:t>
                  </w:r>
                </w:p>
              </w:tc>
              <w:tc>
                <w:tcPr>
                  <w:tcW w:w="1474" w:type="pct"/>
                  <w:vAlign w:val="center"/>
                </w:tcPr>
                <w:p w14:paraId="68F925B4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5B794CF7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right w:val="nil"/>
                  </w:tcBorders>
                  <w:vAlign w:val="center"/>
                </w:tcPr>
                <w:p w14:paraId="5C5D941C" w14:textId="77777777" w:rsidR="00AA232B" w:rsidRPr="00696A01" w:rsidRDefault="00AA232B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>No</w:t>
                  </w:r>
                </w:p>
              </w:tc>
              <w:tc>
                <w:tcPr>
                  <w:tcW w:w="1550" w:type="pct"/>
                  <w:vAlign w:val="center"/>
                </w:tcPr>
                <w:p w14:paraId="0D07CD8B" w14:textId="012891B8" w:rsidR="00AA232B" w:rsidRPr="00696A01" w:rsidRDefault="007C5459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.</w:t>
                  </w:r>
                  <w:r w:rsidR="00F733F1">
                    <w:rPr>
                      <w:rFonts w:ascii="Arial" w:eastAsia="Times New Roman" w:hAnsi="Arial" w:cs="Arial"/>
                    </w:rPr>
                    <w:t>21</w:t>
                  </w:r>
                  <w:r>
                    <w:rPr>
                      <w:rFonts w:ascii="Arial" w:eastAsia="Times New Roman" w:hAnsi="Arial" w:cs="Arial"/>
                    </w:rPr>
                    <w:t xml:space="preserve"> </w:t>
                  </w:r>
                  <w:r w:rsidR="00AA232B">
                    <w:rPr>
                      <w:rFonts w:ascii="Arial" w:eastAsia="Times New Roman" w:hAnsi="Arial" w:cs="Arial"/>
                    </w:rPr>
                    <w:t>(</w:t>
                  </w:r>
                  <w:r w:rsidR="00A41719">
                    <w:rPr>
                      <w:rFonts w:ascii="Arial" w:eastAsia="Times New Roman" w:hAnsi="Arial" w:cs="Arial"/>
                    </w:rPr>
                    <w:t>1.</w:t>
                  </w:r>
                  <w:r w:rsidR="00DE627D">
                    <w:rPr>
                      <w:rFonts w:ascii="Arial" w:eastAsia="Times New Roman" w:hAnsi="Arial" w:cs="Arial"/>
                    </w:rPr>
                    <w:t>0</w:t>
                  </w:r>
                  <w:r w:rsidR="0020178D">
                    <w:rPr>
                      <w:rFonts w:ascii="Arial" w:eastAsia="Times New Roman" w:hAnsi="Arial" w:cs="Arial"/>
                    </w:rPr>
                    <w:t>0</w:t>
                  </w:r>
                  <w:r w:rsidR="00AA232B">
                    <w:rPr>
                      <w:rFonts w:ascii="Arial" w:eastAsia="Times New Roman" w:hAnsi="Arial" w:cs="Arial"/>
                    </w:rPr>
                    <w:t>;</w:t>
                  </w:r>
                  <w:r w:rsidR="00A41719">
                    <w:rPr>
                      <w:rFonts w:ascii="Arial" w:eastAsia="Times New Roman" w:hAnsi="Arial" w:cs="Arial"/>
                    </w:rPr>
                    <w:t xml:space="preserve"> </w:t>
                  </w:r>
                  <w:r w:rsidR="00F733F1">
                    <w:rPr>
                      <w:rFonts w:ascii="Arial" w:eastAsia="Times New Roman" w:hAnsi="Arial" w:cs="Arial"/>
                    </w:rPr>
                    <w:t>1.</w:t>
                  </w:r>
                  <w:r w:rsidR="0020178D">
                    <w:rPr>
                      <w:rFonts w:ascii="Arial" w:eastAsia="Times New Roman" w:hAnsi="Arial" w:cs="Arial"/>
                    </w:rPr>
                    <w:t>48</w:t>
                  </w:r>
                  <w:r w:rsidR="00AA232B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860" w:type="pct"/>
                  <w:gridSpan w:val="2"/>
                </w:tcPr>
                <w:p w14:paraId="7F64F907" w14:textId="5EA3FB44" w:rsidR="00AA232B" w:rsidRPr="00696A01" w:rsidRDefault="00F73E03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8</w:t>
                  </w:r>
                  <w:r w:rsidR="00113DAF">
                    <w:rPr>
                      <w:rFonts w:ascii="Arial" w:eastAsia="Times New Roman" w:hAnsi="Arial" w:cs="Arial"/>
                    </w:rPr>
                    <w:t>61</w:t>
                  </w:r>
                </w:p>
              </w:tc>
              <w:tc>
                <w:tcPr>
                  <w:tcW w:w="1474" w:type="pct"/>
                  <w:vAlign w:val="center"/>
                </w:tcPr>
                <w:p w14:paraId="5FB26FD6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765D7F" w:rsidRPr="00696A01" w14:paraId="60034FAC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03DF556" w14:textId="7C9412BD" w:rsidR="00765D7F" w:rsidRPr="00696A01" w:rsidRDefault="00765D7F" w:rsidP="00765D7F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 xml:space="preserve">Overall </w:t>
                  </w:r>
                </w:p>
              </w:tc>
              <w:tc>
                <w:tcPr>
                  <w:tcW w:w="1550" w:type="pct"/>
                  <w:vAlign w:val="center"/>
                </w:tcPr>
                <w:p w14:paraId="13F9CBF2" w14:textId="62A038ED" w:rsidR="00765D7F" w:rsidRDefault="00EB6D55" w:rsidP="00765D7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 xml:space="preserve"> </w:t>
                  </w:r>
                  <w:r w:rsidR="00624673">
                    <w:rPr>
                      <w:rFonts w:ascii="Arial" w:eastAsia="Times New Roman" w:hAnsi="Arial" w:cs="Arial"/>
                    </w:rPr>
                    <w:t xml:space="preserve">1.29 </w:t>
                  </w:r>
                  <w:r w:rsidR="00765D7F" w:rsidRPr="00696A01">
                    <w:rPr>
                      <w:rFonts w:ascii="Arial" w:eastAsia="Times New Roman" w:hAnsi="Arial" w:cs="Arial"/>
                    </w:rPr>
                    <w:t>(</w:t>
                  </w:r>
                  <w:r w:rsidR="004172CA">
                    <w:rPr>
                      <w:rFonts w:ascii="Arial" w:eastAsia="Times New Roman" w:hAnsi="Arial" w:cs="Arial"/>
                    </w:rPr>
                    <w:t>1.09</w:t>
                  </w:r>
                  <w:r w:rsidR="00765D7F">
                    <w:rPr>
                      <w:rFonts w:ascii="Arial" w:eastAsia="Times New Roman" w:hAnsi="Arial" w:cs="Arial"/>
                    </w:rPr>
                    <w:t>;</w:t>
                  </w:r>
                  <w:r w:rsidR="004172CA">
                    <w:rPr>
                      <w:rFonts w:ascii="Arial" w:eastAsia="Times New Roman" w:hAnsi="Arial" w:cs="Arial"/>
                    </w:rPr>
                    <w:t xml:space="preserve"> </w:t>
                  </w:r>
                  <w:r w:rsidR="00A659D6">
                    <w:rPr>
                      <w:rFonts w:ascii="Arial" w:eastAsia="Times New Roman" w:hAnsi="Arial" w:cs="Arial"/>
                    </w:rPr>
                    <w:t>1.53</w:t>
                  </w:r>
                  <w:r w:rsidR="00765D7F" w:rsidRPr="00696A01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860" w:type="pct"/>
                  <w:gridSpan w:val="2"/>
                </w:tcPr>
                <w:p w14:paraId="7111C55F" w14:textId="667F3AC9" w:rsidR="00765D7F" w:rsidRPr="00696A01" w:rsidRDefault="004B3E3F" w:rsidP="00765D7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</w:t>
                  </w:r>
                  <w:r w:rsidR="00715338">
                    <w:rPr>
                      <w:rFonts w:ascii="Arial" w:eastAsia="Times New Roman" w:hAnsi="Arial" w:cs="Arial"/>
                    </w:rPr>
                    <w:t>113</w:t>
                  </w:r>
                </w:p>
              </w:tc>
              <w:tc>
                <w:tcPr>
                  <w:tcW w:w="1474" w:type="pct"/>
                </w:tcPr>
                <w:p w14:paraId="51CDD222" w14:textId="77777777" w:rsidR="00765D7F" w:rsidRPr="00696A01" w:rsidRDefault="00765D7F" w:rsidP="00765D7F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54923150" w14:textId="77777777" w:rsidTr="00554DCC">
              <w:trPr>
                <w:trHeight w:val="294"/>
              </w:trPr>
              <w:tc>
                <w:tcPr>
                  <w:tcW w:w="1116" w:type="pct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78A92F8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  <w:p w14:paraId="7A351BDE" w14:textId="77777777" w:rsidR="00AA232B" w:rsidRPr="00F33239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F33239">
                    <w:rPr>
                      <w:rFonts w:ascii="Arial" w:eastAsia="Times New Roman" w:hAnsi="Arial" w:cs="Arial"/>
                      <w:b/>
                      <w:bCs/>
                    </w:rPr>
                    <w:t>ADI</w:t>
                  </w:r>
                </w:p>
                <w:p w14:paraId="627B0371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696A01">
                    <w:rPr>
                      <w:rFonts w:ascii="Arial" w:eastAsia="Times New Roman" w:hAnsi="Arial" w:cs="Arial"/>
                    </w:rPr>
                    <w:t xml:space="preserve">                   ≥50</w:t>
                  </w:r>
                </w:p>
                <w:p w14:paraId="4C0EAEAD" w14:textId="77777777" w:rsidR="00AA232B" w:rsidRDefault="00AA232B" w:rsidP="00AA232B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 w:rsidRPr="00696A01">
                    <w:rPr>
                      <w:rFonts w:ascii="Arial" w:eastAsia="Times New Roman" w:hAnsi="Arial" w:cs="Arial"/>
                      <w:lang w:val="en-GB" w:eastAsia="es-ES"/>
                    </w:rPr>
                    <w:t>&lt;50</w:t>
                  </w:r>
                </w:p>
                <w:p w14:paraId="243FE031" w14:textId="1374DD98" w:rsidR="004B3E3F" w:rsidRPr="00696A01" w:rsidRDefault="004B3E3F" w:rsidP="00AA232B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  <w:lang w:val="en-GB" w:eastAsia="es-ES"/>
                    </w:rPr>
                    <w:t>Overall</w:t>
                  </w:r>
                </w:p>
              </w:tc>
              <w:tc>
                <w:tcPr>
                  <w:tcW w:w="1550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1887EFC" w14:textId="77777777" w:rsidR="00AA232B" w:rsidRPr="00696A01" w:rsidRDefault="00AA232B" w:rsidP="00AA232B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860" w:type="pct"/>
                  <w:gridSpan w:val="2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C7C5274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74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3873FBDD" w14:textId="386752A1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696A01">
                    <w:rPr>
                      <w:rFonts w:ascii="Arial" w:eastAsia="Times New Roman" w:hAnsi="Arial" w:cs="Arial"/>
                    </w:rPr>
                    <w:t>0.</w:t>
                  </w:r>
                  <w:r w:rsidR="00A158EF">
                    <w:rPr>
                      <w:rFonts w:ascii="Arial" w:eastAsia="Times New Roman" w:hAnsi="Arial" w:cs="Arial"/>
                    </w:rPr>
                    <w:t>1</w:t>
                  </w:r>
                  <w:r w:rsidR="008E5080">
                    <w:rPr>
                      <w:rFonts w:ascii="Arial" w:eastAsia="Times New Roman" w:hAnsi="Arial" w:cs="Arial"/>
                    </w:rPr>
                    <w:t>2</w:t>
                  </w:r>
                </w:p>
              </w:tc>
            </w:tr>
            <w:tr w:rsidR="00AA232B" w:rsidRPr="00696A01" w14:paraId="09C02622" w14:textId="77777777" w:rsidTr="00554DCC">
              <w:trPr>
                <w:gridAfter w:val="4"/>
                <w:wAfter w:w="3884" w:type="pct"/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7AB6B6" w14:textId="77777777" w:rsidR="00AA232B" w:rsidRPr="00696A01" w:rsidRDefault="00AA232B" w:rsidP="00AA232B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</w:tr>
            <w:tr w:rsidR="00AA232B" w:rsidRPr="00696A01" w14:paraId="7459E050" w14:textId="77777777" w:rsidTr="00554DCC">
              <w:trPr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B839ACE" w14:textId="77777777" w:rsidR="00AA232B" w:rsidRPr="00696A01" w:rsidRDefault="00AA232B" w:rsidP="00AA232B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  <w:hideMark/>
                </w:tcPr>
                <w:p w14:paraId="72D68A01" w14:textId="0D94FE33" w:rsidR="00AA232B" w:rsidRPr="00696A01" w:rsidRDefault="005D7D8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0.96</w:t>
                  </w:r>
                  <w:r w:rsidR="009F449E">
                    <w:rPr>
                      <w:rFonts w:ascii="Arial" w:eastAsia="Times New Roman" w:hAnsi="Arial" w:cs="Arial"/>
                    </w:rPr>
                    <w:t xml:space="preserve"> </w:t>
                  </w:r>
                  <w:r w:rsidR="00113DAF">
                    <w:rPr>
                      <w:rFonts w:ascii="Arial" w:eastAsia="Times New Roman" w:hAnsi="Arial" w:cs="Arial"/>
                    </w:rPr>
                    <w:t>(</w:t>
                  </w:r>
                  <w:r>
                    <w:rPr>
                      <w:rFonts w:ascii="Arial" w:eastAsia="Times New Roman" w:hAnsi="Arial" w:cs="Arial"/>
                    </w:rPr>
                    <w:t>0.64</w:t>
                  </w:r>
                  <w:r w:rsidR="00113DAF">
                    <w:rPr>
                      <w:rFonts w:ascii="Arial" w:eastAsia="Times New Roman" w:hAnsi="Arial" w:cs="Arial"/>
                    </w:rPr>
                    <w:t>;</w:t>
                  </w:r>
                  <w:r w:rsidR="00E95800">
                    <w:rPr>
                      <w:rFonts w:ascii="Arial" w:eastAsia="Times New Roman" w:hAnsi="Arial" w:cs="Arial"/>
                    </w:rPr>
                    <w:t xml:space="preserve"> 1.43</w:t>
                  </w:r>
                  <w:r w:rsidR="00115567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860" w:type="pct"/>
                  <w:gridSpan w:val="2"/>
                  <w:hideMark/>
                </w:tcPr>
                <w:p w14:paraId="2B7938E8" w14:textId="61176695" w:rsidR="00AA232B" w:rsidRPr="00696A01" w:rsidRDefault="007F365F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</w:t>
                  </w:r>
                  <w:r w:rsidR="00CD28F2">
                    <w:rPr>
                      <w:rFonts w:ascii="Arial" w:eastAsia="Times New Roman" w:hAnsi="Arial" w:cs="Arial"/>
                    </w:rPr>
                    <w:t>84</w:t>
                  </w:r>
                </w:p>
              </w:tc>
              <w:tc>
                <w:tcPr>
                  <w:tcW w:w="1474" w:type="pct"/>
                  <w:vAlign w:val="center"/>
                  <w:hideMark/>
                </w:tcPr>
                <w:p w14:paraId="6488EF86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0B7183E3" w14:textId="77777777" w:rsidTr="00554DCC">
              <w:trPr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FF47D6" w14:textId="77777777" w:rsidR="00AA232B" w:rsidRPr="00696A01" w:rsidRDefault="00AA232B" w:rsidP="00AA232B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  <w:hideMark/>
                </w:tcPr>
                <w:p w14:paraId="7A73B06F" w14:textId="1E8E0233" w:rsidR="00AA232B" w:rsidRPr="00696A01" w:rsidRDefault="00DC40FA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.36</w:t>
                  </w:r>
                  <w:r w:rsidR="00C21543">
                    <w:rPr>
                      <w:rFonts w:ascii="Arial" w:eastAsia="Times New Roman" w:hAnsi="Arial" w:cs="Arial"/>
                    </w:rPr>
                    <w:t xml:space="preserve"> (</w:t>
                  </w:r>
                  <w:r w:rsidR="00BE7CF3">
                    <w:rPr>
                      <w:rFonts w:ascii="Arial" w:eastAsia="Times New Roman" w:hAnsi="Arial" w:cs="Arial"/>
                    </w:rPr>
                    <w:t>1.13</w:t>
                  </w:r>
                  <w:r w:rsidR="00C21543">
                    <w:rPr>
                      <w:rFonts w:ascii="Arial" w:eastAsia="Times New Roman" w:hAnsi="Arial" w:cs="Arial"/>
                    </w:rPr>
                    <w:t>;</w:t>
                  </w:r>
                  <w:r w:rsidR="00BE7CF3">
                    <w:rPr>
                      <w:rFonts w:ascii="Arial" w:eastAsia="Times New Roman" w:hAnsi="Arial" w:cs="Arial"/>
                    </w:rPr>
                    <w:t xml:space="preserve"> 1.64</w:t>
                  </w:r>
                  <w:r w:rsidR="00C21543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860" w:type="pct"/>
                  <w:gridSpan w:val="2"/>
                  <w:hideMark/>
                </w:tcPr>
                <w:p w14:paraId="43448E68" w14:textId="19761286" w:rsidR="00AA232B" w:rsidRPr="00696A01" w:rsidRDefault="007F365F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9</w:t>
                  </w:r>
                  <w:r w:rsidR="00CD28F2">
                    <w:rPr>
                      <w:rFonts w:ascii="Arial" w:eastAsia="Times New Roman" w:hAnsi="Arial" w:cs="Arial"/>
                    </w:rPr>
                    <w:t>29</w:t>
                  </w:r>
                </w:p>
              </w:tc>
              <w:tc>
                <w:tcPr>
                  <w:tcW w:w="1474" w:type="pct"/>
                  <w:vAlign w:val="center"/>
                  <w:hideMark/>
                </w:tcPr>
                <w:p w14:paraId="3817FDD4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4B3E3F" w:rsidRPr="00696A01" w14:paraId="6D1FD93C" w14:textId="77777777" w:rsidTr="00554DCC">
              <w:trPr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0B7148F4" w14:textId="77777777" w:rsidR="004B3E3F" w:rsidRPr="00696A01" w:rsidRDefault="004B3E3F" w:rsidP="00AA232B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</w:tcPr>
                <w:p w14:paraId="14087855" w14:textId="618F85C6" w:rsidR="004B3E3F" w:rsidRPr="00696A01" w:rsidRDefault="00076031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.28</w:t>
                  </w:r>
                  <w:r w:rsidR="00A7110D">
                    <w:rPr>
                      <w:rFonts w:ascii="Arial" w:eastAsia="Times New Roman" w:hAnsi="Arial" w:cs="Arial"/>
                    </w:rPr>
                    <w:t xml:space="preserve"> (</w:t>
                  </w:r>
                  <w:r w:rsidR="00B61596">
                    <w:rPr>
                      <w:rFonts w:ascii="Arial" w:eastAsia="Times New Roman" w:hAnsi="Arial" w:cs="Arial"/>
                    </w:rPr>
                    <w:t>1.08</w:t>
                  </w:r>
                  <w:r w:rsidR="00A7110D">
                    <w:rPr>
                      <w:rFonts w:ascii="Arial" w:eastAsia="Times New Roman" w:hAnsi="Arial" w:cs="Arial"/>
                    </w:rPr>
                    <w:t>;</w:t>
                  </w:r>
                  <w:r w:rsidR="00B61596">
                    <w:rPr>
                      <w:rFonts w:ascii="Arial" w:eastAsia="Times New Roman" w:hAnsi="Arial" w:cs="Arial"/>
                    </w:rPr>
                    <w:t xml:space="preserve"> </w:t>
                  </w:r>
                  <w:r w:rsidR="00A158EF">
                    <w:rPr>
                      <w:rFonts w:ascii="Arial" w:eastAsia="Times New Roman" w:hAnsi="Arial" w:cs="Arial"/>
                    </w:rPr>
                    <w:t>1.52</w:t>
                  </w:r>
                  <w:r w:rsidR="00A7110D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860" w:type="pct"/>
                  <w:gridSpan w:val="2"/>
                </w:tcPr>
                <w:p w14:paraId="23FD177E" w14:textId="5E3AF7D2" w:rsidR="004B3E3F" w:rsidRPr="00696A01" w:rsidRDefault="004B3E3F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</w:t>
                  </w:r>
                  <w:r w:rsidR="00715338">
                    <w:rPr>
                      <w:rFonts w:ascii="Arial" w:eastAsia="Times New Roman" w:hAnsi="Arial" w:cs="Arial"/>
                    </w:rPr>
                    <w:t>113</w:t>
                  </w:r>
                </w:p>
              </w:tc>
              <w:tc>
                <w:tcPr>
                  <w:tcW w:w="1474" w:type="pct"/>
                  <w:vAlign w:val="center"/>
                </w:tcPr>
                <w:p w14:paraId="3F7B029B" w14:textId="77777777" w:rsidR="004B3E3F" w:rsidRPr="00696A01" w:rsidRDefault="004B3E3F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49EC9494" w14:textId="77777777" w:rsidTr="00554DCC">
              <w:trPr>
                <w:trHeight w:hRule="exact" w:val="90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1CDD5516" w14:textId="77777777" w:rsidR="00AA232B" w:rsidRPr="00696A01" w:rsidRDefault="00AA232B" w:rsidP="00AA232B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14:paraId="7215FA9D" w14:textId="77777777" w:rsidR="00AA232B" w:rsidRPr="00696A01" w:rsidRDefault="00AA232B" w:rsidP="00AA232B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860" w:type="pct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03C6021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74" w:type="pct"/>
                  <w:tcBorders>
                    <w:bottom w:val="single" w:sz="4" w:space="0" w:color="auto"/>
                  </w:tcBorders>
                  <w:shd w:val="clear" w:color="auto" w:fill="FFFFFF" w:themeFill="background1"/>
                  <w:hideMark/>
                </w:tcPr>
                <w:p w14:paraId="3740BF03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044B8100" w14:textId="77777777" w:rsidTr="00554DCC">
              <w:trPr>
                <w:trHeight w:val="294"/>
              </w:trPr>
              <w:tc>
                <w:tcPr>
                  <w:tcW w:w="1116" w:type="pct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0CDE57" w14:textId="77777777" w:rsidR="00AA232B" w:rsidRDefault="00AA232B" w:rsidP="00AA232B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</w:p>
                <w:p w14:paraId="4CBA6AA6" w14:textId="354CBBC9" w:rsidR="00AA232B" w:rsidRDefault="00E23BB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</w:rPr>
                    <w:t>Gender</w:t>
                  </w:r>
                </w:p>
                <w:p w14:paraId="269A413E" w14:textId="77777777" w:rsidR="00AA232B" w:rsidRPr="00092CD3" w:rsidRDefault="00AA232B" w:rsidP="00AA232B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 w:rsidRPr="00092CD3">
                    <w:rPr>
                      <w:rFonts w:ascii="Arial" w:eastAsia="Times New Roman" w:hAnsi="Arial" w:cs="Arial"/>
                    </w:rPr>
                    <w:t>Male</w:t>
                  </w:r>
                </w:p>
              </w:tc>
              <w:tc>
                <w:tcPr>
                  <w:tcW w:w="1550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C5A053" w14:textId="77777777" w:rsidR="00AA232B" w:rsidRPr="00696A01" w:rsidRDefault="00AA232B" w:rsidP="00AA232B">
                  <w:pPr>
                    <w:spacing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860" w:type="pct"/>
                  <w:gridSpan w:val="2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A4377D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74" w:type="pct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44F19E1C" w14:textId="51F783B6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696A01">
                    <w:rPr>
                      <w:rFonts w:ascii="Arial" w:eastAsia="Times New Roman" w:hAnsi="Arial" w:cs="Arial"/>
                    </w:rPr>
                    <w:t>0.</w:t>
                  </w:r>
                  <w:r w:rsidR="00C112C4">
                    <w:rPr>
                      <w:rFonts w:ascii="Arial" w:eastAsia="Times New Roman" w:hAnsi="Arial" w:cs="Arial"/>
                    </w:rPr>
                    <w:t>72</w:t>
                  </w:r>
                </w:p>
              </w:tc>
            </w:tr>
            <w:tr w:rsidR="00AA232B" w:rsidRPr="00696A01" w14:paraId="0FDCFB13" w14:textId="77777777" w:rsidTr="00554DCC">
              <w:trPr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FA094E5" w14:textId="77777777" w:rsidR="00AA232B" w:rsidRPr="00696A01" w:rsidRDefault="00AA232B" w:rsidP="00AA232B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  <w:hideMark/>
                </w:tcPr>
                <w:p w14:paraId="2E7D025D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860" w:type="pct"/>
                  <w:gridSpan w:val="2"/>
                  <w:hideMark/>
                </w:tcPr>
                <w:p w14:paraId="0CD07637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474" w:type="pct"/>
                  <w:vAlign w:val="center"/>
                  <w:hideMark/>
                </w:tcPr>
                <w:p w14:paraId="3453D9F2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33B3704C" w14:textId="77777777" w:rsidTr="00554DCC">
              <w:trPr>
                <w:trHeight w:val="294"/>
              </w:trPr>
              <w:tc>
                <w:tcPr>
                  <w:tcW w:w="1116" w:type="pct"/>
                  <w:vMerge/>
                  <w:tcBorders>
                    <w:top w:val="single" w:sz="4" w:space="0" w:color="000000"/>
                    <w:left w:val="nil"/>
                    <w:right w:val="nil"/>
                  </w:tcBorders>
                  <w:vAlign w:val="center"/>
                  <w:hideMark/>
                </w:tcPr>
                <w:p w14:paraId="2B98B96E" w14:textId="77777777" w:rsidR="00AA232B" w:rsidRPr="00696A01" w:rsidRDefault="00AA232B" w:rsidP="00AA232B">
                  <w:pPr>
                    <w:rPr>
                      <w:rFonts w:ascii="Arial" w:eastAsia="Times New Roman" w:hAnsi="Arial" w:cs="Arial"/>
                      <w:lang w:val="en-GB" w:eastAsia="es-ES"/>
                    </w:rPr>
                  </w:pPr>
                </w:p>
              </w:tc>
              <w:tc>
                <w:tcPr>
                  <w:tcW w:w="1550" w:type="pct"/>
                  <w:vAlign w:val="center"/>
                  <w:hideMark/>
                </w:tcPr>
                <w:p w14:paraId="1D0E8D46" w14:textId="28E4A989" w:rsidR="00AA232B" w:rsidRPr="00696A01" w:rsidRDefault="00B668C1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 xml:space="preserve">1.34 </w:t>
                  </w:r>
                  <w:r w:rsidR="00AA232B">
                    <w:rPr>
                      <w:rFonts w:ascii="Arial" w:eastAsia="Times New Roman" w:hAnsi="Arial" w:cs="Arial"/>
                    </w:rPr>
                    <w:t>(</w:t>
                  </w:r>
                  <w:r w:rsidR="00882324">
                    <w:rPr>
                      <w:rFonts w:ascii="Arial" w:eastAsia="Times New Roman" w:hAnsi="Arial" w:cs="Arial"/>
                    </w:rPr>
                    <w:t>1.00</w:t>
                  </w:r>
                  <w:r w:rsidR="00AA232B">
                    <w:rPr>
                      <w:rFonts w:ascii="Arial" w:eastAsia="Times New Roman" w:hAnsi="Arial" w:cs="Arial"/>
                    </w:rPr>
                    <w:t xml:space="preserve">; </w:t>
                  </w:r>
                  <w:r w:rsidR="00047F32">
                    <w:rPr>
                      <w:rFonts w:ascii="Arial" w:eastAsia="Times New Roman" w:hAnsi="Arial" w:cs="Arial"/>
                    </w:rPr>
                    <w:t>1.79</w:t>
                  </w:r>
                  <w:r w:rsidR="00AA232B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860" w:type="pct"/>
                  <w:gridSpan w:val="2"/>
                  <w:hideMark/>
                </w:tcPr>
                <w:p w14:paraId="524E87E0" w14:textId="4E4F533F" w:rsidR="00AA232B" w:rsidRPr="00696A01" w:rsidRDefault="000521A1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33</w:t>
                  </w:r>
                  <w:r w:rsidR="007626F6">
                    <w:rPr>
                      <w:rFonts w:ascii="Arial" w:eastAsia="Times New Roman" w:hAnsi="Arial" w:cs="Arial"/>
                    </w:rPr>
                    <w:t>8</w:t>
                  </w:r>
                </w:p>
              </w:tc>
              <w:tc>
                <w:tcPr>
                  <w:tcW w:w="1474" w:type="pct"/>
                  <w:vAlign w:val="center"/>
                  <w:hideMark/>
                </w:tcPr>
                <w:p w14:paraId="29BF8739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AA232B" w:rsidRPr="00696A01" w14:paraId="318BA6AE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right w:val="nil"/>
                  </w:tcBorders>
                  <w:vAlign w:val="center"/>
                </w:tcPr>
                <w:p w14:paraId="05E7DE3E" w14:textId="77777777" w:rsidR="00AA232B" w:rsidRPr="00696A01" w:rsidRDefault="00AA232B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>
                    <w:rPr>
                      <w:rFonts w:ascii="Arial" w:eastAsia="Times New Roman" w:hAnsi="Arial" w:cs="Arial"/>
                      <w:lang w:val="en-GB" w:eastAsia="es-ES"/>
                    </w:rPr>
                    <w:t>Female</w:t>
                  </w:r>
                </w:p>
              </w:tc>
              <w:tc>
                <w:tcPr>
                  <w:tcW w:w="1550" w:type="pct"/>
                  <w:vAlign w:val="center"/>
                </w:tcPr>
                <w:p w14:paraId="2B45A0B4" w14:textId="2C796521" w:rsidR="00AA232B" w:rsidRDefault="009F5483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.25</w:t>
                  </w:r>
                  <w:r w:rsidR="00AA232B">
                    <w:rPr>
                      <w:rFonts w:ascii="Arial" w:eastAsia="Times New Roman" w:hAnsi="Arial" w:cs="Arial"/>
                    </w:rPr>
                    <w:t xml:space="preserve"> (</w:t>
                  </w:r>
                  <w:r>
                    <w:rPr>
                      <w:rFonts w:ascii="Arial" w:eastAsia="Times New Roman" w:hAnsi="Arial" w:cs="Arial"/>
                    </w:rPr>
                    <w:t>1.02</w:t>
                  </w:r>
                  <w:r w:rsidR="00AA232B">
                    <w:rPr>
                      <w:rFonts w:ascii="Arial" w:eastAsia="Times New Roman" w:hAnsi="Arial" w:cs="Arial"/>
                    </w:rPr>
                    <w:t xml:space="preserve">; </w:t>
                  </w:r>
                  <w:r w:rsidR="00113DAF">
                    <w:rPr>
                      <w:rFonts w:ascii="Arial" w:eastAsia="Times New Roman" w:hAnsi="Arial" w:cs="Arial"/>
                    </w:rPr>
                    <w:t>1.79</w:t>
                  </w:r>
                  <w:r w:rsidR="00AA232B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860" w:type="pct"/>
                  <w:gridSpan w:val="2"/>
                </w:tcPr>
                <w:p w14:paraId="2932EB5D" w14:textId="200D2700" w:rsidR="00AA232B" w:rsidRPr="00696A01" w:rsidRDefault="000521A1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7</w:t>
                  </w:r>
                  <w:r w:rsidR="007626F6">
                    <w:rPr>
                      <w:rFonts w:ascii="Arial" w:eastAsia="Times New Roman" w:hAnsi="Arial" w:cs="Arial"/>
                    </w:rPr>
                    <w:t>75</w:t>
                  </w:r>
                </w:p>
              </w:tc>
              <w:tc>
                <w:tcPr>
                  <w:tcW w:w="1474" w:type="pct"/>
                  <w:vAlign w:val="center"/>
                </w:tcPr>
                <w:p w14:paraId="217C1DB0" w14:textId="77777777" w:rsidR="00AA232B" w:rsidRPr="00696A01" w:rsidRDefault="00AA232B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DA690D" w:rsidRPr="00696A01" w14:paraId="52F416D8" w14:textId="77777777" w:rsidTr="00554DCC">
              <w:trPr>
                <w:trHeight w:val="294"/>
              </w:trPr>
              <w:tc>
                <w:tcPr>
                  <w:tcW w:w="1116" w:type="pct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3EBC4C4" w14:textId="058C9157" w:rsidR="00DA690D" w:rsidRDefault="00B97A33" w:rsidP="00AA232B">
                  <w:pPr>
                    <w:jc w:val="right"/>
                    <w:rPr>
                      <w:rFonts w:ascii="Arial" w:eastAsia="Times New Roman" w:hAnsi="Arial" w:cs="Arial"/>
                      <w:lang w:val="en-GB" w:eastAsia="es-ES"/>
                    </w:rPr>
                  </w:pPr>
                  <w:r>
                    <w:rPr>
                      <w:rFonts w:ascii="Arial" w:eastAsia="Times New Roman" w:hAnsi="Arial" w:cs="Arial"/>
                      <w:lang w:val="en-GB" w:eastAsia="es-ES"/>
                    </w:rPr>
                    <w:t>Overall</w:t>
                  </w:r>
                </w:p>
              </w:tc>
              <w:tc>
                <w:tcPr>
                  <w:tcW w:w="1550" w:type="pct"/>
                  <w:tcBorders>
                    <w:bottom w:val="single" w:sz="4" w:space="0" w:color="auto"/>
                  </w:tcBorders>
                  <w:vAlign w:val="center"/>
                </w:tcPr>
                <w:p w14:paraId="46E86DCB" w14:textId="182E895C" w:rsidR="00DA690D" w:rsidRDefault="005C2106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.28</w:t>
                  </w:r>
                  <w:r w:rsidR="008D427B">
                    <w:rPr>
                      <w:rFonts w:ascii="Arial" w:eastAsia="Times New Roman" w:hAnsi="Arial" w:cs="Arial"/>
                    </w:rPr>
                    <w:t xml:space="preserve"> (</w:t>
                  </w:r>
                  <w:r w:rsidR="00D0205F">
                    <w:rPr>
                      <w:rFonts w:ascii="Arial" w:eastAsia="Times New Roman" w:hAnsi="Arial" w:cs="Arial"/>
                    </w:rPr>
                    <w:t>1.08</w:t>
                  </w:r>
                  <w:r w:rsidR="008D427B">
                    <w:rPr>
                      <w:rFonts w:ascii="Arial" w:eastAsia="Times New Roman" w:hAnsi="Arial" w:cs="Arial"/>
                    </w:rPr>
                    <w:t xml:space="preserve">; </w:t>
                  </w:r>
                  <w:r w:rsidR="00C112C4">
                    <w:rPr>
                      <w:rFonts w:ascii="Arial" w:eastAsia="Times New Roman" w:hAnsi="Arial" w:cs="Arial"/>
                    </w:rPr>
                    <w:t>1.52</w:t>
                  </w:r>
                  <w:r w:rsidR="008D427B">
                    <w:rPr>
                      <w:rFonts w:ascii="Arial" w:eastAsia="Times New Roman" w:hAnsi="Arial" w:cs="Arial"/>
                    </w:rPr>
                    <w:t>)</w:t>
                  </w:r>
                </w:p>
              </w:tc>
              <w:tc>
                <w:tcPr>
                  <w:tcW w:w="860" w:type="pct"/>
                  <w:gridSpan w:val="2"/>
                  <w:tcBorders>
                    <w:bottom w:val="single" w:sz="4" w:space="0" w:color="auto"/>
                  </w:tcBorders>
                </w:tcPr>
                <w:p w14:paraId="5DC8CF60" w14:textId="4360D8BB" w:rsidR="00DA690D" w:rsidRDefault="00DA690D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</w:t>
                  </w:r>
                  <w:r w:rsidR="00715338">
                    <w:rPr>
                      <w:rFonts w:ascii="Arial" w:eastAsia="Times New Roman" w:hAnsi="Arial" w:cs="Arial"/>
                    </w:rPr>
                    <w:t>113</w:t>
                  </w:r>
                </w:p>
              </w:tc>
              <w:tc>
                <w:tcPr>
                  <w:tcW w:w="1474" w:type="pct"/>
                  <w:tcBorders>
                    <w:bottom w:val="single" w:sz="4" w:space="0" w:color="auto"/>
                  </w:tcBorders>
                  <w:vAlign w:val="center"/>
                </w:tcPr>
                <w:p w14:paraId="7BC86C6A" w14:textId="77777777" w:rsidR="00DA690D" w:rsidRPr="00696A01" w:rsidRDefault="00DA690D" w:rsidP="00AA232B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</w:tbl>
          <w:p w14:paraId="2AA986DD" w14:textId="77777777" w:rsidR="007C6DE5" w:rsidRPr="008F5F10" w:rsidRDefault="007C6DE5" w:rsidP="007C6DE5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57FC1BDD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7DC63A5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64BC2644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386AD6AB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029D3A14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D596A02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13911C0E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0434A030" w14:textId="77777777" w:rsidR="00BA19CF" w:rsidRPr="008F5F10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6AB23FC4" w14:textId="77777777" w:rsidR="00BA19CF" w:rsidRDefault="00BA19CF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932F74B" w14:textId="77777777" w:rsidR="00A369A3" w:rsidRDefault="00A369A3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44D672FD" w14:textId="77777777" w:rsidR="00A369A3" w:rsidRDefault="00A369A3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71F0921A" w14:textId="77777777" w:rsidR="00A369A3" w:rsidRDefault="00A369A3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6E6CEDA8" w14:textId="77777777" w:rsidR="00A369A3" w:rsidRDefault="00A369A3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138EA411" w14:textId="77777777" w:rsidR="00A369A3" w:rsidRDefault="00A369A3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3BCB806E" w14:textId="77777777" w:rsidR="00A369A3" w:rsidRDefault="00A369A3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0187B654" w14:textId="77777777" w:rsidR="00A369A3" w:rsidRDefault="00A369A3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61610140" w14:textId="77777777" w:rsidR="00A369A3" w:rsidRDefault="00A369A3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19C44FF1" w14:textId="77777777" w:rsidR="00A369A3" w:rsidRPr="008F5F10" w:rsidRDefault="00A369A3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10558FE1" w14:textId="77777777" w:rsidR="001C6BA9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6EE3A068" w14:textId="77777777" w:rsidR="00C40428" w:rsidRDefault="00C40428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2DEAB48F" w14:textId="77777777" w:rsidR="00C40428" w:rsidRPr="008F5F10" w:rsidRDefault="00C40428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0F7FBF8A" w14:textId="77777777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  <w:p w14:paraId="5473BE54" w14:textId="3E6BF642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  <w:r w:rsidRPr="001E39F2">
              <w:rPr>
                <w:rFonts w:ascii="Arial" w:eastAsia="Times New Roman" w:hAnsi="Arial" w:cs="Arial"/>
                <w:b/>
                <w:bCs/>
              </w:rPr>
              <w:t>Table S</w:t>
            </w:r>
            <w:r w:rsidR="007C6DE5" w:rsidRPr="001E39F2">
              <w:rPr>
                <w:rFonts w:ascii="Arial" w:eastAsia="Times New Roman" w:hAnsi="Arial" w:cs="Arial"/>
                <w:b/>
                <w:bCs/>
              </w:rPr>
              <w:t>6</w:t>
            </w:r>
            <w:r w:rsidRPr="008F5F10">
              <w:rPr>
                <w:rFonts w:ascii="Arial" w:eastAsia="Times New Roman" w:hAnsi="Arial" w:cs="Arial"/>
              </w:rPr>
              <w:t xml:space="preserve"> Neighborhood-level characteristics</w:t>
            </w:r>
            <w:r w:rsidR="00202183">
              <w:rPr>
                <w:rFonts w:ascii="Arial" w:eastAsia="Times New Roman" w:hAnsi="Arial" w:cs="Arial"/>
              </w:rPr>
              <w:t xml:space="preserve"> </w:t>
            </w:r>
            <w:r w:rsidRPr="008F5F10">
              <w:rPr>
                <w:rFonts w:ascii="Arial" w:eastAsia="Times New Roman" w:hAnsi="Arial" w:cs="Arial"/>
              </w:rPr>
              <w:t xml:space="preserve">used in the construction of neighborhood deprivation principal components </w:t>
            </w:r>
          </w:p>
          <w:tbl>
            <w:tblPr>
              <w:tblW w:w="5000" w:type="pct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200"/>
              <w:gridCol w:w="4653"/>
            </w:tblGrid>
            <w:tr w:rsidR="001C6BA9" w:rsidRPr="008F5F10" w14:paraId="43C6EBB3" w14:textId="77777777" w:rsidTr="00554DCC">
              <w:trPr>
                <w:trHeight w:val="760"/>
                <w:tblHeader/>
              </w:trPr>
              <w:tc>
                <w:tcPr>
                  <w:tcW w:w="2639" w:type="pct"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77597E5E" w14:textId="77777777" w:rsidR="001C6BA9" w:rsidRPr="001E39F2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 w:rsidRPr="001E39F2"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Potential confounder Neighborhood-level Characteristics </w:t>
                  </w:r>
                </w:p>
              </w:tc>
              <w:tc>
                <w:tcPr>
                  <w:tcW w:w="2361" w:type="pct"/>
                  <w:tcBorders>
                    <w:top w:val="single" w:sz="1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FFFFFF"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3F51E4E5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Overall</w:t>
                  </w: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br/>
                    <w:t>(N=1113)</w:t>
                  </w:r>
                </w:p>
              </w:tc>
            </w:tr>
            <w:tr w:rsidR="001C6BA9" w:rsidRPr="008F5F10" w14:paraId="60FDA271" w14:textId="77777777" w:rsidTr="00554DCC">
              <w:trPr>
                <w:trHeight w:val="318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414D08F2" w14:textId="346810F5" w:rsidR="001C6BA9" w:rsidRPr="00E81BDC" w:rsidRDefault="00202183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% Education </w:t>
                  </w:r>
                  <w:r w:rsidR="0032490A"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&lt;</w:t>
                  </w: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 </w:t>
                  </w:r>
                  <w:r w:rsidR="0032490A"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H</w:t>
                  </w: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igh </w:t>
                  </w:r>
                  <w:r w:rsidR="0032490A"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S</w:t>
                  </w: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chool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435CFA5D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4DB6C82D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7D4DAF06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2840818D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8.07 (7.23)</w:t>
                  </w:r>
                </w:p>
              </w:tc>
            </w:tr>
            <w:tr w:rsidR="001C6BA9" w:rsidRPr="008F5F10" w14:paraId="4D898900" w14:textId="77777777" w:rsidTr="00554DCC">
              <w:trPr>
                <w:trHeight w:val="265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782A4AE6" w14:textId="360466A8" w:rsidR="001C6BA9" w:rsidRPr="00E81BDC" w:rsidRDefault="00202183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Unemployment Rate 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0988509F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68A85144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3059A968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7AC4BD8A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7.38 (4.50)</w:t>
                  </w:r>
                </w:p>
              </w:tc>
            </w:tr>
            <w:tr w:rsidR="001C6BA9" w:rsidRPr="008F5F10" w14:paraId="3AFB93A3" w14:textId="77777777" w:rsidTr="00554DCC">
              <w:trPr>
                <w:trHeight w:val="265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1C427A8B" w14:textId="3148CB43" w:rsidR="001C6BA9" w:rsidRPr="00E81BDC" w:rsidRDefault="00202183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% </w:t>
                  </w:r>
                  <w:r w:rsidR="0032490A"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Males n</w:t>
                  </w: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ot in Labor Force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3D63DBFF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322328F2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605BB16D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38B27AF0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24.8 (8.17)</w:t>
                  </w:r>
                </w:p>
              </w:tc>
            </w:tr>
            <w:tr w:rsidR="001C6BA9" w:rsidRPr="008F5F10" w14:paraId="7B8C22C1" w14:textId="77777777" w:rsidTr="00554DCC">
              <w:trPr>
                <w:trHeight w:val="265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09E6AB00" w14:textId="6CD0EF05" w:rsidR="001C6BA9" w:rsidRPr="00E81BDC" w:rsidRDefault="00202183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% Vacant Housing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713AE5BB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4E0AB9E4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4A1E2EA3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02F00C0B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9.22 (5.96)</w:t>
                  </w:r>
                </w:p>
              </w:tc>
            </w:tr>
            <w:tr w:rsidR="001C6BA9" w:rsidRPr="008F5F10" w14:paraId="3EED4339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0C8A4D01" w14:textId="5A214A7B" w:rsidR="001C6BA9" w:rsidRPr="00E81BDC" w:rsidRDefault="00202183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% Renter Occupied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30B8DC6E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02D8A076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2F38C4B0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2FDE6BC1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31.9 (20.8)</w:t>
                  </w:r>
                </w:p>
              </w:tc>
            </w:tr>
            <w:tr w:rsidR="001C6BA9" w:rsidRPr="008F5F10" w14:paraId="44805F34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4B907E12" w14:textId="624F632C" w:rsidR="001C6BA9" w:rsidRPr="00E81BDC" w:rsidRDefault="0032490A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% C</w:t>
                  </w:r>
                  <w:r w:rsidR="001C6BA9" w:rsidRPr="00E81BDC"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rowded</w:t>
                  </w: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 Household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01416305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39245545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0BD12410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71613467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1.62 (2.15)</w:t>
                  </w:r>
                </w:p>
              </w:tc>
            </w:tr>
            <w:tr w:rsidR="001C6BA9" w:rsidRPr="008F5F10" w14:paraId="6C19640E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41E809AA" w14:textId="6ECEEE8A" w:rsidR="001C6BA9" w:rsidRPr="00E81BDC" w:rsidRDefault="0032490A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Median Household Value ($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7DC7912D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346372D7" w14:textId="77777777" w:rsidTr="00554DCC">
              <w:trPr>
                <w:trHeight w:val="265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25205EE7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65E59A75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268000 (154000)</w:t>
                  </w:r>
                </w:p>
              </w:tc>
            </w:tr>
            <w:tr w:rsidR="001C6BA9" w:rsidRPr="008F5F10" w14:paraId="58DE23D8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66397101" w14:textId="408836B4" w:rsidR="001C6BA9" w:rsidRPr="00E81BDC" w:rsidRDefault="0032490A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% Males not in management, etc. 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44B11778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1DC343B5" w14:textId="77777777" w:rsidTr="00554DCC">
              <w:trPr>
                <w:trHeight w:val="265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5D11F9B9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15A60966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52.7 (18.8)</w:t>
                  </w:r>
                </w:p>
              </w:tc>
            </w:tr>
            <w:tr w:rsidR="001C6BA9" w:rsidRPr="008F5F10" w14:paraId="38ECD923" w14:textId="77777777" w:rsidTr="00554DCC">
              <w:trPr>
                <w:trHeight w:val="228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67092C53" w14:textId="2A43DCCD" w:rsidR="001C6BA9" w:rsidRPr="00E81BDC" w:rsidRDefault="0032490A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% Females not in management, etc.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65F6677B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1624B315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7152EC6D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15451433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48.7 (14.7)</w:t>
                  </w:r>
                </w:p>
              </w:tc>
            </w:tr>
            <w:tr w:rsidR="001C6BA9" w:rsidRPr="008F5F10" w14:paraId="77688E12" w14:textId="77777777" w:rsidTr="00554DCC">
              <w:trPr>
                <w:trHeight w:val="265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18F6FC35" w14:textId="50CEE81B" w:rsidR="001C6BA9" w:rsidRPr="00E81BDC" w:rsidRDefault="0032490A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% Individuals in Poverty 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56362CFB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01A623CB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011F302B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24879D31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8.53 (7.84)</w:t>
                  </w:r>
                </w:p>
              </w:tc>
            </w:tr>
            <w:tr w:rsidR="001C6BA9" w:rsidRPr="008F5F10" w14:paraId="72B57CAD" w14:textId="77777777" w:rsidTr="00554DCC">
              <w:trPr>
                <w:trHeight w:val="265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5DB7CA32" w14:textId="6E04538D" w:rsidR="001C6BA9" w:rsidRPr="00E81BDC" w:rsidRDefault="007A7452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% </w:t>
                  </w:r>
                  <w:r w:rsidR="0032490A"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Female Headed Household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6ED4BF22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6851FC11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377CE678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4DA2598B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6.17 (4.59)</w:t>
                  </w:r>
                </w:p>
              </w:tc>
            </w:tr>
            <w:tr w:rsidR="001C6BA9" w:rsidRPr="008F5F10" w14:paraId="7A5A189C" w14:textId="77777777" w:rsidTr="00554DCC">
              <w:trPr>
                <w:trHeight w:val="237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2C3FF876" w14:textId="5F945289" w:rsidR="001C6BA9" w:rsidRPr="00E81BDC" w:rsidRDefault="0032490A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% Household &lt; $35,000 annual income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2D2B8A01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1F622C7B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6D6F071D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5770D9D9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24.0 (12.4)</w:t>
                  </w:r>
                </w:p>
              </w:tc>
            </w:tr>
            <w:tr w:rsidR="001C6BA9" w:rsidRPr="008F5F10" w14:paraId="159C8A7F" w14:textId="77777777" w:rsidTr="00554DCC">
              <w:trPr>
                <w:trHeight w:val="265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14512B93" w14:textId="3D3DF158" w:rsidR="001C6BA9" w:rsidRPr="00E81BDC" w:rsidRDefault="00DB1B53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% Household on public assistance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0901656C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46F9C537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3179EEB3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2DC70439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1.31 (1.45)</w:t>
                  </w:r>
                </w:p>
              </w:tc>
            </w:tr>
            <w:tr w:rsidR="001C6BA9" w:rsidRPr="008F5F10" w14:paraId="22B70219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770FA5E5" w14:textId="1D81D01D" w:rsidR="001C6BA9" w:rsidRPr="00E81BDC" w:rsidRDefault="00DB1B53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% Household without vehicles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2E5C3702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23499646" w14:textId="77777777" w:rsidTr="00554DCC">
              <w:trPr>
                <w:trHeight w:val="165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61D83FAA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400F3AA5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13.7 (15.9)</w:t>
                  </w:r>
                </w:p>
              </w:tc>
            </w:tr>
            <w:tr w:rsidR="001C6BA9" w:rsidRPr="008F5F10" w14:paraId="6944DE88" w14:textId="77777777" w:rsidTr="00554DCC">
              <w:trPr>
                <w:trHeight w:val="66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5916B619" w14:textId="0AAC8BA7" w:rsidR="001C6BA9" w:rsidRPr="00E81BDC" w:rsidRDefault="00DB1B53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% Non-Hispanic Black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5754BF89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6FD758CD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1219F99A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lastRenderedPageBreak/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09893588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22.9 (24.4)</w:t>
                  </w:r>
                </w:p>
              </w:tc>
            </w:tr>
            <w:tr w:rsidR="001C6BA9" w:rsidRPr="008F5F10" w14:paraId="226390CB" w14:textId="77777777" w:rsidTr="00554DCC">
              <w:trPr>
                <w:trHeight w:val="265"/>
              </w:trPr>
              <w:tc>
                <w:tcPr>
                  <w:tcW w:w="2639" w:type="pct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6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3376ABBB" w14:textId="08D1A542" w:rsidR="001C6BA9" w:rsidRPr="00E81BDC" w:rsidRDefault="00DB1B53" w:rsidP="001C6BA9">
                  <w:pPr>
                    <w:spacing w:line="240" w:lineRule="auto"/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% </w:t>
                  </w:r>
                  <w:r w:rsidR="00E81BDC"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>Hispanic</w:t>
                  </w:r>
                  <w:r w:rsidR="007A7452">
                    <w:rPr>
                      <w:rFonts w:ascii="Arial" w:eastAsia="Times New Roman" w:hAnsi="Arial" w:cs="Arial"/>
                      <w:b/>
                      <w:bCs/>
                      <w:lang w:eastAsia="zh-CN"/>
                    </w:rPr>
                    <w:t xml:space="preserve"> or Latino Origin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6AA6F721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</w:p>
              </w:tc>
            </w:tr>
            <w:tr w:rsidR="001C6BA9" w:rsidRPr="008F5F10" w14:paraId="0AD628B6" w14:textId="77777777" w:rsidTr="00554DCC">
              <w:trPr>
                <w:trHeight w:val="253"/>
              </w:trPr>
              <w:tc>
                <w:tcPr>
                  <w:tcW w:w="2639" w:type="pct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30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60B6937C" w14:textId="77777777" w:rsidR="001C6BA9" w:rsidRPr="008F5F10" w:rsidRDefault="001C6BA9" w:rsidP="001C6BA9">
                  <w:pPr>
                    <w:spacing w:line="240" w:lineRule="auto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Mean (SD)</w:t>
                  </w:r>
                </w:p>
              </w:tc>
              <w:tc>
                <w:tcPr>
                  <w:tcW w:w="2361" w:type="pct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FFFFFF"/>
                  <w:noWrap/>
                  <w:tcMar>
                    <w:top w:w="60" w:type="dxa"/>
                    <w:left w:w="180" w:type="dxa"/>
                    <w:bottom w:w="60" w:type="dxa"/>
                    <w:right w:w="180" w:type="dxa"/>
                  </w:tcMar>
                  <w:vAlign w:val="center"/>
                  <w:hideMark/>
                </w:tcPr>
                <w:p w14:paraId="5744F0C9" w14:textId="77777777" w:rsidR="001C6BA9" w:rsidRPr="008F5F10" w:rsidRDefault="001C6BA9" w:rsidP="001C6BA9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lang w:eastAsia="zh-CN"/>
                    </w:rPr>
                  </w:pPr>
                  <w:r w:rsidRPr="008F5F10">
                    <w:rPr>
                      <w:rFonts w:ascii="Arial" w:eastAsia="Times New Roman" w:hAnsi="Arial" w:cs="Arial"/>
                      <w:lang w:eastAsia="zh-CN"/>
                    </w:rPr>
                    <w:t>8.51 (9.41)</w:t>
                  </w:r>
                </w:p>
              </w:tc>
            </w:tr>
          </w:tbl>
          <w:p w14:paraId="54E491DA" w14:textId="77777777" w:rsidR="001C6BA9" w:rsidRPr="008F5F10" w:rsidRDefault="001C6BA9" w:rsidP="001C6BA9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</w:p>
        </w:tc>
      </w:tr>
    </w:tbl>
    <w:p w14:paraId="5303477E" w14:textId="77777777" w:rsidR="002F5C34" w:rsidRDefault="002F5C34" w:rsidP="002F5C34">
      <w:pPr>
        <w:rPr>
          <w:rFonts w:ascii="Arial" w:hAnsi="Arial" w:cs="Arial"/>
        </w:rPr>
      </w:pPr>
    </w:p>
    <w:p w14:paraId="24B536A0" w14:textId="77777777" w:rsidR="002F6258" w:rsidRDefault="002F6258" w:rsidP="002F5C34">
      <w:pPr>
        <w:rPr>
          <w:rFonts w:ascii="Arial" w:hAnsi="Arial" w:cs="Arial"/>
        </w:rPr>
      </w:pPr>
    </w:p>
    <w:p w14:paraId="4F8C1622" w14:textId="77777777" w:rsidR="002F6258" w:rsidRDefault="002F6258" w:rsidP="002F5C34">
      <w:pPr>
        <w:rPr>
          <w:rFonts w:ascii="Arial" w:hAnsi="Arial" w:cs="Arial"/>
        </w:rPr>
      </w:pPr>
    </w:p>
    <w:p w14:paraId="65811C51" w14:textId="77777777" w:rsidR="002F6258" w:rsidRDefault="002F6258" w:rsidP="002F5C34">
      <w:pPr>
        <w:rPr>
          <w:rFonts w:ascii="Arial" w:hAnsi="Arial" w:cs="Arial"/>
        </w:rPr>
      </w:pPr>
    </w:p>
    <w:p w14:paraId="12C95019" w14:textId="77777777" w:rsidR="002F6258" w:rsidRDefault="002F6258" w:rsidP="002F5C34">
      <w:pPr>
        <w:rPr>
          <w:rFonts w:ascii="Arial" w:hAnsi="Arial" w:cs="Arial"/>
        </w:rPr>
      </w:pPr>
    </w:p>
    <w:p w14:paraId="74E78E6C" w14:textId="77777777" w:rsidR="002F6258" w:rsidRDefault="002F6258" w:rsidP="002F5C34">
      <w:pPr>
        <w:rPr>
          <w:rFonts w:ascii="Arial" w:hAnsi="Arial" w:cs="Arial"/>
        </w:rPr>
      </w:pPr>
    </w:p>
    <w:p w14:paraId="26126CA9" w14:textId="77777777" w:rsidR="002F6258" w:rsidRPr="00570DE0" w:rsidRDefault="002F6258" w:rsidP="002F5C34">
      <w:pPr>
        <w:rPr>
          <w:rFonts w:ascii="Arial" w:hAnsi="Arial" w:cs="Arial"/>
        </w:rPr>
      </w:pPr>
    </w:p>
    <w:p w14:paraId="3FDA7F92" w14:textId="77777777" w:rsidR="002F5C34" w:rsidRDefault="002F5C34" w:rsidP="002F5C34">
      <w:pPr>
        <w:rPr>
          <w:rFonts w:ascii="Arial" w:hAnsi="Arial" w:cs="Arial"/>
          <w:b/>
          <w:bCs/>
          <w:u w:val="single"/>
        </w:rPr>
      </w:pPr>
    </w:p>
    <w:p w14:paraId="58C5A9DD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08430701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08CDDE4C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112AEAFE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4500286C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66881859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3CED07C1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3AEFA628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4A19E36D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71A1A819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542E9C44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47613A65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368895CF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4F3F5257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70988A2C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51C53F16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29C446BC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791CBD1F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601F288F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6365ADA8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502A693D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4C33B852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79D80210" w14:textId="77777777" w:rsidR="00A369A3" w:rsidRDefault="00A369A3" w:rsidP="002F5C34">
      <w:pPr>
        <w:rPr>
          <w:rFonts w:ascii="Arial" w:hAnsi="Arial" w:cs="Arial"/>
          <w:b/>
          <w:bCs/>
          <w:u w:val="single"/>
        </w:rPr>
      </w:pPr>
    </w:p>
    <w:p w14:paraId="3C5CD2DD" w14:textId="201181C0" w:rsidR="002F5C34" w:rsidRDefault="00D9505E" w:rsidP="002F5C34">
      <w:pPr>
        <w:rPr>
          <w:rFonts w:ascii="Arial" w:hAnsi="Arial" w:cs="Arial"/>
          <w:b/>
          <w:bCs/>
          <w:u w:val="single"/>
        </w:rPr>
      </w:pPr>
      <w:r w:rsidRPr="00D9505E">
        <w:rPr>
          <w:rFonts w:ascii="Arial" w:hAnsi="Arial" w:cs="Arial"/>
          <w:b/>
          <w:bCs/>
          <w:u w:val="single"/>
        </w:rPr>
        <w:lastRenderedPageBreak/>
        <w:drawing>
          <wp:inline distT="0" distB="0" distL="0" distR="0" wp14:anchorId="522CED56" wp14:editId="616C9922">
            <wp:extent cx="4618120" cy="2575783"/>
            <wp:effectExtent l="0" t="0" r="0" b="0"/>
            <wp:docPr id="1156117595" name="Picture 1" descr="A picture containing line, diagram,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117595" name="Picture 1" descr="A picture containing line, diagram, circ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18120" cy="2575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2456C" w14:textId="08F11CAE" w:rsidR="002F5C34" w:rsidRDefault="002F5C34" w:rsidP="002F5C34">
      <w:pPr>
        <w:rPr>
          <w:rFonts w:ascii="Arial" w:hAnsi="Arial" w:cs="Arial"/>
          <w:sz w:val="21"/>
          <w:szCs w:val="21"/>
        </w:rPr>
      </w:pPr>
      <w:r w:rsidRPr="00B30700">
        <w:rPr>
          <w:rFonts w:ascii="Arial" w:hAnsi="Arial" w:cs="Arial"/>
          <w:b/>
          <w:bCs/>
          <w:sz w:val="21"/>
          <w:szCs w:val="21"/>
        </w:rPr>
        <w:t>Figure S1</w:t>
      </w:r>
      <w:r w:rsidRPr="00B30700">
        <w:rPr>
          <w:rFonts w:ascii="Arial" w:hAnsi="Arial" w:cs="Arial"/>
          <w:sz w:val="21"/>
          <w:szCs w:val="21"/>
        </w:rPr>
        <w:t xml:space="preserve"> Directed Acyclic Graph (DAG) connecting PM</w:t>
      </w:r>
      <w:r w:rsidRPr="00B30700">
        <w:rPr>
          <w:rFonts w:ascii="Arial" w:hAnsi="Arial" w:cs="Arial"/>
          <w:sz w:val="21"/>
          <w:szCs w:val="21"/>
          <w:vertAlign w:val="subscript"/>
        </w:rPr>
        <w:t>2.5</w:t>
      </w:r>
      <w:r w:rsidRPr="00B30700">
        <w:rPr>
          <w:rFonts w:ascii="Arial" w:hAnsi="Arial" w:cs="Arial"/>
          <w:sz w:val="21"/>
          <w:szCs w:val="21"/>
        </w:rPr>
        <w:t xml:space="preserve"> to AD CSF biomarkers and defining potential confounding factors.</w:t>
      </w:r>
      <w:r>
        <w:rPr>
          <w:rFonts w:ascii="Arial" w:hAnsi="Arial" w:cs="Arial"/>
          <w:sz w:val="21"/>
          <w:szCs w:val="21"/>
        </w:rPr>
        <w:t xml:space="preserve"> </w:t>
      </w:r>
      <w:r w:rsidRPr="00B30700">
        <w:rPr>
          <w:rFonts w:ascii="Arial" w:hAnsi="Arial" w:cs="Arial"/>
          <w:sz w:val="21"/>
          <w:szCs w:val="21"/>
        </w:rPr>
        <w:t>PM</w:t>
      </w:r>
      <w:r w:rsidRPr="00B30700">
        <w:rPr>
          <w:rFonts w:ascii="Arial" w:hAnsi="Arial" w:cs="Arial"/>
          <w:sz w:val="21"/>
          <w:szCs w:val="21"/>
          <w:vertAlign w:val="subscript"/>
        </w:rPr>
        <w:t>2.5</w:t>
      </w:r>
      <w:r>
        <w:rPr>
          <w:rFonts w:ascii="Arial" w:hAnsi="Arial" w:cs="Arial"/>
          <w:sz w:val="21"/>
          <w:szCs w:val="21"/>
        </w:rPr>
        <w:t>,</w:t>
      </w:r>
      <w:r w:rsidRPr="00B30700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fine particulate matter; AD; Alzheimer’s disease; CSF, cerebrospinal fluid; BMI, body mass index; SES, socioeconomic status</w:t>
      </w:r>
    </w:p>
    <w:p w14:paraId="1B85A712" w14:textId="7CD5212F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1CD9030A" w14:textId="603A7AE4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272091EE" w14:textId="69ABAFC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1EBECD60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70376084" w14:textId="5D34EE0C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6F50EBEF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30F48F9A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7AC0F367" w14:textId="7ED806C5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50401344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5E8B2E0D" w14:textId="3A528963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70F07582" w14:textId="6D5B13C3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423FA8FD" w14:textId="77777777" w:rsidR="009C6010" w:rsidRPr="00786AD4" w:rsidRDefault="009C6010" w:rsidP="002F5C34">
      <w:pPr>
        <w:rPr>
          <w:rFonts w:ascii="Arial" w:hAnsi="Arial" w:cs="Arial"/>
          <w:sz w:val="21"/>
          <w:szCs w:val="21"/>
        </w:rPr>
      </w:pPr>
    </w:p>
    <w:p w14:paraId="67FE119B" w14:textId="2ABF974D" w:rsidR="002F5C34" w:rsidRDefault="002F5C34" w:rsidP="002F5C34">
      <w:pPr>
        <w:rPr>
          <w:rFonts w:ascii="Open Sans" w:hAnsi="Open Sans" w:cs="Open Sans"/>
          <w:b/>
          <w:bCs/>
          <w:sz w:val="21"/>
          <w:szCs w:val="21"/>
        </w:rPr>
      </w:pPr>
    </w:p>
    <w:p w14:paraId="0A799C6D" w14:textId="77777777" w:rsidR="009C6010" w:rsidRDefault="002F5C34" w:rsidP="002F5C34">
      <w:pPr>
        <w:rPr>
          <w:rFonts w:ascii="Open Sans" w:hAnsi="Open Sans" w:cs="Open Sans"/>
          <w:b/>
          <w:bCs/>
          <w:sz w:val="21"/>
          <w:szCs w:val="21"/>
        </w:rPr>
      </w:pPr>
      <w:r>
        <w:rPr>
          <w:rFonts w:ascii="Open Sans" w:hAnsi="Open Sans" w:cs="Open Sans"/>
          <w:b/>
          <w:bCs/>
          <w:noProof/>
          <w:sz w:val="21"/>
          <w:szCs w:val="21"/>
        </w:rPr>
        <w:lastRenderedPageBreak/>
        <w:drawing>
          <wp:inline distT="0" distB="0" distL="0" distR="0" wp14:anchorId="0EDF9179" wp14:editId="2E842875">
            <wp:extent cx="3242310" cy="3253563"/>
            <wp:effectExtent l="0" t="0" r="0" b="444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791" b="4858"/>
                    <a:stretch/>
                  </pic:blipFill>
                  <pic:spPr bwMode="auto">
                    <a:xfrm>
                      <a:off x="0" y="0"/>
                      <a:ext cx="3257360" cy="326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C71A75" w14:textId="77777777" w:rsidR="009C6010" w:rsidRDefault="002F5C34" w:rsidP="002F5C34">
      <w:pPr>
        <w:rPr>
          <w:rFonts w:ascii="Arial" w:hAnsi="Arial" w:cs="Arial"/>
          <w:sz w:val="21"/>
          <w:szCs w:val="21"/>
        </w:rPr>
      </w:pPr>
      <w:r w:rsidRPr="00B30700">
        <w:rPr>
          <w:rFonts w:ascii="Arial" w:hAnsi="Arial" w:cs="Arial"/>
          <w:b/>
          <w:bCs/>
          <w:sz w:val="21"/>
          <w:szCs w:val="21"/>
        </w:rPr>
        <w:t xml:space="preserve">Figure S2 </w:t>
      </w:r>
      <w:r w:rsidRPr="00B30700">
        <w:rPr>
          <w:rFonts w:ascii="Arial" w:hAnsi="Arial" w:cs="Arial"/>
          <w:sz w:val="21"/>
          <w:szCs w:val="21"/>
        </w:rPr>
        <w:t>Elbow method and results for computing neighborhood deprivation indicators.</w:t>
      </w:r>
    </w:p>
    <w:p w14:paraId="5948CDB7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404A16D5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33FD842A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42459745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759B57CC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5D10E9AC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1B919748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3AA70948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0A9E121F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7DC09DBD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2E0E0435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02A490B3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59B68F96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1F644D23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44011BBA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5E2281B6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13BADABE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2B80AEF8" w14:textId="77777777" w:rsidR="009C6010" w:rsidRDefault="009C6010" w:rsidP="002F5C34">
      <w:pPr>
        <w:rPr>
          <w:rFonts w:ascii="Arial" w:hAnsi="Arial" w:cs="Arial"/>
          <w:sz w:val="21"/>
          <w:szCs w:val="21"/>
        </w:rPr>
      </w:pPr>
    </w:p>
    <w:p w14:paraId="3BAF4F26" w14:textId="02665968" w:rsidR="002F5C34" w:rsidRPr="009C6010" w:rsidRDefault="002F5C34" w:rsidP="002F5C34">
      <w:pPr>
        <w:rPr>
          <w:rFonts w:ascii="Open Sans" w:hAnsi="Open Sans" w:cs="Open Sans"/>
          <w:b/>
          <w:bCs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767B8BDA" wp14:editId="7CB11C28">
            <wp:extent cx="5280804" cy="2248263"/>
            <wp:effectExtent l="0" t="0" r="0" b="0"/>
            <wp:docPr id="28" name="Picture 2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732" cy="2261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7C2F0F" w14:textId="77777777" w:rsidR="002F5C34" w:rsidRPr="00B30700" w:rsidRDefault="002F5C34" w:rsidP="002F5C34">
      <w:pPr>
        <w:rPr>
          <w:rFonts w:ascii="Arial" w:hAnsi="Arial" w:cs="Arial"/>
          <w:sz w:val="21"/>
          <w:szCs w:val="21"/>
        </w:rPr>
      </w:pPr>
      <w:r w:rsidRPr="00B30700">
        <w:rPr>
          <w:rFonts w:ascii="Arial" w:hAnsi="Arial" w:cs="Arial"/>
          <w:b/>
          <w:bCs/>
          <w:sz w:val="21"/>
          <w:szCs w:val="21"/>
        </w:rPr>
        <w:t>Figure S3</w:t>
      </w:r>
      <w:r w:rsidRPr="00B30700">
        <w:rPr>
          <w:rFonts w:ascii="Arial" w:hAnsi="Arial" w:cs="Arial"/>
          <w:sz w:val="21"/>
          <w:szCs w:val="21"/>
        </w:rPr>
        <w:t xml:space="preserve"> Histograms of 1, 3, and 5-year ambient PM</w:t>
      </w:r>
      <w:r w:rsidRPr="00B30700">
        <w:rPr>
          <w:rFonts w:ascii="Arial" w:hAnsi="Arial" w:cs="Arial"/>
          <w:sz w:val="21"/>
          <w:szCs w:val="21"/>
          <w:vertAlign w:val="subscript"/>
        </w:rPr>
        <w:t>2.5</w:t>
      </w:r>
      <w:r w:rsidRPr="00B30700">
        <w:rPr>
          <w:rFonts w:ascii="Arial" w:hAnsi="Arial" w:cs="Arial"/>
          <w:sz w:val="21"/>
          <w:szCs w:val="21"/>
        </w:rPr>
        <w:t xml:space="preserve"> exposure concentrations (in </w:t>
      </w:r>
      <w:r w:rsidRPr="00B30700">
        <w:rPr>
          <w:rFonts w:ascii="Arial" w:eastAsia="Times New Roman" w:hAnsi="Arial" w:cs="Arial"/>
          <w:color w:val="000000"/>
          <w:sz w:val="20"/>
          <w:szCs w:val="20"/>
        </w:rPr>
        <w:t>μg/m</w:t>
      </w:r>
      <w:r w:rsidRPr="00B3070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3</w:t>
      </w:r>
      <w:r w:rsidRPr="00B30700">
        <w:rPr>
          <w:rFonts w:ascii="Arial" w:hAnsi="Arial" w:cs="Arial"/>
          <w:sz w:val="21"/>
          <w:szCs w:val="21"/>
        </w:rPr>
        <w:t>).</w:t>
      </w:r>
    </w:p>
    <w:p w14:paraId="6A262C83" w14:textId="77777777" w:rsidR="002F5C34" w:rsidRDefault="002F5C34" w:rsidP="002F5C34"/>
    <w:p w14:paraId="5F3BDD50" w14:textId="77777777" w:rsidR="009C6010" w:rsidRDefault="009C6010" w:rsidP="002F5C34"/>
    <w:p w14:paraId="01CEBF4F" w14:textId="77777777" w:rsidR="009C6010" w:rsidRDefault="009C6010" w:rsidP="002F5C34"/>
    <w:p w14:paraId="24A8C1DB" w14:textId="77777777" w:rsidR="009C6010" w:rsidRDefault="009C6010" w:rsidP="002F5C34"/>
    <w:p w14:paraId="1B8E36B8" w14:textId="77777777" w:rsidR="009C6010" w:rsidRDefault="009C6010" w:rsidP="002F5C34"/>
    <w:p w14:paraId="5EA1E414" w14:textId="77777777" w:rsidR="009C6010" w:rsidRDefault="009C6010" w:rsidP="002F5C34"/>
    <w:p w14:paraId="3B8C530C" w14:textId="77777777" w:rsidR="009C6010" w:rsidRDefault="009C6010" w:rsidP="002F5C34"/>
    <w:p w14:paraId="60EF8CAF" w14:textId="77777777" w:rsidR="009C6010" w:rsidRDefault="009C6010" w:rsidP="002F5C34"/>
    <w:p w14:paraId="3254A75E" w14:textId="77777777" w:rsidR="009C6010" w:rsidRDefault="009C6010" w:rsidP="002F5C34"/>
    <w:p w14:paraId="0DB3CA8E" w14:textId="77777777" w:rsidR="009C6010" w:rsidRDefault="009C6010" w:rsidP="002F5C34"/>
    <w:p w14:paraId="36457CDD" w14:textId="77777777" w:rsidR="009C6010" w:rsidRDefault="009C6010" w:rsidP="002F5C34"/>
    <w:p w14:paraId="3A925297" w14:textId="77777777" w:rsidR="009C6010" w:rsidRDefault="009C6010" w:rsidP="002F5C34"/>
    <w:p w14:paraId="6CEF2E32" w14:textId="77777777" w:rsidR="009C6010" w:rsidRDefault="009C6010" w:rsidP="002F5C34"/>
    <w:p w14:paraId="686CA9A3" w14:textId="77777777" w:rsidR="009C6010" w:rsidRDefault="009C6010" w:rsidP="002F5C34"/>
    <w:p w14:paraId="52440CB1" w14:textId="77777777" w:rsidR="009C6010" w:rsidRDefault="009C6010" w:rsidP="002F5C34"/>
    <w:p w14:paraId="178232EB" w14:textId="77777777" w:rsidR="009C6010" w:rsidRDefault="009C6010" w:rsidP="002F5C34"/>
    <w:p w14:paraId="7CD8DEF4" w14:textId="77777777" w:rsidR="009C6010" w:rsidRDefault="009C6010" w:rsidP="002F5C34"/>
    <w:p w14:paraId="1C5BC6FA" w14:textId="77777777" w:rsidR="009C6010" w:rsidRDefault="009C6010" w:rsidP="002F5C34"/>
    <w:p w14:paraId="2EAD0311" w14:textId="77777777" w:rsidR="009C6010" w:rsidRDefault="009C6010" w:rsidP="002F5C34"/>
    <w:p w14:paraId="53FAD51A" w14:textId="77777777" w:rsidR="009C6010" w:rsidRDefault="009C6010" w:rsidP="002F5C34"/>
    <w:p w14:paraId="78E9E8F8" w14:textId="77777777" w:rsidR="009C6010" w:rsidRDefault="009C6010" w:rsidP="002F5C34"/>
    <w:p w14:paraId="26B8FC91" w14:textId="77777777" w:rsidR="009C6010" w:rsidRDefault="009C6010" w:rsidP="002F5C34"/>
    <w:p w14:paraId="14686B58" w14:textId="77777777" w:rsidR="009C6010" w:rsidRDefault="009C6010" w:rsidP="002F5C34"/>
    <w:p w14:paraId="41401266" w14:textId="77777777" w:rsidR="009C6010" w:rsidRDefault="009C6010" w:rsidP="002F5C34"/>
    <w:p w14:paraId="193F3107" w14:textId="77777777" w:rsidR="009C6010" w:rsidRDefault="009C6010" w:rsidP="002F5C34"/>
    <w:p w14:paraId="052E09C6" w14:textId="77777777" w:rsidR="009C6010" w:rsidRDefault="009C6010" w:rsidP="002F5C34"/>
    <w:p w14:paraId="074E2800" w14:textId="77777777" w:rsidR="009C6010" w:rsidRDefault="009C6010" w:rsidP="002F5C34"/>
    <w:p w14:paraId="1B8C4DF7" w14:textId="77777777" w:rsidR="009C6010" w:rsidRDefault="009C6010" w:rsidP="002F5C34"/>
    <w:p w14:paraId="09662F5D" w14:textId="77777777" w:rsidR="009C6010" w:rsidRDefault="009C6010" w:rsidP="002F5C34"/>
    <w:p w14:paraId="4D791C44" w14:textId="77777777" w:rsidR="009C6010" w:rsidRDefault="009C6010" w:rsidP="002F5C34"/>
    <w:p w14:paraId="11190FF7" w14:textId="77777777" w:rsidR="009C6010" w:rsidRDefault="009C6010" w:rsidP="002F5C34"/>
    <w:p w14:paraId="5586842A" w14:textId="77777777" w:rsidR="002F5C34" w:rsidRDefault="002F5C34" w:rsidP="002F5C34">
      <w:r>
        <w:rPr>
          <w:noProof/>
        </w:rPr>
        <w:lastRenderedPageBreak/>
        <w:drawing>
          <wp:inline distT="0" distB="0" distL="0" distR="0" wp14:anchorId="31923560" wp14:editId="51166DAE">
            <wp:extent cx="5270740" cy="2294322"/>
            <wp:effectExtent l="0" t="0" r="635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896" cy="2302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8932A6" w14:textId="77777777" w:rsidR="002F5C34" w:rsidRPr="00B30700" w:rsidRDefault="002F5C34" w:rsidP="002F5C34">
      <w:pPr>
        <w:rPr>
          <w:rFonts w:ascii="Arial" w:hAnsi="Arial" w:cs="Arial"/>
          <w:sz w:val="21"/>
          <w:szCs w:val="21"/>
        </w:rPr>
      </w:pPr>
      <w:r w:rsidRPr="00B30700">
        <w:rPr>
          <w:rFonts w:ascii="Arial" w:hAnsi="Arial" w:cs="Arial"/>
          <w:b/>
          <w:bCs/>
          <w:sz w:val="21"/>
          <w:szCs w:val="21"/>
        </w:rPr>
        <w:t>Figure S4</w:t>
      </w:r>
      <w:r w:rsidRPr="00B30700">
        <w:rPr>
          <w:rFonts w:ascii="Arial" w:hAnsi="Arial" w:cs="Arial"/>
          <w:sz w:val="21"/>
          <w:szCs w:val="21"/>
        </w:rPr>
        <w:t xml:space="preserve"> Histograms of 1, 3, and 5-year traffic-related PM</w:t>
      </w:r>
      <w:r w:rsidRPr="00B30700">
        <w:rPr>
          <w:rFonts w:ascii="Arial" w:hAnsi="Arial" w:cs="Arial"/>
          <w:sz w:val="21"/>
          <w:szCs w:val="21"/>
          <w:vertAlign w:val="subscript"/>
        </w:rPr>
        <w:t>2.5</w:t>
      </w:r>
      <w:r w:rsidRPr="00B30700">
        <w:rPr>
          <w:rFonts w:ascii="Arial" w:hAnsi="Arial" w:cs="Arial"/>
          <w:sz w:val="21"/>
          <w:szCs w:val="21"/>
        </w:rPr>
        <w:t xml:space="preserve"> exposure concentrations (in </w:t>
      </w:r>
      <w:r w:rsidRPr="00B30700">
        <w:rPr>
          <w:rFonts w:ascii="Arial" w:eastAsia="Times New Roman" w:hAnsi="Arial" w:cs="Arial"/>
          <w:color w:val="000000"/>
          <w:sz w:val="20"/>
          <w:szCs w:val="20"/>
        </w:rPr>
        <w:t>μg/m</w:t>
      </w:r>
      <w:r w:rsidRPr="00B3070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3</w:t>
      </w:r>
      <w:r w:rsidRPr="00B30700">
        <w:rPr>
          <w:rFonts w:ascii="Arial" w:hAnsi="Arial" w:cs="Arial"/>
          <w:sz w:val="21"/>
          <w:szCs w:val="21"/>
        </w:rPr>
        <w:t>).</w:t>
      </w:r>
    </w:p>
    <w:p w14:paraId="3E68D9A7" w14:textId="77777777" w:rsidR="002F5C34" w:rsidRDefault="002F5C34" w:rsidP="002F5C34">
      <w:pPr>
        <w:rPr>
          <w:rFonts w:ascii="Open Sans" w:hAnsi="Open Sans" w:cs="Open Sans"/>
          <w:sz w:val="21"/>
          <w:szCs w:val="21"/>
        </w:rPr>
      </w:pPr>
    </w:p>
    <w:p w14:paraId="6E32FEBC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43436936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7ABB639C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6F55E41F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7F005085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7B1BED19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05D4E133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140795EF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2FA0F17D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28B07FB1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4CE66813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5A799FDB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3726EE87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7D606709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06B462CB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6ED8CB6D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5ACCCB1D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72D7BA5C" w14:textId="77777777" w:rsidR="009C6010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2032BFDC" w14:textId="77777777" w:rsidR="009C6010" w:rsidRPr="007B1CC7" w:rsidRDefault="009C6010" w:rsidP="002F5C34">
      <w:pPr>
        <w:rPr>
          <w:rFonts w:ascii="Open Sans" w:hAnsi="Open Sans" w:cs="Open Sans"/>
          <w:sz w:val="21"/>
          <w:szCs w:val="21"/>
        </w:rPr>
      </w:pPr>
    </w:p>
    <w:p w14:paraId="5772C338" w14:textId="77777777" w:rsidR="002F5C34" w:rsidRDefault="002F5C34" w:rsidP="002F5C34">
      <w:pPr>
        <w:rPr>
          <w:rFonts w:ascii="Open Sans" w:hAnsi="Open Sans" w:cs="Open Sans"/>
          <w:sz w:val="21"/>
          <w:szCs w:val="21"/>
        </w:rPr>
      </w:pPr>
      <w:r>
        <w:rPr>
          <w:rFonts w:ascii="Open Sans" w:hAnsi="Open Sans" w:cs="Open Sans"/>
          <w:noProof/>
          <w:sz w:val="21"/>
          <w:szCs w:val="21"/>
        </w:rPr>
        <w:lastRenderedPageBreak/>
        <w:drawing>
          <wp:inline distT="0" distB="0" distL="0" distR="0" wp14:anchorId="647A82D3" wp14:editId="4AF9D7F5">
            <wp:extent cx="5213625" cy="2076450"/>
            <wp:effectExtent l="0" t="0" r="635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95" cy="2131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B8163B" w14:textId="77777777" w:rsidR="002F5C34" w:rsidRPr="00B30700" w:rsidRDefault="002F5C34" w:rsidP="002F5C34">
      <w:pPr>
        <w:rPr>
          <w:rFonts w:ascii="Arial" w:hAnsi="Arial" w:cs="Arial"/>
          <w:sz w:val="21"/>
          <w:szCs w:val="21"/>
        </w:rPr>
      </w:pPr>
      <w:r w:rsidRPr="00B30700">
        <w:rPr>
          <w:rFonts w:ascii="Arial" w:hAnsi="Arial" w:cs="Arial"/>
          <w:b/>
          <w:bCs/>
          <w:sz w:val="21"/>
          <w:szCs w:val="21"/>
        </w:rPr>
        <w:t>Figure S5</w:t>
      </w:r>
      <w:r w:rsidRPr="00B30700">
        <w:rPr>
          <w:rFonts w:ascii="Arial" w:hAnsi="Arial" w:cs="Arial"/>
          <w:sz w:val="21"/>
          <w:szCs w:val="21"/>
        </w:rPr>
        <w:t xml:space="preserve"> Histograms of Aβ</w:t>
      </w:r>
      <w:r w:rsidRPr="00B30700">
        <w:rPr>
          <w:rFonts w:ascii="Arial" w:hAnsi="Arial" w:cs="Arial"/>
          <w:sz w:val="21"/>
          <w:szCs w:val="21"/>
          <w:vertAlign w:val="subscript"/>
        </w:rPr>
        <w:t>42</w:t>
      </w:r>
      <w:r w:rsidRPr="00B30700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B30700">
        <w:rPr>
          <w:rFonts w:ascii="Arial" w:hAnsi="Arial" w:cs="Arial"/>
          <w:sz w:val="21"/>
          <w:szCs w:val="21"/>
        </w:rPr>
        <w:t>tTau</w:t>
      </w:r>
      <w:proofErr w:type="spellEnd"/>
      <w:r w:rsidRPr="00B30700">
        <w:rPr>
          <w:rFonts w:ascii="Arial" w:hAnsi="Arial" w:cs="Arial"/>
          <w:sz w:val="21"/>
          <w:szCs w:val="21"/>
        </w:rPr>
        <w:t xml:space="preserve">, and </w:t>
      </w:r>
      <w:proofErr w:type="spellStart"/>
      <w:r w:rsidRPr="00B30700">
        <w:rPr>
          <w:rFonts w:ascii="Arial" w:hAnsi="Arial" w:cs="Arial"/>
          <w:sz w:val="21"/>
          <w:szCs w:val="21"/>
        </w:rPr>
        <w:t>pTau</w:t>
      </w:r>
      <w:proofErr w:type="spellEnd"/>
      <w:r w:rsidRPr="00B30700">
        <w:rPr>
          <w:rFonts w:ascii="Arial" w:hAnsi="Arial" w:cs="Arial"/>
          <w:sz w:val="21"/>
          <w:szCs w:val="21"/>
        </w:rPr>
        <w:t xml:space="preserve"> concentrations (in </w:t>
      </w:r>
      <w:proofErr w:type="spellStart"/>
      <w:r w:rsidRPr="00B30700">
        <w:rPr>
          <w:rFonts w:ascii="Arial" w:hAnsi="Arial" w:cs="Arial"/>
          <w:sz w:val="21"/>
          <w:szCs w:val="21"/>
        </w:rPr>
        <w:t>pg</w:t>
      </w:r>
      <w:proofErr w:type="spellEnd"/>
      <w:r w:rsidRPr="00B30700">
        <w:rPr>
          <w:rFonts w:ascii="Arial" w:hAnsi="Arial" w:cs="Arial"/>
          <w:sz w:val="21"/>
          <w:szCs w:val="21"/>
        </w:rPr>
        <w:t xml:space="preserve">/mL) collected at baseline (2016-2020) before log transformation. </w:t>
      </w:r>
    </w:p>
    <w:p w14:paraId="7939BBEF" w14:textId="77777777" w:rsidR="002F5C34" w:rsidRDefault="002F5C34" w:rsidP="002F5C34"/>
    <w:p w14:paraId="0711D5A1" w14:textId="77777777" w:rsidR="009C6010" w:rsidRDefault="009C6010" w:rsidP="002F5C34"/>
    <w:p w14:paraId="108D6043" w14:textId="77777777" w:rsidR="009C6010" w:rsidRDefault="009C6010" w:rsidP="002F5C34"/>
    <w:p w14:paraId="4F88A1AD" w14:textId="77777777" w:rsidR="009C6010" w:rsidRDefault="009C6010" w:rsidP="002F5C34"/>
    <w:p w14:paraId="2CA187A2" w14:textId="77777777" w:rsidR="009C6010" w:rsidRDefault="009C6010" w:rsidP="002F5C34"/>
    <w:p w14:paraId="7C8EF1BD" w14:textId="77777777" w:rsidR="009C6010" w:rsidRDefault="009C6010" w:rsidP="002F5C34"/>
    <w:p w14:paraId="3FCF843C" w14:textId="77777777" w:rsidR="009C6010" w:rsidRDefault="009C6010" w:rsidP="002F5C34"/>
    <w:p w14:paraId="7A5E1E03" w14:textId="77777777" w:rsidR="009C6010" w:rsidRDefault="009C6010" w:rsidP="002F5C34"/>
    <w:p w14:paraId="60A53D94" w14:textId="77777777" w:rsidR="009C6010" w:rsidRDefault="009C6010" w:rsidP="002F5C34"/>
    <w:p w14:paraId="10D7EC01" w14:textId="77777777" w:rsidR="009C6010" w:rsidRDefault="009C6010" w:rsidP="002F5C34"/>
    <w:p w14:paraId="0E9881DB" w14:textId="77777777" w:rsidR="009C6010" w:rsidRDefault="009C6010" w:rsidP="002F5C34"/>
    <w:p w14:paraId="0B9FBECB" w14:textId="77777777" w:rsidR="009C6010" w:rsidRDefault="009C6010" w:rsidP="002F5C34"/>
    <w:p w14:paraId="33C39998" w14:textId="77777777" w:rsidR="009C6010" w:rsidRDefault="009C6010" w:rsidP="002F5C34"/>
    <w:p w14:paraId="71DC6CBC" w14:textId="77777777" w:rsidR="009C6010" w:rsidRDefault="009C6010" w:rsidP="002F5C34"/>
    <w:p w14:paraId="490E2368" w14:textId="77777777" w:rsidR="009C6010" w:rsidRDefault="009C6010" w:rsidP="002F5C34"/>
    <w:p w14:paraId="1453E56A" w14:textId="77777777" w:rsidR="009C6010" w:rsidRDefault="009C6010" w:rsidP="002F5C34"/>
    <w:p w14:paraId="732CA885" w14:textId="77777777" w:rsidR="009C6010" w:rsidRDefault="009C6010" w:rsidP="002F5C34"/>
    <w:p w14:paraId="14080628" w14:textId="77777777" w:rsidR="009C6010" w:rsidRDefault="009C6010" w:rsidP="002F5C34"/>
    <w:p w14:paraId="5AB33F3B" w14:textId="77777777" w:rsidR="009C6010" w:rsidRDefault="009C6010" w:rsidP="002F5C34"/>
    <w:p w14:paraId="3810AC82" w14:textId="77777777" w:rsidR="009C6010" w:rsidRDefault="009C6010" w:rsidP="002F5C34"/>
    <w:p w14:paraId="67ADCB4E" w14:textId="77777777" w:rsidR="009C6010" w:rsidRDefault="009C6010" w:rsidP="002F5C34"/>
    <w:p w14:paraId="4847D5E9" w14:textId="77777777" w:rsidR="009C6010" w:rsidRDefault="009C6010" w:rsidP="002F5C34"/>
    <w:p w14:paraId="43BAB46E" w14:textId="77777777" w:rsidR="009C6010" w:rsidRDefault="009C6010" w:rsidP="002F5C34"/>
    <w:p w14:paraId="1EFB4A03" w14:textId="77777777" w:rsidR="009C6010" w:rsidRDefault="009C6010" w:rsidP="002F5C34"/>
    <w:p w14:paraId="7193734F" w14:textId="77777777" w:rsidR="009C6010" w:rsidRDefault="009C6010" w:rsidP="002F5C34"/>
    <w:p w14:paraId="79633020" w14:textId="77777777" w:rsidR="009C6010" w:rsidRDefault="009C6010" w:rsidP="002F5C34"/>
    <w:p w14:paraId="6E8BE062" w14:textId="77777777" w:rsidR="009C6010" w:rsidRDefault="009C6010" w:rsidP="002F5C34"/>
    <w:p w14:paraId="3E05BF00" w14:textId="77777777" w:rsidR="009C6010" w:rsidRDefault="009C6010" w:rsidP="002F5C34"/>
    <w:p w14:paraId="48407987" w14:textId="77777777" w:rsidR="009C6010" w:rsidRDefault="009C6010" w:rsidP="002F5C34"/>
    <w:p w14:paraId="7ABA2DC9" w14:textId="77777777" w:rsidR="009C6010" w:rsidRDefault="009C6010" w:rsidP="002F5C34"/>
    <w:p w14:paraId="43D3E80A" w14:textId="77777777" w:rsidR="009C6010" w:rsidRDefault="009C6010" w:rsidP="002F5C34"/>
    <w:p w14:paraId="36EBAC3F" w14:textId="77777777" w:rsidR="002F5C34" w:rsidRDefault="002F5C34" w:rsidP="002F5C34">
      <w:r>
        <w:rPr>
          <w:noProof/>
        </w:rPr>
        <w:lastRenderedPageBreak/>
        <w:drawing>
          <wp:inline distT="0" distB="0" distL="0" distR="0" wp14:anchorId="6DDE9CC8" wp14:editId="10318923">
            <wp:extent cx="4965405" cy="1963189"/>
            <wp:effectExtent l="0" t="0" r="6985" b="0"/>
            <wp:docPr id="13" name="Picture 1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142" cy="198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3BC06F" w14:textId="77777777" w:rsidR="002F5C34" w:rsidRPr="00B30700" w:rsidRDefault="002F5C34" w:rsidP="002F5C34">
      <w:pPr>
        <w:rPr>
          <w:rFonts w:ascii="Arial" w:hAnsi="Arial" w:cs="Arial"/>
          <w:sz w:val="21"/>
          <w:szCs w:val="21"/>
        </w:rPr>
      </w:pPr>
      <w:r w:rsidRPr="00B30700">
        <w:rPr>
          <w:rFonts w:ascii="Arial" w:hAnsi="Arial" w:cs="Arial"/>
          <w:b/>
          <w:bCs/>
          <w:sz w:val="21"/>
          <w:szCs w:val="21"/>
        </w:rPr>
        <w:t>Figure S6</w:t>
      </w:r>
      <w:r w:rsidRPr="00B30700">
        <w:rPr>
          <w:rFonts w:ascii="Arial" w:hAnsi="Arial" w:cs="Arial"/>
          <w:sz w:val="21"/>
          <w:szCs w:val="21"/>
        </w:rPr>
        <w:t xml:space="preserve"> Histograms of Aβ</w:t>
      </w:r>
      <w:r w:rsidRPr="00B30700">
        <w:rPr>
          <w:rFonts w:ascii="Arial" w:hAnsi="Arial" w:cs="Arial"/>
          <w:sz w:val="21"/>
          <w:szCs w:val="21"/>
          <w:vertAlign w:val="subscript"/>
        </w:rPr>
        <w:t>42</w:t>
      </w:r>
      <w:r w:rsidRPr="00B30700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B30700">
        <w:rPr>
          <w:rFonts w:ascii="Arial" w:hAnsi="Arial" w:cs="Arial"/>
          <w:sz w:val="21"/>
          <w:szCs w:val="21"/>
        </w:rPr>
        <w:t>tTau</w:t>
      </w:r>
      <w:proofErr w:type="spellEnd"/>
      <w:r w:rsidRPr="00B30700">
        <w:rPr>
          <w:rFonts w:ascii="Arial" w:hAnsi="Arial" w:cs="Arial"/>
          <w:sz w:val="21"/>
          <w:szCs w:val="21"/>
        </w:rPr>
        <w:t xml:space="preserve">, and </w:t>
      </w:r>
      <w:proofErr w:type="spellStart"/>
      <w:r w:rsidRPr="00B30700">
        <w:rPr>
          <w:rFonts w:ascii="Arial" w:hAnsi="Arial" w:cs="Arial"/>
          <w:sz w:val="21"/>
          <w:szCs w:val="21"/>
        </w:rPr>
        <w:t>pTau</w:t>
      </w:r>
      <w:proofErr w:type="spellEnd"/>
      <w:r w:rsidRPr="00B30700">
        <w:rPr>
          <w:rFonts w:ascii="Arial" w:hAnsi="Arial" w:cs="Arial"/>
          <w:sz w:val="21"/>
          <w:szCs w:val="21"/>
        </w:rPr>
        <w:t xml:space="preserve"> concentrations (in </w:t>
      </w:r>
      <w:proofErr w:type="spellStart"/>
      <w:r w:rsidRPr="00B30700">
        <w:rPr>
          <w:rFonts w:ascii="Arial" w:hAnsi="Arial" w:cs="Arial"/>
          <w:sz w:val="21"/>
          <w:szCs w:val="21"/>
        </w:rPr>
        <w:t>pg</w:t>
      </w:r>
      <w:proofErr w:type="spellEnd"/>
      <w:r w:rsidRPr="00B30700">
        <w:rPr>
          <w:rFonts w:ascii="Arial" w:hAnsi="Arial" w:cs="Arial"/>
          <w:sz w:val="21"/>
          <w:szCs w:val="21"/>
        </w:rPr>
        <w:t xml:space="preserve">/mL) collected at baseline (2016-2020) after log transformation. </w:t>
      </w:r>
    </w:p>
    <w:p w14:paraId="31522A1B" w14:textId="77777777" w:rsidR="002F5C34" w:rsidRDefault="002F5C34" w:rsidP="002F5C34">
      <w:pPr>
        <w:pStyle w:val="EndNoteBibliography"/>
        <w:ind w:left="720" w:hanging="720"/>
      </w:pPr>
    </w:p>
    <w:p w14:paraId="38262819" w14:textId="77777777" w:rsidR="002F5C34" w:rsidRDefault="002F5C34" w:rsidP="002F5C34">
      <w:pPr>
        <w:pStyle w:val="EndNoteBibliography"/>
        <w:ind w:left="720" w:hanging="720"/>
      </w:pPr>
    </w:p>
    <w:p w14:paraId="5B629A11" w14:textId="77777777" w:rsidR="009C6010" w:rsidRDefault="009C6010" w:rsidP="002F5C34">
      <w:pPr>
        <w:pStyle w:val="EndNoteBibliography"/>
        <w:ind w:left="720" w:hanging="720"/>
      </w:pPr>
    </w:p>
    <w:p w14:paraId="2FAC0C2A" w14:textId="77777777" w:rsidR="009C6010" w:rsidRDefault="009C6010" w:rsidP="002F5C34">
      <w:pPr>
        <w:pStyle w:val="EndNoteBibliography"/>
        <w:ind w:left="720" w:hanging="720"/>
      </w:pPr>
    </w:p>
    <w:p w14:paraId="2BA319BA" w14:textId="77777777" w:rsidR="009C6010" w:rsidRDefault="009C6010" w:rsidP="002F5C34">
      <w:pPr>
        <w:pStyle w:val="EndNoteBibliography"/>
        <w:ind w:left="720" w:hanging="720"/>
      </w:pPr>
    </w:p>
    <w:p w14:paraId="551883E3" w14:textId="77777777" w:rsidR="009C6010" w:rsidRDefault="009C6010" w:rsidP="002F5C34">
      <w:pPr>
        <w:pStyle w:val="EndNoteBibliography"/>
        <w:ind w:left="720" w:hanging="720"/>
      </w:pPr>
    </w:p>
    <w:p w14:paraId="19A6995E" w14:textId="77777777" w:rsidR="009C6010" w:rsidRDefault="009C6010" w:rsidP="002F5C34">
      <w:pPr>
        <w:pStyle w:val="EndNoteBibliography"/>
        <w:ind w:left="720" w:hanging="720"/>
      </w:pPr>
    </w:p>
    <w:p w14:paraId="39C3576A" w14:textId="77777777" w:rsidR="009C6010" w:rsidRDefault="009C6010" w:rsidP="002F5C34">
      <w:pPr>
        <w:pStyle w:val="EndNoteBibliography"/>
        <w:ind w:left="720" w:hanging="720"/>
      </w:pPr>
    </w:p>
    <w:p w14:paraId="3379FE17" w14:textId="77777777" w:rsidR="009C6010" w:rsidRDefault="009C6010" w:rsidP="002F5C34">
      <w:pPr>
        <w:pStyle w:val="EndNoteBibliography"/>
        <w:ind w:left="720" w:hanging="720"/>
      </w:pPr>
    </w:p>
    <w:p w14:paraId="580C600B" w14:textId="77777777" w:rsidR="009C6010" w:rsidRDefault="009C6010" w:rsidP="002F5C34">
      <w:pPr>
        <w:pStyle w:val="EndNoteBibliography"/>
        <w:ind w:left="720" w:hanging="720"/>
      </w:pPr>
    </w:p>
    <w:p w14:paraId="7BB71CD7" w14:textId="77777777" w:rsidR="009C6010" w:rsidRDefault="009C6010" w:rsidP="002F5C34">
      <w:pPr>
        <w:pStyle w:val="EndNoteBibliography"/>
        <w:ind w:left="720" w:hanging="720"/>
      </w:pPr>
    </w:p>
    <w:p w14:paraId="678079DB" w14:textId="77777777" w:rsidR="009C6010" w:rsidRDefault="009C6010" w:rsidP="002F5C34">
      <w:pPr>
        <w:pStyle w:val="EndNoteBibliography"/>
        <w:ind w:left="720" w:hanging="720"/>
      </w:pPr>
    </w:p>
    <w:p w14:paraId="2C289717" w14:textId="77777777" w:rsidR="009C6010" w:rsidRDefault="009C6010" w:rsidP="002F5C34">
      <w:pPr>
        <w:pStyle w:val="EndNoteBibliography"/>
        <w:ind w:left="720" w:hanging="720"/>
      </w:pPr>
    </w:p>
    <w:p w14:paraId="2684E7A4" w14:textId="77777777" w:rsidR="009C6010" w:rsidRDefault="009C6010" w:rsidP="002F5C34">
      <w:pPr>
        <w:pStyle w:val="EndNoteBibliography"/>
        <w:ind w:left="720" w:hanging="720"/>
      </w:pPr>
    </w:p>
    <w:p w14:paraId="399D0B81" w14:textId="77777777" w:rsidR="009C6010" w:rsidRDefault="009C6010" w:rsidP="002F5C34">
      <w:pPr>
        <w:pStyle w:val="EndNoteBibliography"/>
        <w:ind w:left="720" w:hanging="720"/>
      </w:pPr>
    </w:p>
    <w:p w14:paraId="1D7E168F" w14:textId="77777777" w:rsidR="009C6010" w:rsidRDefault="009C6010" w:rsidP="002F5C34">
      <w:pPr>
        <w:pStyle w:val="EndNoteBibliography"/>
        <w:ind w:left="720" w:hanging="720"/>
      </w:pPr>
    </w:p>
    <w:p w14:paraId="31A8F31F" w14:textId="77777777" w:rsidR="009C6010" w:rsidRDefault="009C6010" w:rsidP="002F5C34">
      <w:pPr>
        <w:pStyle w:val="EndNoteBibliography"/>
        <w:ind w:left="720" w:hanging="720"/>
      </w:pPr>
    </w:p>
    <w:p w14:paraId="0DF21507" w14:textId="77777777" w:rsidR="009C6010" w:rsidRDefault="009C6010" w:rsidP="002F5C34">
      <w:pPr>
        <w:pStyle w:val="EndNoteBibliography"/>
        <w:ind w:left="720" w:hanging="720"/>
      </w:pPr>
    </w:p>
    <w:p w14:paraId="5247E12B" w14:textId="77777777" w:rsidR="009C6010" w:rsidRDefault="009C6010" w:rsidP="002F5C34">
      <w:pPr>
        <w:pStyle w:val="EndNoteBibliography"/>
        <w:ind w:left="720" w:hanging="720"/>
      </w:pPr>
    </w:p>
    <w:p w14:paraId="2ADD1C34" w14:textId="77777777" w:rsidR="002F5C34" w:rsidRDefault="002F5C34" w:rsidP="002F5C34">
      <w:pPr>
        <w:pStyle w:val="EndNoteBibliography"/>
        <w:ind w:left="720" w:hanging="720"/>
      </w:pPr>
    </w:p>
    <w:p w14:paraId="7F8FB78D" w14:textId="77777777" w:rsidR="002F5C34" w:rsidRDefault="002F5C34" w:rsidP="002F5C34">
      <w:pPr>
        <w:pStyle w:val="EndNoteBibliography"/>
        <w:ind w:left="720" w:hanging="720"/>
      </w:pPr>
      <w:r>
        <w:lastRenderedPageBreak/>
        <w:drawing>
          <wp:inline distT="0" distB="0" distL="0" distR="0" wp14:anchorId="5766CD85" wp14:editId="1DE73DF0">
            <wp:extent cx="4915506" cy="4731026"/>
            <wp:effectExtent l="0" t="0" r="0" b="0"/>
            <wp:docPr id="45" name="Picture 45" descr="Graphical user interface, 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Graphical user interface, 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882" cy="47371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81930F" w14:textId="77777777" w:rsidR="002F5C34" w:rsidRDefault="002F5C34" w:rsidP="002F5C34">
      <w:pPr>
        <w:pStyle w:val="EndNoteBibliography"/>
        <w:ind w:left="720" w:hanging="720"/>
      </w:pPr>
    </w:p>
    <w:p w14:paraId="50F38396" w14:textId="5BCCE216" w:rsidR="002F5C34" w:rsidRPr="00B30700" w:rsidRDefault="002F5C34" w:rsidP="002F5C34">
      <w:pPr>
        <w:rPr>
          <w:rFonts w:ascii="Arial" w:eastAsia="Times New Roman" w:hAnsi="Arial" w:cs="Arial"/>
          <w:color w:val="000000"/>
          <w:sz w:val="21"/>
          <w:szCs w:val="21"/>
        </w:rPr>
      </w:pPr>
      <w:r w:rsidRPr="00B30700">
        <w:rPr>
          <w:rFonts w:ascii="Arial" w:hAnsi="Arial" w:cs="Arial"/>
          <w:b/>
          <w:bCs/>
          <w:sz w:val="21"/>
          <w:szCs w:val="21"/>
        </w:rPr>
        <w:t xml:space="preserve">Figure S7 </w:t>
      </w:r>
      <w:r w:rsidRPr="00B30700">
        <w:rPr>
          <w:rFonts w:ascii="Arial" w:hAnsi="Arial" w:cs="Arial"/>
          <w:sz w:val="21"/>
          <w:szCs w:val="21"/>
        </w:rPr>
        <w:t xml:space="preserve">Effect Estimate (± 95% CI) </w:t>
      </w:r>
      <w:r w:rsidRPr="00B30700">
        <w:rPr>
          <w:rFonts w:ascii="Arial" w:hAnsi="Arial" w:cs="Arial"/>
          <w:b/>
          <w:bCs/>
          <w:sz w:val="21"/>
          <w:szCs w:val="21"/>
        </w:rPr>
        <w:t>A</w:t>
      </w:r>
      <w:r w:rsidRPr="00B30700">
        <w:rPr>
          <w:rFonts w:ascii="Arial" w:hAnsi="Arial" w:cs="Arial"/>
          <w:sz w:val="21"/>
          <w:szCs w:val="21"/>
        </w:rPr>
        <w:t>–</w:t>
      </w:r>
      <w:r w:rsidRPr="00B30700">
        <w:rPr>
          <w:rFonts w:ascii="Arial" w:hAnsi="Arial" w:cs="Arial"/>
          <w:b/>
          <w:bCs/>
          <w:sz w:val="21"/>
          <w:szCs w:val="21"/>
        </w:rPr>
        <w:t>E</w:t>
      </w:r>
      <w:r w:rsidRPr="00B30700">
        <w:rPr>
          <w:rFonts w:ascii="Arial" w:hAnsi="Arial" w:cs="Arial"/>
          <w:sz w:val="21"/>
          <w:szCs w:val="21"/>
        </w:rPr>
        <w:t xml:space="preserve"> and Odds ratio (± 95% CI) </w:t>
      </w:r>
      <w:r w:rsidRPr="00B30700">
        <w:rPr>
          <w:rFonts w:ascii="Arial" w:hAnsi="Arial" w:cs="Arial"/>
          <w:b/>
          <w:bCs/>
          <w:sz w:val="21"/>
          <w:szCs w:val="21"/>
        </w:rPr>
        <w:t>F</w:t>
      </w:r>
      <w:r w:rsidRPr="00B30700">
        <w:rPr>
          <w:rFonts w:ascii="Arial" w:hAnsi="Arial" w:cs="Arial"/>
          <w:sz w:val="21"/>
          <w:szCs w:val="21"/>
        </w:rPr>
        <w:t>–</w:t>
      </w:r>
      <w:r w:rsidRPr="00B30700">
        <w:rPr>
          <w:rFonts w:ascii="Arial" w:hAnsi="Arial" w:cs="Arial"/>
          <w:b/>
          <w:bCs/>
          <w:sz w:val="21"/>
          <w:szCs w:val="21"/>
        </w:rPr>
        <w:t>J</w:t>
      </w:r>
      <w:r w:rsidRPr="00B30700">
        <w:rPr>
          <w:rFonts w:ascii="Arial" w:hAnsi="Arial" w:cs="Arial"/>
          <w:sz w:val="21"/>
          <w:szCs w:val="21"/>
        </w:rPr>
        <w:t xml:space="preserve"> for the association between</w:t>
      </w:r>
      <w:r w:rsidRPr="00B30700">
        <w:rPr>
          <w:rFonts w:ascii="Arial" w:hAnsi="Arial" w:cs="Arial"/>
          <w:b/>
          <w:bCs/>
          <w:sz w:val="21"/>
          <w:szCs w:val="21"/>
        </w:rPr>
        <w:t xml:space="preserve"> </w:t>
      </w:r>
      <w:r w:rsidRPr="00B30700">
        <w:rPr>
          <w:rFonts w:ascii="Arial" w:hAnsi="Arial" w:cs="Arial"/>
          <w:sz w:val="21"/>
          <w:szCs w:val="21"/>
        </w:rPr>
        <w:t>1, 3, and 5-year ambient PM</w:t>
      </w:r>
      <w:r w:rsidRPr="00B30700">
        <w:rPr>
          <w:rFonts w:ascii="Arial" w:hAnsi="Arial" w:cs="Arial"/>
          <w:sz w:val="21"/>
          <w:szCs w:val="21"/>
          <w:vertAlign w:val="subscript"/>
        </w:rPr>
        <w:t xml:space="preserve">2.5 </w:t>
      </w:r>
      <w:r w:rsidRPr="00B30700">
        <w:rPr>
          <w:rFonts w:ascii="Arial" w:hAnsi="Arial" w:cs="Arial"/>
          <w:sz w:val="21"/>
          <w:szCs w:val="21"/>
        </w:rPr>
        <w:t>exposure and AD CSF Biomarker (Aβ</w:t>
      </w:r>
      <w:r w:rsidRPr="00B30700">
        <w:rPr>
          <w:rFonts w:ascii="Arial" w:hAnsi="Arial" w:cs="Arial"/>
          <w:sz w:val="21"/>
          <w:szCs w:val="21"/>
          <w:vertAlign w:val="subscript"/>
        </w:rPr>
        <w:t>42</w:t>
      </w:r>
      <w:r w:rsidRPr="00B30700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B30700">
        <w:rPr>
          <w:rFonts w:ascii="Arial" w:hAnsi="Arial" w:cs="Arial"/>
          <w:sz w:val="21"/>
          <w:szCs w:val="21"/>
        </w:rPr>
        <w:t>tTau</w:t>
      </w:r>
      <w:proofErr w:type="spellEnd"/>
      <w:r w:rsidRPr="00B30700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B30700">
        <w:rPr>
          <w:rFonts w:ascii="Arial" w:hAnsi="Arial" w:cs="Arial"/>
          <w:sz w:val="21"/>
          <w:szCs w:val="21"/>
        </w:rPr>
        <w:t>pTau</w:t>
      </w:r>
      <w:proofErr w:type="spellEnd"/>
      <w:r w:rsidRPr="00B30700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B30700">
        <w:rPr>
          <w:rFonts w:ascii="Arial" w:hAnsi="Arial" w:cs="Arial"/>
          <w:sz w:val="21"/>
          <w:szCs w:val="21"/>
        </w:rPr>
        <w:t>tTau</w:t>
      </w:r>
      <w:proofErr w:type="spellEnd"/>
      <w:r w:rsidRPr="00B30700">
        <w:rPr>
          <w:rFonts w:ascii="Arial" w:hAnsi="Arial" w:cs="Arial"/>
          <w:sz w:val="21"/>
          <w:szCs w:val="21"/>
        </w:rPr>
        <w:t>/Aβ</w:t>
      </w:r>
      <w:r w:rsidRPr="00B30700">
        <w:rPr>
          <w:rFonts w:ascii="Arial" w:hAnsi="Arial" w:cs="Arial"/>
          <w:sz w:val="21"/>
          <w:szCs w:val="21"/>
          <w:vertAlign w:val="subscript"/>
        </w:rPr>
        <w:t>42</w:t>
      </w:r>
      <w:r w:rsidRPr="00B30700">
        <w:rPr>
          <w:rFonts w:ascii="Arial" w:hAnsi="Arial" w:cs="Arial"/>
          <w:sz w:val="21"/>
          <w:szCs w:val="21"/>
        </w:rPr>
        <w:t xml:space="preserve">, and </w:t>
      </w:r>
      <w:proofErr w:type="spellStart"/>
      <w:r w:rsidRPr="00B30700">
        <w:rPr>
          <w:rFonts w:ascii="Arial" w:hAnsi="Arial" w:cs="Arial"/>
          <w:sz w:val="21"/>
          <w:szCs w:val="21"/>
        </w:rPr>
        <w:t>pTau</w:t>
      </w:r>
      <w:proofErr w:type="spellEnd"/>
      <w:r w:rsidRPr="00B30700">
        <w:rPr>
          <w:rFonts w:ascii="Arial" w:hAnsi="Arial" w:cs="Arial"/>
          <w:sz w:val="21"/>
          <w:szCs w:val="21"/>
        </w:rPr>
        <w:t>/Aβ</w:t>
      </w:r>
      <w:r w:rsidRPr="00B30700">
        <w:rPr>
          <w:rFonts w:ascii="Arial" w:hAnsi="Arial" w:cs="Arial"/>
          <w:sz w:val="21"/>
          <w:szCs w:val="21"/>
          <w:vertAlign w:val="subscript"/>
        </w:rPr>
        <w:t>42</w:t>
      </w:r>
      <w:r w:rsidRPr="00B30700">
        <w:rPr>
          <w:rFonts w:ascii="Arial" w:hAnsi="Arial" w:cs="Arial"/>
          <w:sz w:val="21"/>
          <w:szCs w:val="21"/>
        </w:rPr>
        <w:t>) concentrations or AD positive (+) cut-offs</w:t>
      </w:r>
      <w:r w:rsidRPr="00B30700">
        <w:rPr>
          <w:rFonts w:ascii="Arial" w:eastAsia="Times New Roman" w:hAnsi="Arial" w:cs="Arial"/>
          <w:color w:val="000000"/>
          <w:sz w:val="21"/>
          <w:szCs w:val="21"/>
        </w:rPr>
        <w:t>. Sample size (</w:t>
      </w:r>
      <w:r>
        <w:rPr>
          <w:rFonts w:ascii="Arial" w:eastAsia="Times New Roman" w:hAnsi="Arial" w:cs="Arial"/>
          <w:b/>
          <w:bCs/>
          <w:color w:val="000000"/>
          <w:sz w:val="21"/>
          <w:szCs w:val="21"/>
        </w:rPr>
        <w:t>N</w:t>
      </w:r>
      <w:r w:rsidRPr="00B00069">
        <w:rPr>
          <w:rFonts w:ascii="Arial" w:eastAsia="Times New Roman" w:hAnsi="Arial" w:cs="Arial"/>
          <w:b/>
          <w:bCs/>
          <w:color w:val="000000"/>
          <w:sz w:val="21"/>
          <w:szCs w:val="21"/>
        </w:rPr>
        <w:t>=1080</w:t>
      </w:r>
      <w:r w:rsidRPr="00B30700">
        <w:rPr>
          <w:rFonts w:ascii="Arial" w:eastAsia="Times New Roman" w:hAnsi="Arial" w:cs="Arial"/>
          <w:color w:val="000000"/>
          <w:sz w:val="21"/>
          <w:szCs w:val="21"/>
        </w:rPr>
        <w:t xml:space="preserve">) represents the subset of EHBS participants with available </w:t>
      </w:r>
      <w:proofErr w:type="gramStart"/>
      <w:r w:rsidRPr="00B30700">
        <w:rPr>
          <w:rFonts w:ascii="Arial" w:eastAsia="Times New Roman" w:hAnsi="Arial" w:cs="Arial"/>
          <w:color w:val="000000"/>
          <w:sz w:val="21"/>
          <w:szCs w:val="21"/>
        </w:rPr>
        <w:t>traffic-related</w:t>
      </w:r>
      <w:proofErr w:type="gramEnd"/>
      <w:r w:rsidRPr="00B30700">
        <w:rPr>
          <w:rFonts w:ascii="Arial" w:eastAsia="Times New Roman" w:hAnsi="Arial" w:cs="Arial"/>
          <w:color w:val="000000"/>
          <w:sz w:val="21"/>
          <w:szCs w:val="21"/>
        </w:rPr>
        <w:t xml:space="preserve"> PM</w:t>
      </w:r>
      <w:r w:rsidRPr="00B30700">
        <w:rPr>
          <w:rFonts w:ascii="Arial" w:eastAsia="Times New Roman" w:hAnsi="Arial" w:cs="Arial"/>
          <w:color w:val="000000"/>
          <w:sz w:val="21"/>
          <w:szCs w:val="21"/>
          <w:vertAlign w:val="subscript"/>
        </w:rPr>
        <w:t xml:space="preserve">2.5 </w:t>
      </w:r>
      <w:r w:rsidRPr="00B30700">
        <w:rPr>
          <w:rFonts w:ascii="Arial" w:eastAsia="Times New Roman" w:hAnsi="Arial" w:cs="Arial"/>
          <w:color w:val="000000"/>
          <w:sz w:val="21"/>
          <w:szCs w:val="21"/>
        </w:rPr>
        <w:t xml:space="preserve">exposure at the residence. All estimates are standardized and adjusted for </w:t>
      </w:r>
      <w:r w:rsidR="00E23BBB">
        <w:rPr>
          <w:rFonts w:ascii="Arial" w:hAnsi="Arial" w:cs="Arial"/>
          <w:sz w:val="21"/>
          <w:szCs w:val="21"/>
        </w:rPr>
        <w:t>gender</w:t>
      </w:r>
      <w:r w:rsidRPr="00B30700">
        <w:rPr>
          <w:rFonts w:ascii="Arial" w:hAnsi="Arial" w:cs="Arial"/>
          <w:sz w:val="21"/>
          <w:szCs w:val="21"/>
        </w:rPr>
        <w:t>, age, N-SES, ethnicity, educational attainment, and BMI. The dashed line indicates the significance threshold: 0 for linear regression and 1 for logistic regression.</w:t>
      </w:r>
    </w:p>
    <w:p w14:paraId="290BE2DE" w14:textId="77777777" w:rsidR="002F5C34" w:rsidRDefault="002F5C34" w:rsidP="002F5C34">
      <w:pPr>
        <w:rPr>
          <w:rFonts w:ascii="Open Sans" w:hAnsi="Open Sans" w:cs="Open Sans"/>
          <w:b/>
          <w:bCs/>
          <w:sz w:val="21"/>
          <w:szCs w:val="21"/>
        </w:rPr>
      </w:pPr>
      <w:r w:rsidRPr="000157E0">
        <w:rPr>
          <w:rFonts w:ascii="Open Sans" w:hAnsi="Open Sans" w:cs="Open Sans"/>
          <w:b/>
          <w:bCs/>
          <w:noProof/>
          <w:sz w:val="21"/>
          <w:szCs w:val="21"/>
        </w:rPr>
        <w:lastRenderedPageBreak/>
        <w:drawing>
          <wp:inline distT="0" distB="0" distL="0" distR="0" wp14:anchorId="4B3FD2C4" wp14:editId="6A8573FB">
            <wp:extent cx="5943600" cy="2600325"/>
            <wp:effectExtent l="0" t="0" r="0" b="9525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D485F" w14:textId="5E0A5E8D" w:rsidR="00F17951" w:rsidRPr="00F17951" w:rsidRDefault="002F5C34" w:rsidP="002F5C34">
      <w:pPr>
        <w:rPr>
          <w:rFonts w:ascii="Arial" w:hAnsi="Arial" w:cs="Arial"/>
        </w:rPr>
      </w:pPr>
      <w:r w:rsidRPr="00B30700">
        <w:rPr>
          <w:rFonts w:ascii="Arial" w:hAnsi="Arial" w:cs="Arial"/>
          <w:b/>
          <w:bCs/>
          <w:sz w:val="21"/>
          <w:szCs w:val="21"/>
        </w:rPr>
        <w:t xml:space="preserve">Figure S8 </w:t>
      </w:r>
      <w:r w:rsidRPr="00B30700">
        <w:rPr>
          <w:rFonts w:ascii="Arial" w:hAnsi="Arial" w:cs="Arial"/>
          <w:sz w:val="21"/>
          <w:szCs w:val="21"/>
        </w:rPr>
        <w:t>Odds Ratio (± 95% CI) for the association between yearly ambient PM</w:t>
      </w:r>
      <w:r w:rsidRPr="00B30700">
        <w:rPr>
          <w:rFonts w:ascii="Arial" w:hAnsi="Arial" w:cs="Arial"/>
          <w:sz w:val="21"/>
          <w:szCs w:val="21"/>
          <w:vertAlign w:val="subscript"/>
        </w:rPr>
        <w:t xml:space="preserve">2.5 </w:t>
      </w:r>
      <w:r w:rsidRPr="00B30700">
        <w:rPr>
          <w:rFonts w:ascii="Arial" w:hAnsi="Arial" w:cs="Arial"/>
          <w:sz w:val="21"/>
          <w:szCs w:val="21"/>
        </w:rPr>
        <w:t>exposure and Aβ</w:t>
      </w:r>
      <w:r w:rsidRPr="00B30700">
        <w:rPr>
          <w:rFonts w:ascii="Arial" w:hAnsi="Arial" w:cs="Arial"/>
          <w:sz w:val="21"/>
          <w:szCs w:val="21"/>
          <w:vertAlign w:val="subscript"/>
        </w:rPr>
        <w:t>42</w:t>
      </w:r>
      <w:r w:rsidRPr="00B30700">
        <w:rPr>
          <w:rFonts w:ascii="Arial" w:hAnsi="Arial" w:cs="Arial"/>
          <w:sz w:val="21"/>
          <w:szCs w:val="21"/>
        </w:rPr>
        <w:t xml:space="preserve"> AD CSF Biomarkers positive (+) cut-offs by </w:t>
      </w:r>
      <w:r w:rsidRPr="00B30700">
        <w:rPr>
          <w:rFonts w:ascii="Arial" w:hAnsi="Arial" w:cs="Arial"/>
          <w:i/>
          <w:iCs/>
          <w:sz w:val="21"/>
          <w:szCs w:val="21"/>
        </w:rPr>
        <w:t>APOE</w:t>
      </w:r>
      <w:r w:rsidRPr="00B30700">
        <w:rPr>
          <w:rFonts w:ascii="Arial" w:hAnsi="Arial" w:cs="Arial"/>
          <w:sz w:val="21"/>
          <w:szCs w:val="21"/>
        </w:rPr>
        <w:t>-ε4 carriership (</w:t>
      </w:r>
      <w:r w:rsidRPr="00B30700">
        <w:rPr>
          <w:rFonts w:ascii="Arial" w:hAnsi="Arial" w:cs="Arial"/>
          <w:b/>
          <w:bCs/>
          <w:sz w:val="21"/>
          <w:szCs w:val="21"/>
        </w:rPr>
        <w:t>A</w:t>
      </w:r>
      <w:r w:rsidRPr="00B30700">
        <w:rPr>
          <w:rFonts w:ascii="Arial" w:hAnsi="Arial" w:cs="Arial"/>
          <w:sz w:val="21"/>
          <w:szCs w:val="21"/>
        </w:rPr>
        <w:t>), AD family history (</w:t>
      </w:r>
      <w:r w:rsidRPr="00B30700">
        <w:rPr>
          <w:rFonts w:ascii="Arial" w:hAnsi="Arial" w:cs="Arial"/>
          <w:b/>
          <w:bCs/>
          <w:sz w:val="21"/>
          <w:szCs w:val="21"/>
        </w:rPr>
        <w:t>B</w:t>
      </w:r>
      <w:r w:rsidRPr="00B30700">
        <w:rPr>
          <w:rFonts w:ascii="Arial" w:hAnsi="Arial" w:cs="Arial"/>
          <w:sz w:val="21"/>
          <w:szCs w:val="21"/>
        </w:rPr>
        <w:t>), ADI (</w:t>
      </w:r>
      <w:r w:rsidRPr="00B30700">
        <w:rPr>
          <w:rFonts w:ascii="Arial" w:hAnsi="Arial" w:cs="Arial"/>
          <w:b/>
          <w:bCs/>
          <w:sz w:val="21"/>
          <w:szCs w:val="21"/>
        </w:rPr>
        <w:t>C</w:t>
      </w:r>
      <w:r w:rsidRPr="00B30700">
        <w:rPr>
          <w:rFonts w:ascii="Arial" w:hAnsi="Arial" w:cs="Arial"/>
          <w:sz w:val="21"/>
          <w:szCs w:val="21"/>
        </w:rPr>
        <w:t xml:space="preserve">), </w:t>
      </w:r>
      <w:r w:rsidR="00E23BBB">
        <w:rPr>
          <w:rFonts w:ascii="Arial" w:hAnsi="Arial" w:cs="Arial"/>
          <w:sz w:val="21"/>
          <w:szCs w:val="21"/>
        </w:rPr>
        <w:t>Gender</w:t>
      </w:r>
      <w:r w:rsidRPr="00B30700">
        <w:rPr>
          <w:rFonts w:ascii="Arial" w:hAnsi="Arial" w:cs="Arial"/>
          <w:sz w:val="21"/>
          <w:szCs w:val="21"/>
        </w:rPr>
        <w:t xml:space="preserve"> (</w:t>
      </w:r>
      <w:r w:rsidRPr="00B30700">
        <w:rPr>
          <w:rFonts w:ascii="Arial" w:hAnsi="Arial" w:cs="Arial"/>
          <w:b/>
          <w:bCs/>
          <w:sz w:val="21"/>
          <w:szCs w:val="21"/>
        </w:rPr>
        <w:t>D</w:t>
      </w:r>
      <w:r w:rsidRPr="00B30700">
        <w:rPr>
          <w:rFonts w:ascii="Arial" w:hAnsi="Arial" w:cs="Arial"/>
          <w:sz w:val="21"/>
          <w:szCs w:val="21"/>
        </w:rPr>
        <w:t>), and Age (</w:t>
      </w:r>
      <w:r w:rsidRPr="00B30700">
        <w:rPr>
          <w:rFonts w:ascii="Arial" w:hAnsi="Arial" w:cs="Arial"/>
          <w:b/>
          <w:bCs/>
          <w:sz w:val="21"/>
          <w:szCs w:val="21"/>
        </w:rPr>
        <w:t>E</w:t>
      </w:r>
      <w:r w:rsidRPr="00B30700">
        <w:rPr>
          <w:rFonts w:ascii="Arial" w:hAnsi="Arial" w:cs="Arial"/>
          <w:sz w:val="21"/>
          <w:szCs w:val="21"/>
        </w:rPr>
        <w:t>)</w:t>
      </w:r>
      <w:r w:rsidRPr="00B30700">
        <w:rPr>
          <w:rFonts w:ascii="Arial" w:eastAsia="Times New Roman" w:hAnsi="Arial" w:cs="Arial"/>
          <w:color w:val="000000"/>
          <w:sz w:val="21"/>
          <w:szCs w:val="21"/>
        </w:rPr>
        <w:t xml:space="preserve">. Presented as overall and stratified effects for dichotomous variables and as continuous for Age, with interaction p-values depicted on each graph. </w:t>
      </w:r>
      <w:r w:rsidRPr="00B30700">
        <w:rPr>
          <w:rFonts w:ascii="Arial" w:hAnsi="Arial" w:cs="Arial"/>
          <w:sz w:val="21"/>
          <w:szCs w:val="21"/>
        </w:rPr>
        <w:t xml:space="preserve">The dashed line indicates the significance threshold: 1 for logistic regression. </w:t>
      </w:r>
      <w:r w:rsidRPr="00B30700">
        <w:rPr>
          <w:rFonts w:ascii="Arial" w:eastAsia="Times New Roman" w:hAnsi="Arial" w:cs="Arial"/>
          <w:color w:val="000000"/>
          <w:sz w:val="21"/>
          <w:szCs w:val="21"/>
        </w:rPr>
        <w:t xml:space="preserve">The overall effect in </w:t>
      </w:r>
      <w:r w:rsidRPr="00B30700">
        <w:rPr>
          <w:rFonts w:ascii="Arial" w:eastAsia="Times New Roman" w:hAnsi="Arial" w:cs="Arial"/>
          <w:b/>
          <w:bCs/>
          <w:color w:val="000000"/>
          <w:sz w:val="21"/>
          <w:szCs w:val="21"/>
          <w:u w:val="single"/>
        </w:rPr>
        <w:t>Figure S8A</w:t>
      </w:r>
      <w:r w:rsidRPr="00B30700">
        <w:rPr>
          <w:rFonts w:ascii="Arial" w:eastAsia="Times New Roman" w:hAnsi="Arial" w:cs="Arial"/>
          <w:color w:val="000000"/>
          <w:sz w:val="21"/>
          <w:szCs w:val="21"/>
        </w:rPr>
        <w:t xml:space="preserve"> </w:t>
      </w:r>
      <w:r>
        <w:rPr>
          <w:rFonts w:ascii="Arial" w:eastAsia="Times New Roman" w:hAnsi="Arial" w:cs="Arial"/>
          <w:color w:val="000000"/>
          <w:sz w:val="21"/>
          <w:szCs w:val="21"/>
        </w:rPr>
        <w:t xml:space="preserve">(N=855) </w:t>
      </w:r>
      <w:r w:rsidRPr="00B30700">
        <w:rPr>
          <w:rFonts w:ascii="Arial" w:eastAsia="Times New Roman" w:hAnsi="Arial" w:cs="Arial"/>
          <w:color w:val="000000"/>
          <w:sz w:val="21"/>
          <w:szCs w:val="21"/>
        </w:rPr>
        <w:t xml:space="preserve">differs slightly from </w:t>
      </w:r>
      <w:r w:rsidRPr="00B30700">
        <w:rPr>
          <w:rFonts w:ascii="Arial" w:eastAsia="Times New Roman" w:hAnsi="Arial" w:cs="Arial"/>
          <w:b/>
          <w:bCs/>
          <w:color w:val="000000"/>
          <w:sz w:val="21"/>
          <w:szCs w:val="21"/>
          <w:u w:val="single"/>
        </w:rPr>
        <w:t>Figure S8B-D</w:t>
      </w:r>
      <w:r w:rsidRPr="00B30700">
        <w:rPr>
          <w:rFonts w:ascii="Arial" w:eastAsia="Times New Roman" w:hAnsi="Arial" w:cs="Arial"/>
          <w:color w:val="000000"/>
          <w:sz w:val="21"/>
          <w:szCs w:val="21"/>
        </w:rPr>
        <w:t xml:space="preserve"> </w:t>
      </w:r>
      <w:r>
        <w:rPr>
          <w:rFonts w:ascii="Arial" w:eastAsia="Times New Roman" w:hAnsi="Arial" w:cs="Arial"/>
          <w:color w:val="000000"/>
          <w:sz w:val="21"/>
          <w:szCs w:val="21"/>
        </w:rPr>
        <w:t xml:space="preserve">(N=1113) </w:t>
      </w:r>
      <w:r w:rsidRPr="00B30700">
        <w:rPr>
          <w:rFonts w:ascii="Arial" w:eastAsia="Times New Roman" w:hAnsi="Arial" w:cs="Arial"/>
          <w:color w:val="000000"/>
          <w:sz w:val="21"/>
          <w:szCs w:val="21"/>
        </w:rPr>
        <w:t xml:space="preserve">due to the decreased sample size after including only participants with </w:t>
      </w:r>
      <w:r w:rsidRPr="00B30700">
        <w:rPr>
          <w:rFonts w:ascii="Arial" w:eastAsia="Times New Roman" w:hAnsi="Arial" w:cs="Arial"/>
          <w:i/>
          <w:iCs/>
          <w:color w:val="000000"/>
          <w:sz w:val="21"/>
          <w:szCs w:val="21"/>
        </w:rPr>
        <w:t>APOE</w:t>
      </w:r>
      <w:r w:rsidRPr="00B30700">
        <w:rPr>
          <w:rFonts w:ascii="Arial" w:eastAsia="Times New Roman" w:hAnsi="Arial" w:cs="Arial"/>
          <w:color w:val="000000"/>
          <w:sz w:val="21"/>
          <w:szCs w:val="21"/>
        </w:rPr>
        <w:t xml:space="preserve"> genotype data</w:t>
      </w:r>
      <w:r w:rsidR="00DA7FDC">
        <w:rPr>
          <w:rFonts w:ascii="Arial" w:eastAsia="Times New Roman" w:hAnsi="Arial" w:cs="Arial"/>
          <w:color w:val="000000"/>
          <w:sz w:val="21"/>
          <w:szCs w:val="21"/>
        </w:rPr>
        <w:t>.</w:t>
      </w:r>
    </w:p>
    <w:sectPr w:rsidR="00F17951" w:rsidRPr="00F17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951"/>
    <w:rsid w:val="0001096E"/>
    <w:rsid w:val="000335E9"/>
    <w:rsid w:val="0004221D"/>
    <w:rsid w:val="00044913"/>
    <w:rsid w:val="00046443"/>
    <w:rsid w:val="00047F32"/>
    <w:rsid w:val="000501BB"/>
    <w:rsid w:val="000521A1"/>
    <w:rsid w:val="00074DD9"/>
    <w:rsid w:val="00076031"/>
    <w:rsid w:val="00086AD6"/>
    <w:rsid w:val="00092CD3"/>
    <w:rsid w:val="00093A80"/>
    <w:rsid w:val="000B556B"/>
    <w:rsid w:val="000C2CD2"/>
    <w:rsid w:val="000C7B9C"/>
    <w:rsid w:val="000D2C88"/>
    <w:rsid w:val="000D4CEB"/>
    <w:rsid w:val="000F410B"/>
    <w:rsid w:val="000F4345"/>
    <w:rsid w:val="00112B82"/>
    <w:rsid w:val="00113DAF"/>
    <w:rsid w:val="00115567"/>
    <w:rsid w:val="00120570"/>
    <w:rsid w:val="00132AB2"/>
    <w:rsid w:val="001616C9"/>
    <w:rsid w:val="00161A75"/>
    <w:rsid w:val="00180C42"/>
    <w:rsid w:val="00181A65"/>
    <w:rsid w:val="001C2890"/>
    <w:rsid w:val="001C6BA9"/>
    <w:rsid w:val="001D11AF"/>
    <w:rsid w:val="001D2F09"/>
    <w:rsid w:val="001E328E"/>
    <w:rsid w:val="001E39F2"/>
    <w:rsid w:val="001F2302"/>
    <w:rsid w:val="0020178D"/>
    <w:rsid w:val="00202183"/>
    <w:rsid w:val="00215A95"/>
    <w:rsid w:val="002204F3"/>
    <w:rsid w:val="002269D8"/>
    <w:rsid w:val="00235A69"/>
    <w:rsid w:val="0024312C"/>
    <w:rsid w:val="002449EF"/>
    <w:rsid w:val="00244C18"/>
    <w:rsid w:val="00251A2C"/>
    <w:rsid w:val="0026053E"/>
    <w:rsid w:val="00271B01"/>
    <w:rsid w:val="002832A3"/>
    <w:rsid w:val="002833CD"/>
    <w:rsid w:val="00291F72"/>
    <w:rsid w:val="0029778D"/>
    <w:rsid w:val="002E167F"/>
    <w:rsid w:val="002F5C34"/>
    <w:rsid w:val="002F6258"/>
    <w:rsid w:val="00306138"/>
    <w:rsid w:val="00310AA9"/>
    <w:rsid w:val="003148B7"/>
    <w:rsid w:val="0032490A"/>
    <w:rsid w:val="003367E6"/>
    <w:rsid w:val="00390150"/>
    <w:rsid w:val="00397E31"/>
    <w:rsid w:val="003A5F6E"/>
    <w:rsid w:val="003B0A53"/>
    <w:rsid w:val="003C07CB"/>
    <w:rsid w:val="003E4E71"/>
    <w:rsid w:val="00412AB7"/>
    <w:rsid w:val="00414D2E"/>
    <w:rsid w:val="004172CA"/>
    <w:rsid w:val="00421C7D"/>
    <w:rsid w:val="00427232"/>
    <w:rsid w:val="004319F9"/>
    <w:rsid w:val="00470C52"/>
    <w:rsid w:val="004768C8"/>
    <w:rsid w:val="00477806"/>
    <w:rsid w:val="00485E80"/>
    <w:rsid w:val="0049714B"/>
    <w:rsid w:val="00497562"/>
    <w:rsid w:val="004B3E3F"/>
    <w:rsid w:val="004C58BC"/>
    <w:rsid w:val="004D7254"/>
    <w:rsid w:val="004F05F9"/>
    <w:rsid w:val="004F1340"/>
    <w:rsid w:val="00527AC7"/>
    <w:rsid w:val="0053511E"/>
    <w:rsid w:val="00554DCC"/>
    <w:rsid w:val="00555B22"/>
    <w:rsid w:val="00566E34"/>
    <w:rsid w:val="00577F22"/>
    <w:rsid w:val="005821FE"/>
    <w:rsid w:val="005910A0"/>
    <w:rsid w:val="005B5FE2"/>
    <w:rsid w:val="005C2106"/>
    <w:rsid w:val="005D4147"/>
    <w:rsid w:val="005D7C70"/>
    <w:rsid w:val="005D7D8B"/>
    <w:rsid w:val="005E0BD9"/>
    <w:rsid w:val="005F3083"/>
    <w:rsid w:val="00624673"/>
    <w:rsid w:val="00627C01"/>
    <w:rsid w:val="00630037"/>
    <w:rsid w:val="00633A63"/>
    <w:rsid w:val="0064070A"/>
    <w:rsid w:val="00665050"/>
    <w:rsid w:val="006714D1"/>
    <w:rsid w:val="0067388E"/>
    <w:rsid w:val="00676DB6"/>
    <w:rsid w:val="00696A01"/>
    <w:rsid w:val="00696E35"/>
    <w:rsid w:val="006A1F9D"/>
    <w:rsid w:val="006B0238"/>
    <w:rsid w:val="006C4D81"/>
    <w:rsid w:val="006C6677"/>
    <w:rsid w:val="006C7122"/>
    <w:rsid w:val="006E13CD"/>
    <w:rsid w:val="006E1CAD"/>
    <w:rsid w:val="00702141"/>
    <w:rsid w:val="00715338"/>
    <w:rsid w:val="007202EE"/>
    <w:rsid w:val="007401D5"/>
    <w:rsid w:val="00741B14"/>
    <w:rsid w:val="0074552D"/>
    <w:rsid w:val="00756B6E"/>
    <w:rsid w:val="007626F6"/>
    <w:rsid w:val="00765D7F"/>
    <w:rsid w:val="00776432"/>
    <w:rsid w:val="007800F6"/>
    <w:rsid w:val="007827A0"/>
    <w:rsid w:val="007A134D"/>
    <w:rsid w:val="007A7452"/>
    <w:rsid w:val="007C4F05"/>
    <w:rsid w:val="007C5459"/>
    <w:rsid w:val="007C6DE5"/>
    <w:rsid w:val="007E7382"/>
    <w:rsid w:val="007F0A1D"/>
    <w:rsid w:val="007F365F"/>
    <w:rsid w:val="0080082F"/>
    <w:rsid w:val="0083235B"/>
    <w:rsid w:val="00844819"/>
    <w:rsid w:val="0085408F"/>
    <w:rsid w:val="00862053"/>
    <w:rsid w:val="00865819"/>
    <w:rsid w:val="008722D1"/>
    <w:rsid w:val="00877B79"/>
    <w:rsid w:val="00882324"/>
    <w:rsid w:val="008843B3"/>
    <w:rsid w:val="008950B1"/>
    <w:rsid w:val="008B0B05"/>
    <w:rsid w:val="008D427B"/>
    <w:rsid w:val="008E1507"/>
    <w:rsid w:val="008E5080"/>
    <w:rsid w:val="008F5F10"/>
    <w:rsid w:val="00906ADB"/>
    <w:rsid w:val="00910021"/>
    <w:rsid w:val="0091737B"/>
    <w:rsid w:val="00933205"/>
    <w:rsid w:val="00934D5C"/>
    <w:rsid w:val="009376EA"/>
    <w:rsid w:val="00963335"/>
    <w:rsid w:val="009803BC"/>
    <w:rsid w:val="00987F8F"/>
    <w:rsid w:val="00993E82"/>
    <w:rsid w:val="009C2B00"/>
    <w:rsid w:val="009C6010"/>
    <w:rsid w:val="009E3669"/>
    <w:rsid w:val="009E5CFF"/>
    <w:rsid w:val="009E69B0"/>
    <w:rsid w:val="009F449E"/>
    <w:rsid w:val="009F5483"/>
    <w:rsid w:val="00A05275"/>
    <w:rsid w:val="00A07A84"/>
    <w:rsid w:val="00A10B56"/>
    <w:rsid w:val="00A158EF"/>
    <w:rsid w:val="00A23D4C"/>
    <w:rsid w:val="00A25CF1"/>
    <w:rsid w:val="00A26E16"/>
    <w:rsid w:val="00A369A3"/>
    <w:rsid w:val="00A370CD"/>
    <w:rsid w:val="00A41719"/>
    <w:rsid w:val="00A52B45"/>
    <w:rsid w:val="00A56A7F"/>
    <w:rsid w:val="00A659D6"/>
    <w:rsid w:val="00A67B09"/>
    <w:rsid w:val="00A67B5F"/>
    <w:rsid w:val="00A7110D"/>
    <w:rsid w:val="00A71176"/>
    <w:rsid w:val="00A81F68"/>
    <w:rsid w:val="00A86DD6"/>
    <w:rsid w:val="00A92779"/>
    <w:rsid w:val="00AA067C"/>
    <w:rsid w:val="00AA0CAE"/>
    <w:rsid w:val="00AA232B"/>
    <w:rsid w:val="00AA48F2"/>
    <w:rsid w:val="00AB532F"/>
    <w:rsid w:val="00B01215"/>
    <w:rsid w:val="00B20638"/>
    <w:rsid w:val="00B27F90"/>
    <w:rsid w:val="00B51E0C"/>
    <w:rsid w:val="00B56E00"/>
    <w:rsid w:val="00B61596"/>
    <w:rsid w:val="00B668C1"/>
    <w:rsid w:val="00B72B6A"/>
    <w:rsid w:val="00B81DC8"/>
    <w:rsid w:val="00B82216"/>
    <w:rsid w:val="00B827DB"/>
    <w:rsid w:val="00B869FD"/>
    <w:rsid w:val="00B96154"/>
    <w:rsid w:val="00B962FE"/>
    <w:rsid w:val="00B97A33"/>
    <w:rsid w:val="00BA19CF"/>
    <w:rsid w:val="00BB2FCF"/>
    <w:rsid w:val="00BB30D2"/>
    <w:rsid w:val="00BE26D1"/>
    <w:rsid w:val="00BE7CF3"/>
    <w:rsid w:val="00BF0172"/>
    <w:rsid w:val="00C00719"/>
    <w:rsid w:val="00C01E64"/>
    <w:rsid w:val="00C10D6A"/>
    <w:rsid w:val="00C112C4"/>
    <w:rsid w:val="00C21543"/>
    <w:rsid w:val="00C22D28"/>
    <w:rsid w:val="00C32EEE"/>
    <w:rsid w:val="00C40386"/>
    <w:rsid w:val="00C40428"/>
    <w:rsid w:val="00C406C2"/>
    <w:rsid w:val="00C4642D"/>
    <w:rsid w:val="00C72A22"/>
    <w:rsid w:val="00CA343E"/>
    <w:rsid w:val="00CB12E6"/>
    <w:rsid w:val="00CD0D29"/>
    <w:rsid w:val="00CD28F2"/>
    <w:rsid w:val="00CF1853"/>
    <w:rsid w:val="00D0205F"/>
    <w:rsid w:val="00D0570A"/>
    <w:rsid w:val="00D15A71"/>
    <w:rsid w:val="00D41C51"/>
    <w:rsid w:val="00D50C62"/>
    <w:rsid w:val="00D51A03"/>
    <w:rsid w:val="00D51AB4"/>
    <w:rsid w:val="00D67EB4"/>
    <w:rsid w:val="00D8060F"/>
    <w:rsid w:val="00D80F07"/>
    <w:rsid w:val="00D9505E"/>
    <w:rsid w:val="00D950B3"/>
    <w:rsid w:val="00D96D26"/>
    <w:rsid w:val="00DA5578"/>
    <w:rsid w:val="00DA690D"/>
    <w:rsid w:val="00DA78AF"/>
    <w:rsid w:val="00DA7FDC"/>
    <w:rsid w:val="00DB1B53"/>
    <w:rsid w:val="00DB1EA0"/>
    <w:rsid w:val="00DC40FA"/>
    <w:rsid w:val="00DC5525"/>
    <w:rsid w:val="00DE3DA0"/>
    <w:rsid w:val="00DE45B9"/>
    <w:rsid w:val="00DE4D41"/>
    <w:rsid w:val="00DE627D"/>
    <w:rsid w:val="00DF2327"/>
    <w:rsid w:val="00DF4AD0"/>
    <w:rsid w:val="00DF553E"/>
    <w:rsid w:val="00E07BB2"/>
    <w:rsid w:val="00E23BBB"/>
    <w:rsid w:val="00E324E7"/>
    <w:rsid w:val="00E445E0"/>
    <w:rsid w:val="00E7251D"/>
    <w:rsid w:val="00E80F59"/>
    <w:rsid w:val="00E81BDC"/>
    <w:rsid w:val="00E95800"/>
    <w:rsid w:val="00EA6723"/>
    <w:rsid w:val="00EB05CD"/>
    <w:rsid w:val="00EB1312"/>
    <w:rsid w:val="00EB6D55"/>
    <w:rsid w:val="00EB74F7"/>
    <w:rsid w:val="00EC2C6E"/>
    <w:rsid w:val="00EC5EBC"/>
    <w:rsid w:val="00EC7070"/>
    <w:rsid w:val="00EF5EB8"/>
    <w:rsid w:val="00F018EE"/>
    <w:rsid w:val="00F02250"/>
    <w:rsid w:val="00F17951"/>
    <w:rsid w:val="00F33239"/>
    <w:rsid w:val="00F367F8"/>
    <w:rsid w:val="00F40A2F"/>
    <w:rsid w:val="00F57C3A"/>
    <w:rsid w:val="00F733F1"/>
    <w:rsid w:val="00F73B5D"/>
    <w:rsid w:val="00F73E03"/>
    <w:rsid w:val="00F8015D"/>
    <w:rsid w:val="00F873A0"/>
    <w:rsid w:val="00F97FE6"/>
    <w:rsid w:val="00FB55C8"/>
    <w:rsid w:val="00FC33F8"/>
    <w:rsid w:val="00FD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CA182"/>
  <w15:chartTrackingRefBased/>
  <w15:docId w15:val="{11CF8719-62F7-4D01-ABE3-BFED4C975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C34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6AD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6ADB"/>
    <w:rPr>
      <w:rFonts w:ascii="Calibri" w:eastAsiaTheme="minorHAnsi" w:hAnsi="Calibri" w:cs="Calibri"/>
      <w:noProof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F5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5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5C34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9C6010"/>
    <w:pPr>
      <w:spacing w:line="240" w:lineRule="auto"/>
    </w:pPr>
    <w:rPr>
      <w:rFonts w:eastAsiaTheme="minorHAnsi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C01E6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DCC"/>
    <w:rPr>
      <w:rFonts w:eastAsiaTheme="minorHAnsi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B8964057D4FB479114DB62C02B9D1C" ma:contentTypeVersion="12" ma:contentTypeDescription="Create a new document." ma:contentTypeScope="" ma:versionID="82e972b11cec808898a67bde735fd3b4">
  <xsd:schema xmlns:xsd="http://www.w3.org/2001/XMLSchema" xmlns:xs="http://www.w3.org/2001/XMLSchema" xmlns:p="http://schemas.microsoft.com/office/2006/metadata/properties" xmlns:ns3="de9838ab-440a-4d62-8c58-b801d4ddcfe7" xmlns:ns4="12a13b08-3298-4a6d-9f9c-a8b10922e008" targetNamespace="http://schemas.microsoft.com/office/2006/metadata/properties" ma:root="true" ma:fieldsID="e6cb11e2b3f2e11860156a4396df4708" ns3:_="" ns4:_="">
    <xsd:import namespace="de9838ab-440a-4d62-8c58-b801d4ddcfe7"/>
    <xsd:import namespace="12a13b08-3298-4a6d-9f9c-a8b10922e0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9838ab-440a-4d62-8c58-b801d4ddcf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13b08-3298-4a6d-9f9c-a8b10922e00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e9838ab-440a-4d62-8c58-b801d4ddcfe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F7BA7E-9962-4EA9-9577-D3AB9F25D4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9838ab-440a-4d62-8c58-b801d4ddcfe7"/>
    <ds:schemaRef ds:uri="12a13b08-3298-4a6d-9f9c-a8b10922e0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C57342-0E37-4466-B9BE-C37A399D9000}">
  <ds:schemaRefs>
    <ds:schemaRef ds:uri="http://schemas.microsoft.com/office/2006/documentManagement/types"/>
    <ds:schemaRef ds:uri="http://purl.org/dc/elements/1.1/"/>
    <ds:schemaRef ds:uri="http://www.w3.org/XML/1998/namespace"/>
    <ds:schemaRef ds:uri="12a13b08-3298-4a6d-9f9c-a8b10922e008"/>
    <ds:schemaRef ds:uri="http://purl.org/dc/terms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de9838ab-440a-4d62-8c58-b801d4ddcfe7"/>
  </ds:schemaRefs>
</ds:datastoreItem>
</file>

<file path=customXml/itemProps3.xml><?xml version="1.0" encoding="utf-8"?>
<ds:datastoreItem xmlns:ds="http://schemas.openxmlformats.org/officeDocument/2006/customXml" ds:itemID="{F22A9B47-933B-47C4-A21A-D99FBEFFEA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1510</Words>
  <Characters>861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, Emma</dc:creator>
  <cp:keywords/>
  <dc:description/>
  <cp:lastModifiedBy>Casey, Emma</cp:lastModifiedBy>
  <cp:revision>3</cp:revision>
  <cp:lastPrinted>2023-04-21T02:48:00Z</cp:lastPrinted>
  <dcterms:created xsi:type="dcterms:W3CDTF">2023-06-12T20:57:00Z</dcterms:created>
  <dcterms:modified xsi:type="dcterms:W3CDTF">2023-06-15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b16f68-e477-465e-9c27-ecc4ac1d91a6</vt:lpwstr>
  </property>
  <property fmtid="{D5CDD505-2E9C-101B-9397-08002B2CF9AE}" pid="3" name="ContentTypeId">
    <vt:lpwstr>0x0101001BB8964057D4FB479114DB62C02B9D1C</vt:lpwstr>
  </property>
</Properties>
</file>